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F7850" w14:textId="77777777" w:rsidR="00192626" w:rsidRPr="00C03424" w:rsidRDefault="00192626" w:rsidP="001926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rticle title: </w:t>
      </w:r>
      <w:r w:rsidRPr="00C03424">
        <w:rPr>
          <w:rFonts w:ascii="Times New Roman" w:hAnsi="Times New Roman" w:cs="Times New Roman"/>
          <w:b/>
          <w:bCs/>
          <w:sz w:val="24"/>
          <w:szCs w:val="24"/>
        </w:rPr>
        <w:t xml:space="preserve">A Phase 2, Open-Label, Multicenter Study of </w:t>
      </w:r>
      <w:proofErr w:type="spellStart"/>
      <w:r w:rsidRPr="00C03424">
        <w:rPr>
          <w:rFonts w:ascii="Times New Roman" w:hAnsi="Times New Roman" w:cs="Times New Roman"/>
          <w:b/>
          <w:bCs/>
          <w:sz w:val="24"/>
          <w:szCs w:val="24"/>
        </w:rPr>
        <w:t>Ixazomib</w:t>
      </w:r>
      <w:proofErr w:type="spellEnd"/>
      <w:r w:rsidRPr="00C03424">
        <w:rPr>
          <w:rFonts w:ascii="Times New Roman" w:hAnsi="Times New Roman" w:cs="Times New Roman"/>
          <w:b/>
          <w:bCs/>
          <w:sz w:val="24"/>
          <w:szCs w:val="24"/>
        </w:rPr>
        <w:t xml:space="preserve"> Plus Lenalidomide and Dexamethasone in Adult Japanese Patients with Relapsed and/or Refractory Multiple Myeloma</w:t>
      </w:r>
    </w:p>
    <w:p w14:paraId="7762710E" w14:textId="0DF4ABCB" w:rsidR="00192626" w:rsidRDefault="00192626" w:rsidP="000362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6F3A79" w14:textId="3CF13544" w:rsidR="00192626" w:rsidRDefault="00192626" w:rsidP="000362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Journal name: International Journal of Clinical Oncology</w:t>
      </w:r>
    </w:p>
    <w:p w14:paraId="0C955177" w14:textId="5762FAF3" w:rsidR="00192626" w:rsidRDefault="00192626" w:rsidP="000362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1926D" w14:textId="4D334433" w:rsidR="00192626" w:rsidRPr="00C03424" w:rsidRDefault="00192626" w:rsidP="00192626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proofErr w:type="spellStart"/>
      <w:r w:rsidRPr="00C03424">
        <w:rPr>
          <w:rFonts w:ascii="Times New Roman" w:hAnsi="Times New Roman" w:cs="Times New Roman"/>
          <w:sz w:val="24"/>
          <w:szCs w:val="24"/>
        </w:rPr>
        <w:t>Shinsuke</w:t>
      </w:r>
      <w:proofErr w:type="spellEnd"/>
      <w:r w:rsidRPr="00C03424">
        <w:rPr>
          <w:rFonts w:ascii="Times New Roman" w:hAnsi="Times New Roman" w:cs="Times New Roman"/>
          <w:sz w:val="24"/>
          <w:szCs w:val="24"/>
        </w:rPr>
        <w:t xml:space="preserve"> Iida, Tohru Izumi, Takuya Komeno, </w:t>
      </w:r>
      <w:proofErr w:type="spellStart"/>
      <w:r w:rsidRPr="00C03424">
        <w:rPr>
          <w:rFonts w:ascii="Times New Roman" w:hAnsi="Times New Roman" w:cs="Times New Roman"/>
          <w:sz w:val="24"/>
          <w:szCs w:val="24"/>
        </w:rPr>
        <w:t>Yasuhito</w:t>
      </w:r>
      <w:proofErr w:type="spellEnd"/>
      <w:r w:rsidRPr="00C03424">
        <w:rPr>
          <w:rFonts w:ascii="Times New Roman" w:hAnsi="Times New Roman" w:cs="Times New Roman"/>
          <w:sz w:val="24"/>
          <w:szCs w:val="24"/>
        </w:rPr>
        <w:t xml:space="preserve"> Terui, </w:t>
      </w:r>
      <w:proofErr w:type="spellStart"/>
      <w:r w:rsidRPr="00C03424">
        <w:rPr>
          <w:rFonts w:ascii="Times New Roman" w:hAnsi="Times New Roman" w:cs="Times New Roman"/>
          <w:sz w:val="24"/>
          <w:szCs w:val="24"/>
        </w:rPr>
        <w:t>Takaaki</w:t>
      </w:r>
      <w:proofErr w:type="spellEnd"/>
      <w:r w:rsidRPr="00C03424">
        <w:rPr>
          <w:rFonts w:ascii="Times New Roman" w:hAnsi="Times New Roman" w:cs="Times New Roman"/>
          <w:sz w:val="24"/>
          <w:szCs w:val="24"/>
        </w:rPr>
        <w:t xml:space="preserve"> Chou, Takashi Ikeda, Deborah Berg, Shinichi Fukunaga, Kenkichi Sugiura, Makoto Sasaki</w:t>
      </w:r>
    </w:p>
    <w:p w14:paraId="0B422960" w14:textId="4BB3D9F3" w:rsidR="00192626" w:rsidRDefault="00192626" w:rsidP="000362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F60766" w14:textId="06B84880" w:rsidR="00192626" w:rsidRPr="00C03424" w:rsidRDefault="00192626" w:rsidP="001926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3424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C0342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03424">
        <w:rPr>
          <w:rFonts w:ascii="Times New Roman" w:hAnsi="Times New Roman" w:cs="Times New Roman"/>
          <w:sz w:val="24"/>
          <w:szCs w:val="24"/>
        </w:rPr>
        <w:t>Shinsuke</w:t>
      </w:r>
      <w:proofErr w:type="spellEnd"/>
      <w:r w:rsidRPr="00C03424">
        <w:rPr>
          <w:rFonts w:ascii="Times New Roman" w:hAnsi="Times New Roman" w:cs="Times New Roman"/>
          <w:sz w:val="24"/>
          <w:szCs w:val="24"/>
        </w:rPr>
        <w:t xml:space="preserve"> Iida</w:t>
      </w:r>
    </w:p>
    <w:p w14:paraId="5A22E76D" w14:textId="7DEB917E" w:rsidR="004800A6" w:rsidRPr="00841D35" w:rsidRDefault="004800A6" w:rsidP="00841D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filiation: </w:t>
      </w:r>
      <w:r w:rsidRPr="00841D35">
        <w:rPr>
          <w:rFonts w:ascii="Times New Roman" w:hAnsi="Times New Roman" w:cs="Times New Roman"/>
          <w:sz w:val="24"/>
          <w:szCs w:val="24"/>
        </w:rPr>
        <w:t>Department of Hematology and Oncology, Nagoya City University Graduate School of Medical Sciences, Nagoya, Aichi, Japan</w:t>
      </w:r>
    </w:p>
    <w:p w14:paraId="5B68FCCC" w14:textId="77777777" w:rsidR="00192626" w:rsidRPr="00841D35" w:rsidRDefault="00192626" w:rsidP="00192626">
      <w:pPr>
        <w:spacing w:line="480" w:lineRule="auto"/>
        <w:rPr>
          <w:rFonts w:ascii="Times New Roman" w:hAnsi="Times New Roman" w:cs="Times New Roman"/>
          <w:sz w:val="24"/>
          <w:lang w:val="fr-FR"/>
        </w:rPr>
      </w:pPr>
      <w:r w:rsidRPr="00841D35">
        <w:rPr>
          <w:rFonts w:ascii="Times New Roman" w:hAnsi="Times New Roman" w:cs="Times New Roman"/>
          <w:sz w:val="24"/>
          <w:lang w:val="fr-FR"/>
        </w:rPr>
        <w:t xml:space="preserve">Email: </w:t>
      </w:r>
      <w:hyperlink r:id="rId11" w:history="1">
        <w:r w:rsidRPr="00841D35">
          <w:rPr>
            <w:rStyle w:val="Hyperlink"/>
            <w:rFonts w:ascii="Times New Roman" w:hAnsi="Times New Roman" w:cs="Times New Roman"/>
            <w:sz w:val="24"/>
            <w:lang w:val="fr-FR"/>
          </w:rPr>
          <w:t>iida@med.nagoya-cu.ac.jp</w:t>
        </w:r>
      </w:hyperlink>
    </w:p>
    <w:p w14:paraId="4DBD1D89" w14:textId="65B6FDB7" w:rsidR="00192626" w:rsidRPr="00841D35" w:rsidRDefault="00192626" w:rsidP="000362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6646B386" w14:textId="77777777" w:rsidR="00192626" w:rsidRPr="00841D35" w:rsidRDefault="00192626" w:rsidP="000362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697BB9CD" w14:textId="77777777" w:rsidR="00192626" w:rsidRPr="00841D35" w:rsidRDefault="00192626" w:rsidP="000362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24D8DCA3" w14:textId="77777777" w:rsidR="00192626" w:rsidRPr="00841D35" w:rsidRDefault="00192626" w:rsidP="000362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7254DE69" w14:textId="33BC289D" w:rsidR="000362AC" w:rsidRPr="00596D4F" w:rsidRDefault="009723F8" w:rsidP="000362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D35">
        <w:rPr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>Online Resource 1</w:t>
      </w:r>
      <w:r w:rsidR="00663002" w:rsidRPr="00841D35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. </w:t>
      </w:r>
      <w:r w:rsidR="0025447F" w:rsidRPr="00596D4F">
        <w:rPr>
          <w:rFonts w:ascii="Times New Roman" w:hAnsi="Times New Roman" w:cs="Times New Roman"/>
          <w:sz w:val="24"/>
          <w:szCs w:val="24"/>
        </w:rPr>
        <w:t xml:space="preserve">Additional inclusion criteria and exclusion criteria </w:t>
      </w:r>
      <w:r w:rsidR="003262D9" w:rsidRPr="00596D4F">
        <w:rPr>
          <w:rFonts w:ascii="Times New Roman" w:hAnsi="Times New Roman" w:cs="Times New Roman"/>
          <w:sz w:val="24"/>
          <w:szCs w:val="24"/>
        </w:rPr>
        <w:t xml:space="preserve">for study popul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826A17" w:rsidRPr="00A94F2F" w14:paraId="0A013A31" w14:textId="77777777" w:rsidTr="00532E81">
        <w:tc>
          <w:tcPr>
            <w:tcW w:w="13948" w:type="dxa"/>
          </w:tcPr>
          <w:p w14:paraId="7D784523" w14:textId="77777777" w:rsidR="00826A17" w:rsidRPr="00596D4F" w:rsidRDefault="00826A17" w:rsidP="00532E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onal inclusion criteria</w:t>
            </w:r>
          </w:p>
        </w:tc>
      </w:tr>
      <w:tr w:rsidR="00826A17" w:rsidRPr="00A94F2F" w14:paraId="2327F248" w14:textId="77777777" w:rsidTr="00532E81">
        <w:tc>
          <w:tcPr>
            <w:tcW w:w="13948" w:type="dxa"/>
          </w:tcPr>
          <w:p w14:paraId="1059626F" w14:textId="44BAE6E3" w:rsidR="00AF5CBA" w:rsidRDefault="00AF5CBA" w:rsidP="00A86786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F5CBA">
              <w:rPr>
                <w:rFonts w:ascii="Times New Roman" w:hAnsi="Times New Roman" w:cs="Times New Roman"/>
                <w:sz w:val="24"/>
                <w:szCs w:val="24"/>
              </w:rPr>
              <w:t>atients who received a prior allogenic transpl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st have</w:t>
            </w:r>
            <w:r w:rsidRPr="00AF5CBA">
              <w:rPr>
                <w:rFonts w:ascii="Times New Roman" w:hAnsi="Times New Roman" w:cs="Times New Roman"/>
                <w:sz w:val="24"/>
                <w:szCs w:val="24"/>
              </w:rPr>
              <w:t xml:space="preserve"> no active graft-versus-host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421B40E" w14:textId="081833A2" w:rsidR="00AF5CBA" w:rsidRDefault="00AF5CBA" w:rsidP="00A86786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A</w:t>
            </w:r>
            <w:r w:rsidRPr="00AF5CBA">
              <w:rPr>
                <w:rFonts w:ascii="Times New Roman" w:hAnsi="Times New Roman" w:cs="Times New Roman"/>
                <w:sz w:val="24"/>
                <w:szCs w:val="24"/>
              </w:rPr>
              <w:t>bsolute neutrophil count ≥1,000/mm</w:t>
            </w:r>
            <w:r w:rsidRPr="00841D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F5CBA">
              <w:rPr>
                <w:rFonts w:ascii="Times New Roman" w:hAnsi="Times New Roman" w:cs="Times New Roman"/>
                <w:sz w:val="24"/>
                <w:szCs w:val="24"/>
              </w:rPr>
              <w:t>, hemoglobin ≥8 g/dl, platelet count ≥75,000/mm</w:t>
            </w:r>
            <w:r w:rsidRPr="00841D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F5CBA">
              <w:rPr>
                <w:rFonts w:ascii="Times New Roman" w:hAnsi="Times New Roman" w:cs="Times New Roman"/>
                <w:sz w:val="24"/>
                <w:szCs w:val="24"/>
              </w:rPr>
              <w:t>, total bilirubin ≤1.5 × the upper limit of the normal range (ULN), alanine aminotransferase and aspartate aminotransferase ≤3 × ULN, and calculated creatinine clearance ≥30 ml/min.</w:t>
            </w:r>
          </w:p>
          <w:p w14:paraId="56097FC3" w14:textId="1DDFF75F" w:rsidR="00A86786" w:rsidRPr="00886BDC" w:rsidRDefault="00A86786" w:rsidP="00A86786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BDC">
              <w:rPr>
                <w:rFonts w:ascii="Times New Roman" w:hAnsi="Times New Roman" w:cs="Times New Roman"/>
                <w:sz w:val="24"/>
                <w:szCs w:val="24"/>
              </w:rPr>
              <w:t>Female patients had to be postmenopausal for 24 months prior to screening, or were surgically sterile, or have a negative pregnancy test within 10–14 days and within 24 hours prior to first cycle of lenalidomide, and agree to practice birth 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86BDC">
              <w:rPr>
                <w:rFonts w:ascii="Times New Roman" w:hAnsi="Times New Roman" w:cs="Times New Roman"/>
                <w:sz w:val="24"/>
                <w:szCs w:val="24"/>
              </w:rPr>
              <w:t xml:space="preserve"> with ongoing pregnancy tes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 w:rsidRPr="00886BDC">
              <w:rPr>
                <w:rFonts w:ascii="Times New Roman" w:hAnsi="Times New Roman" w:cs="Times New Roman"/>
                <w:sz w:val="24"/>
                <w:szCs w:val="24"/>
              </w:rPr>
              <w:t xml:space="preserve">28 days before treatment through to 90 days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86BDC">
              <w:rPr>
                <w:rFonts w:ascii="Times New Roman" w:hAnsi="Times New Roman" w:cs="Times New Roman"/>
                <w:sz w:val="24"/>
                <w:szCs w:val="24"/>
              </w:rPr>
              <w:t xml:space="preserve">last study dose. </w:t>
            </w:r>
          </w:p>
          <w:p w14:paraId="7470B6F6" w14:textId="2BEB1781" w:rsidR="00144944" w:rsidRPr="00B70E94" w:rsidRDefault="00A86786" w:rsidP="00144944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BDC">
              <w:rPr>
                <w:rFonts w:ascii="Times New Roman" w:hAnsi="Times New Roman" w:cs="Times New Roman"/>
                <w:sz w:val="24"/>
                <w:szCs w:val="24"/>
              </w:rPr>
              <w:t>Male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86BDC">
              <w:rPr>
                <w:rFonts w:ascii="Times New Roman" w:hAnsi="Times New Roman" w:cs="Times New Roman"/>
                <w:sz w:val="24"/>
                <w:szCs w:val="24"/>
              </w:rPr>
              <w:t xml:space="preserve"> even if surgically sterile, had to avoid sexual intercour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886BDC">
              <w:rPr>
                <w:rFonts w:ascii="Times New Roman" w:hAnsi="Times New Roman" w:cs="Times New Roman"/>
                <w:sz w:val="24"/>
                <w:szCs w:val="24"/>
              </w:rPr>
              <w:t>90 days af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886BDC">
              <w:rPr>
                <w:rFonts w:ascii="Times New Roman" w:hAnsi="Times New Roman" w:cs="Times New Roman"/>
                <w:sz w:val="24"/>
                <w:szCs w:val="24"/>
              </w:rPr>
              <w:t xml:space="preserve"> last study dose, </w:t>
            </w:r>
            <w:r w:rsidR="00FA3962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886BDC">
              <w:rPr>
                <w:rFonts w:ascii="Times New Roman" w:hAnsi="Times New Roman" w:cs="Times New Roman"/>
                <w:sz w:val="24"/>
                <w:szCs w:val="24"/>
              </w:rPr>
              <w:t>prac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86BDC">
              <w:rPr>
                <w:rFonts w:ascii="Times New Roman" w:hAnsi="Times New Roman" w:cs="Times New Roman"/>
                <w:sz w:val="24"/>
                <w:szCs w:val="24"/>
              </w:rPr>
              <w:t xml:space="preserve">e effective barrier contraception during treatment and 90 days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86BDC">
              <w:rPr>
                <w:rFonts w:ascii="Times New Roman" w:hAnsi="Times New Roman" w:cs="Times New Roman"/>
                <w:sz w:val="24"/>
                <w:szCs w:val="24"/>
              </w:rPr>
              <w:t>last study dose.</w:t>
            </w:r>
          </w:p>
        </w:tc>
      </w:tr>
      <w:tr w:rsidR="00826A17" w:rsidRPr="00A94F2F" w14:paraId="16C971F0" w14:textId="77777777" w:rsidTr="00532E81">
        <w:tc>
          <w:tcPr>
            <w:tcW w:w="13948" w:type="dxa"/>
          </w:tcPr>
          <w:p w14:paraId="4E8671D2" w14:textId="77777777" w:rsidR="00826A17" w:rsidRPr="00596D4F" w:rsidRDefault="00826A17" w:rsidP="00532E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onal exclusion criteria</w:t>
            </w:r>
          </w:p>
        </w:tc>
      </w:tr>
      <w:tr w:rsidR="00826A17" w:rsidRPr="00A94F2F" w14:paraId="5DB79868" w14:textId="77777777" w:rsidTr="00532E81">
        <w:tc>
          <w:tcPr>
            <w:tcW w:w="13948" w:type="dxa"/>
          </w:tcPr>
          <w:p w14:paraId="4924C633" w14:textId="3801FC83" w:rsidR="00826A17" w:rsidRPr="00596D4F" w:rsidRDefault="00D64B8B" w:rsidP="00532E8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="00826A17" w:rsidRPr="00596D4F">
              <w:rPr>
                <w:rFonts w:ascii="Times New Roman" w:hAnsi="Times New Roman" w:cs="Times New Roman"/>
                <w:sz w:val="24"/>
                <w:szCs w:val="24"/>
              </w:rPr>
              <w:t xml:space="preserve"> fully recovered (i.e., Grade ≤1 toxicity) from the effects of prior chemotherapy (except for hair loss) regardless of the interval since the last treatment.</w:t>
            </w:r>
          </w:p>
          <w:p w14:paraId="22D46D58" w14:textId="6D4CC111" w:rsidR="00826A17" w:rsidRPr="00596D4F" w:rsidRDefault="00826A17" w:rsidP="00532E8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Major surgery or radiotherapy within 14 days before enrol</w:t>
            </w:r>
            <w:r w:rsidR="00DB717B" w:rsidRPr="00596D4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ment.</w:t>
            </w:r>
          </w:p>
          <w:p w14:paraId="4A738224" w14:textId="77777777" w:rsidR="00826A17" w:rsidRPr="00596D4F" w:rsidRDefault="00826A17" w:rsidP="00532E8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Central nervous system involvement.</w:t>
            </w:r>
          </w:p>
          <w:p w14:paraId="4C546942" w14:textId="3497A0B0" w:rsidR="00826A17" w:rsidRPr="00596D4F" w:rsidRDefault="00826A17" w:rsidP="00532E8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Infection requiring systemic antibiotic therapy or other serious infection within 14 days before enro</w:t>
            </w:r>
            <w:r w:rsidR="00DB717B" w:rsidRPr="00596D4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lment.</w:t>
            </w:r>
          </w:p>
          <w:p w14:paraId="5D56DC12" w14:textId="37FC4EFD" w:rsidR="00826A17" w:rsidRPr="00596D4F" w:rsidRDefault="00826A17" w:rsidP="00532E8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Rash or pruritus requiring systemic medication within 14 days before enro</w:t>
            </w:r>
            <w:r w:rsidR="00DB717B" w:rsidRPr="00596D4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lment.</w:t>
            </w:r>
          </w:p>
          <w:p w14:paraId="6845893C" w14:textId="61789E19" w:rsidR="00826A17" w:rsidRPr="00596D4F" w:rsidRDefault="00826A17" w:rsidP="00532E8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 xml:space="preserve">Diagnosis of </w:t>
            </w:r>
            <w:proofErr w:type="spellStart"/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Waldenstrom’s</w:t>
            </w:r>
            <w:proofErr w:type="spellEnd"/>
            <w:r w:rsidRPr="00596D4F">
              <w:rPr>
                <w:rFonts w:ascii="Times New Roman" w:hAnsi="Times New Roman" w:cs="Times New Roman"/>
                <w:sz w:val="24"/>
                <w:szCs w:val="24"/>
              </w:rPr>
              <w:t xml:space="preserve"> macroglobulinemia</w:t>
            </w:r>
            <w:r w:rsidR="00D64B8B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 xml:space="preserve"> polyneuropathy, organomegaly, endocrinopathy, monoclonal gammopathy and skin changes (POEMS) syndrome</w:t>
            </w:r>
            <w:r w:rsidR="00D64B8B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 xml:space="preserve"> plasma cell leukemia</w:t>
            </w:r>
            <w:r w:rsidR="00D64B8B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 xml:space="preserve"> primary amyloidosis</w:t>
            </w:r>
            <w:r w:rsidR="00D64B8B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 xml:space="preserve"> myelodysplastic syndrome</w:t>
            </w:r>
            <w:r w:rsidR="00D64B8B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 xml:space="preserve"> or myeloproliferative syndrome.</w:t>
            </w:r>
          </w:p>
          <w:p w14:paraId="4EAEB5D0" w14:textId="6B560091" w:rsidR="00826A17" w:rsidRPr="00596D4F" w:rsidRDefault="00826A17" w:rsidP="00532E8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idence of current uncontrolled cardiovascular conditions, including uncontrolled hypertension, uncontrolled cardiac arrhythmias, symptomatic congestive heart failure, unstable angina or myocardial infarction within the past 6 months before enro</w:t>
            </w:r>
            <w:r w:rsidR="00DB717B" w:rsidRPr="00596D4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lment.</w:t>
            </w:r>
          </w:p>
          <w:p w14:paraId="1F81BF6F" w14:textId="656F0B96" w:rsidR="00826A17" w:rsidRPr="00596D4F" w:rsidRDefault="00826A17" w:rsidP="00532E8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Systemic treatment with strong cytochrome P450, family 3, subfamily A (CYP3A) inducers (rifampicin, carbamazepine, phenytoin), or St John’s wort within 14 days before enrol</w:t>
            </w:r>
            <w:r w:rsidR="00DB717B" w:rsidRPr="00596D4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ment.</w:t>
            </w:r>
          </w:p>
          <w:p w14:paraId="4F99DB1E" w14:textId="39F5D4CF" w:rsidR="00826A17" w:rsidRPr="00596D4F" w:rsidRDefault="00826A17" w:rsidP="00532E8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Ongoing or active systemic infection, known HIV positive, known hepatitis B surface antigen seropositive or known hepatitis C virus RNA positive.</w:t>
            </w:r>
          </w:p>
          <w:p w14:paraId="5C77E6E9" w14:textId="77777777" w:rsidR="00826A17" w:rsidRPr="00596D4F" w:rsidRDefault="00826A17" w:rsidP="00532E8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Comorbid systemic illnesses or other severe concurrent disease, which would have interfered significantly with the proper assessment of safety and toxicity of the prescribed regimens.</w:t>
            </w:r>
          </w:p>
          <w:p w14:paraId="7EE270C0" w14:textId="77777777" w:rsidR="00826A17" w:rsidRPr="00596D4F" w:rsidRDefault="00826A17" w:rsidP="00532E8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Psychiatric illness/social situation that would have limited compliance with study requirements.</w:t>
            </w:r>
          </w:p>
          <w:p w14:paraId="500C7C78" w14:textId="26F1DD7F" w:rsidR="00826A17" w:rsidRPr="00596D4F" w:rsidRDefault="00826A17" w:rsidP="00532E8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Known allergy to any of the study medications, their analogs, or excipients in the various formulations of any agent.</w:t>
            </w:r>
          </w:p>
          <w:p w14:paraId="0A0FF837" w14:textId="61AF09C3" w:rsidR="00826A17" w:rsidRPr="00596D4F" w:rsidRDefault="00826A17" w:rsidP="00532E8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Inability to swallow oral medication, inability or unwillingness to comply with the drug administration requirements, or</w:t>
            </w:r>
            <w:r w:rsidR="003D2D1B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 xml:space="preserve"> gastrointestinal condition that could interfere with the oral absorption or tolerance of treatment.</w:t>
            </w:r>
          </w:p>
          <w:p w14:paraId="21B209AF" w14:textId="4A0AF0AC" w:rsidR="00826A17" w:rsidRPr="00596D4F" w:rsidRDefault="00826A17" w:rsidP="00532E8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Diagnosed or treated for another malignancy within 2 years before enrol</w:t>
            </w:r>
            <w:r w:rsidR="00DB717B" w:rsidRPr="00596D4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ment or previously diagnosed with another malignancy and had any evidence of residual disease. Patients with non</w:t>
            </w:r>
            <w:r w:rsidR="003D2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melanoma skin cancer or carcinoma in situ of any type were not excluded if they had undergone complete resection.</w:t>
            </w:r>
          </w:p>
          <w:p w14:paraId="462A3ECA" w14:textId="77777777" w:rsidR="00826A17" w:rsidRPr="00596D4F" w:rsidRDefault="00826A17" w:rsidP="00532E8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D4F">
              <w:rPr>
                <w:rFonts w:ascii="Times New Roman" w:hAnsi="Times New Roman" w:cs="Times New Roman"/>
                <w:sz w:val="24"/>
                <w:szCs w:val="24"/>
              </w:rPr>
              <w:t xml:space="preserve">Patients who had participated in the clinical trial of </w:t>
            </w:r>
            <w:proofErr w:type="spellStart"/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ixazomib</w:t>
            </w:r>
            <w:proofErr w:type="spellEnd"/>
            <w:r w:rsidRPr="00596D4F">
              <w:rPr>
                <w:rFonts w:ascii="Times New Roman" w:hAnsi="Times New Roman" w:cs="Times New Roman"/>
                <w:sz w:val="24"/>
                <w:szCs w:val="24"/>
              </w:rPr>
              <w:t xml:space="preserve"> or had been treated with </w:t>
            </w:r>
            <w:proofErr w:type="spellStart"/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ixazomib</w:t>
            </w:r>
            <w:proofErr w:type="spellEnd"/>
            <w:r w:rsidRPr="00596D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68E69871" w14:textId="1AA9AB69" w:rsidR="00571D86" w:rsidRDefault="00571D86" w:rsidP="000362AC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A219489" w14:textId="0BD49828" w:rsidR="00476554" w:rsidRDefault="00476554" w:rsidP="000362AC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75DDDCAB" w14:textId="6F3C8712" w:rsidR="00476554" w:rsidRDefault="00476554" w:rsidP="000362AC">
      <w:pPr>
        <w:spacing w:line="36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841D35">
        <w:rPr>
          <w:rFonts w:ascii="Times New Roman" w:hAnsi="Times New Roman" w:cs="Times New Roman"/>
          <w:b/>
          <w:bCs/>
          <w:sz w:val="24"/>
          <w:szCs w:val="24"/>
          <w:lang w:eastAsia="ja-JP"/>
        </w:rPr>
        <w:lastRenderedPageBreak/>
        <w:t>Online Resource 2.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Definition of secondary endpoints.</w:t>
      </w:r>
    </w:p>
    <w:p w14:paraId="547BBC39" w14:textId="69350806" w:rsidR="00476554" w:rsidRDefault="00476554" w:rsidP="000362AC">
      <w:pPr>
        <w:spacing w:line="36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O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verall survival (OS): </w:t>
      </w:r>
      <w:r w:rsidRPr="00476554">
        <w:rPr>
          <w:rFonts w:ascii="Times New Roman" w:hAnsi="Times New Roman" w:cs="Times New Roman"/>
          <w:sz w:val="24"/>
          <w:szCs w:val="24"/>
          <w:lang w:eastAsia="ja-JP"/>
        </w:rPr>
        <w:t>the time from the date of the first study drug administration to the date of death</w:t>
      </w:r>
    </w:p>
    <w:p w14:paraId="0016AFF5" w14:textId="59D516CE" w:rsidR="00476554" w:rsidRDefault="00476554" w:rsidP="000362AC">
      <w:pPr>
        <w:spacing w:line="36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O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verall response rate (ORR): </w:t>
      </w:r>
      <w:r w:rsidRPr="00476554">
        <w:rPr>
          <w:rFonts w:ascii="Times New Roman" w:hAnsi="Times New Roman" w:cs="Times New Roman"/>
          <w:sz w:val="24"/>
          <w:szCs w:val="24"/>
          <w:lang w:eastAsia="ja-JP"/>
        </w:rPr>
        <w:t>the rate of PR or better</w:t>
      </w:r>
    </w:p>
    <w:p w14:paraId="7E768053" w14:textId="750E7F5D" w:rsidR="00476554" w:rsidRDefault="00476554" w:rsidP="000362AC">
      <w:pPr>
        <w:spacing w:line="36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D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uration of response (DOR): </w:t>
      </w:r>
      <w:r w:rsidRPr="00476554">
        <w:rPr>
          <w:rFonts w:ascii="Times New Roman" w:hAnsi="Times New Roman" w:cs="Times New Roman"/>
          <w:sz w:val="24"/>
          <w:szCs w:val="24"/>
          <w:lang w:eastAsia="ja-JP"/>
        </w:rPr>
        <w:t>the time from the date of the first documentation of response to the date of the first documentation of PD</w:t>
      </w:r>
    </w:p>
    <w:p w14:paraId="53B01AE6" w14:textId="4174B83E" w:rsidR="00476554" w:rsidRDefault="00476554" w:rsidP="000362AC">
      <w:pPr>
        <w:spacing w:line="36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T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ime to progression (TTP): </w:t>
      </w:r>
      <w:r w:rsidRPr="00476554">
        <w:rPr>
          <w:rFonts w:ascii="Times New Roman" w:hAnsi="Times New Roman" w:cs="Times New Roman"/>
          <w:sz w:val="24"/>
          <w:szCs w:val="24"/>
          <w:lang w:eastAsia="ja-JP"/>
        </w:rPr>
        <w:t>the time from the date of the first study drug administration to the date of the first documentation of PD</w:t>
      </w:r>
    </w:p>
    <w:p w14:paraId="11A1DA67" w14:textId="6342E477" w:rsidR="00476554" w:rsidRDefault="00476554" w:rsidP="000362AC">
      <w:pPr>
        <w:spacing w:line="36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S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afety includes </w:t>
      </w:r>
      <w:r w:rsidRPr="00476554">
        <w:rPr>
          <w:rFonts w:ascii="Times New Roman" w:hAnsi="Times New Roman" w:cs="Times New Roman"/>
          <w:sz w:val="24"/>
          <w:szCs w:val="24"/>
          <w:lang w:eastAsia="ja-JP"/>
        </w:rPr>
        <w:t>treatment-emergent adverse events (TEAEs) of clinical importance, laboratory parameters and vital signs</w:t>
      </w:r>
      <w:r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14:paraId="4B188D09" w14:textId="77777777" w:rsidR="00476554" w:rsidRPr="00841D35" w:rsidRDefault="00476554" w:rsidP="000362AC">
      <w:pPr>
        <w:spacing w:line="36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sectPr w:rsidR="00476554" w:rsidRPr="00841D35" w:rsidSect="00D81155">
      <w:head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EFB209" w14:textId="77777777" w:rsidR="00E52641" w:rsidRDefault="00E52641">
      <w:pPr>
        <w:spacing w:after="0" w:line="240" w:lineRule="auto"/>
      </w:pPr>
      <w:r>
        <w:separator/>
      </w:r>
    </w:p>
  </w:endnote>
  <w:endnote w:type="continuationSeparator" w:id="0">
    <w:p w14:paraId="736C0643" w14:textId="77777777" w:rsidR="00E52641" w:rsidRDefault="00E52641">
      <w:pPr>
        <w:spacing w:after="0" w:line="240" w:lineRule="auto"/>
      </w:pPr>
      <w:r>
        <w:continuationSeparator/>
      </w:r>
    </w:p>
  </w:endnote>
  <w:endnote w:type="continuationNotice" w:id="1">
    <w:p w14:paraId="36695332" w14:textId="77777777" w:rsidR="00E52641" w:rsidRDefault="00E526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1AE93E" w14:textId="77777777" w:rsidR="00E52641" w:rsidRDefault="00E52641">
      <w:pPr>
        <w:spacing w:after="0" w:line="240" w:lineRule="auto"/>
      </w:pPr>
      <w:r>
        <w:separator/>
      </w:r>
    </w:p>
  </w:footnote>
  <w:footnote w:type="continuationSeparator" w:id="0">
    <w:p w14:paraId="572B0BE3" w14:textId="77777777" w:rsidR="00E52641" w:rsidRDefault="00E52641">
      <w:pPr>
        <w:spacing w:after="0" w:line="240" w:lineRule="auto"/>
      </w:pPr>
      <w:r>
        <w:continuationSeparator/>
      </w:r>
    </w:p>
  </w:footnote>
  <w:footnote w:type="continuationNotice" w:id="1">
    <w:p w14:paraId="5FDDA9E6" w14:textId="77777777" w:rsidR="00E52641" w:rsidRDefault="00E5264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3"/>
      <w:gridCol w:w="4653"/>
      <w:gridCol w:w="4653"/>
    </w:tblGrid>
    <w:tr w:rsidR="003075AC" w14:paraId="2CE72B1A" w14:textId="77777777" w:rsidTr="00031AFA">
      <w:tc>
        <w:tcPr>
          <w:tcW w:w="4653" w:type="dxa"/>
        </w:tcPr>
        <w:p w14:paraId="59443E0F" w14:textId="17A19AC4" w:rsidR="003075AC" w:rsidRDefault="003075AC" w:rsidP="00031AFA">
          <w:pPr>
            <w:pStyle w:val="Header"/>
            <w:ind w:left="-115"/>
          </w:pPr>
        </w:p>
      </w:tc>
      <w:tc>
        <w:tcPr>
          <w:tcW w:w="4653" w:type="dxa"/>
        </w:tcPr>
        <w:p w14:paraId="4814E659" w14:textId="4FF8D4EA" w:rsidR="003075AC" w:rsidRDefault="003075AC" w:rsidP="00031AFA">
          <w:pPr>
            <w:pStyle w:val="Header"/>
            <w:jc w:val="center"/>
          </w:pPr>
        </w:p>
      </w:tc>
      <w:tc>
        <w:tcPr>
          <w:tcW w:w="4653" w:type="dxa"/>
        </w:tcPr>
        <w:p w14:paraId="052935E2" w14:textId="32899824" w:rsidR="003075AC" w:rsidRDefault="003075AC" w:rsidP="00031AFA">
          <w:pPr>
            <w:pStyle w:val="Header"/>
            <w:ind w:right="-115"/>
            <w:jc w:val="right"/>
          </w:pPr>
        </w:p>
      </w:tc>
    </w:tr>
  </w:tbl>
  <w:p w14:paraId="2F9E5666" w14:textId="08A70912" w:rsidR="003075AC" w:rsidRDefault="003075AC" w:rsidP="00031A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1622A"/>
    <w:multiLevelType w:val="hybridMultilevel"/>
    <w:tmpl w:val="EAB82994"/>
    <w:lvl w:ilvl="0" w:tplc="F97E12F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E710F"/>
    <w:multiLevelType w:val="hybridMultilevel"/>
    <w:tmpl w:val="471089C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48571D"/>
    <w:multiLevelType w:val="hybridMultilevel"/>
    <w:tmpl w:val="9D264FA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14441B"/>
    <w:multiLevelType w:val="hybridMultilevel"/>
    <w:tmpl w:val="247AD3E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C4C06"/>
    <w:multiLevelType w:val="hybridMultilevel"/>
    <w:tmpl w:val="193460F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23585"/>
    <w:multiLevelType w:val="hybridMultilevel"/>
    <w:tmpl w:val="4A60BCF0"/>
    <w:lvl w:ilvl="0" w:tplc="EFCE50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3F00C9"/>
    <w:multiLevelType w:val="hybridMultilevel"/>
    <w:tmpl w:val="AC52312E"/>
    <w:lvl w:ilvl="0" w:tplc="10ACFB26">
      <w:numFmt w:val="bullet"/>
      <w:lvlText w:val="-"/>
      <w:lvlJc w:val="left"/>
      <w:pPr>
        <w:ind w:left="720" w:hanging="360"/>
      </w:pPr>
      <w:rPr>
        <w:rFonts w:ascii="Calibri" w:eastAsia="ＭＳ 明朝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177E45"/>
    <w:multiLevelType w:val="hybridMultilevel"/>
    <w:tmpl w:val="3A94AEC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566B2F"/>
    <w:multiLevelType w:val="hybridMultilevel"/>
    <w:tmpl w:val="5C22031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3A77D9"/>
    <w:multiLevelType w:val="hybridMultilevel"/>
    <w:tmpl w:val="12B872D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575092"/>
    <w:multiLevelType w:val="hybridMultilevel"/>
    <w:tmpl w:val="4D8439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5363007"/>
    <w:multiLevelType w:val="hybridMultilevel"/>
    <w:tmpl w:val="8EACCF3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B87B35"/>
    <w:multiLevelType w:val="hybridMultilevel"/>
    <w:tmpl w:val="D77C3F9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E984A93"/>
    <w:multiLevelType w:val="hybridMultilevel"/>
    <w:tmpl w:val="20E8E71A"/>
    <w:lvl w:ilvl="0" w:tplc="62B64A0C">
      <w:start w:val="1"/>
      <w:numFmt w:val="bullet"/>
      <w:lvlText w:val=""/>
      <w:lvlJc w:val="left"/>
      <w:pPr>
        <w:ind w:left="720" w:hanging="360"/>
      </w:pPr>
      <w:rPr>
        <w:rFonts w:ascii="Wingdings" w:eastAsia="ＭＳ 明朝" w:hAnsi="Wingdings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600E70"/>
    <w:multiLevelType w:val="hybridMultilevel"/>
    <w:tmpl w:val="FE28D3E4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DF4526"/>
    <w:multiLevelType w:val="hybridMultilevel"/>
    <w:tmpl w:val="0660F7B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5543E9"/>
    <w:multiLevelType w:val="hybridMultilevel"/>
    <w:tmpl w:val="20860CD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87022"/>
    <w:multiLevelType w:val="hybridMultilevel"/>
    <w:tmpl w:val="154A0B5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B37FC9"/>
    <w:multiLevelType w:val="hybridMultilevel"/>
    <w:tmpl w:val="DC122AD0"/>
    <w:lvl w:ilvl="0" w:tplc="D85CC05A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3C090019">
      <w:start w:val="1"/>
      <w:numFmt w:val="lowerLetter"/>
      <w:lvlText w:val="%2."/>
      <w:lvlJc w:val="left"/>
      <w:pPr>
        <w:ind w:left="1440" w:hanging="360"/>
      </w:pPr>
    </w:lvl>
    <w:lvl w:ilvl="2" w:tplc="3C09001B">
      <w:start w:val="1"/>
      <w:numFmt w:val="lowerRoman"/>
      <w:lvlText w:val="%3."/>
      <w:lvlJc w:val="right"/>
      <w:pPr>
        <w:ind w:left="2160" w:hanging="180"/>
      </w:pPr>
    </w:lvl>
    <w:lvl w:ilvl="3" w:tplc="3C09000F">
      <w:start w:val="1"/>
      <w:numFmt w:val="decimal"/>
      <w:lvlText w:val="%4."/>
      <w:lvlJc w:val="left"/>
      <w:pPr>
        <w:ind w:left="2880" w:hanging="360"/>
      </w:pPr>
    </w:lvl>
    <w:lvl w:ilvl="4" w:tplc="3C090019">
      <w:start w:val="1"/>
      <w:numFmt w:val="lowerLetter"/>
      <w:lvlText w:val="%5."/>
      <w:lvlJc w:val="left"/>
      <w:pPr>
        <w:ind w:left="3600" w:hanging="360"/>
      </w:pPr>
    </w:lvl>
    <w:lvl w:ilvl="5" w:tplc="3C09001B">
      <w:start w:val="1"/>
      <w:numFmt w:val="lowerRoman"/>
      <w:lvlText w:val="%6."/>
      <w:lvlJc w:val="right"/>
      <w:pPr>
        <w:ind w:left="4320" w:hanging="180"/>
      </w:pPr>
    </w:lvl>
    <w:lvl w:ilvl="6" w:tplc="3C09000F">
      <w:start w:val="1"/>
      <w:numFmt w:val="decimal"/>
      <w:lvlText w:val="%7."/>
      <w:lvlJc w:val="left"/>
      <w:pPr>
        <w:ind w:left="5040" w:hanging="360"/>
      </w:pPr>
    </w:lvl>
    <w:lvl w:ilvl="7" w:tplc="3C090019">
      <w:start w:val="1"/>
      <w:numFmt w:val="lowerLetter"/>
      <w:lvlText w:val="%8."/>
      <w:lvlJc w:val="left"/>
      <w:pPr>
        <w:ind w:left="5760" w:hanging="360"/>
      </w:pPr>
    </w:lvl>
    <w:lvl w:ilvl="8" w:tplc="3C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A3376D"/>
    <w:multiLevelType w:val="hybridMultilevel"/>
    <w:tmpl w:val="2D463CC8"/>
    <w:lvl w:ilvl="0" w:tplc="10ACFB26">
      <w:numFmt w:val="bullet"/>
      <w:lvlText w:val="-"/>
      <w:lvlJc w:val="left"/>
      <w:pPr>
        <w:ind w:left="720" w:hanging="360"/>
      </w:pPr>
      <w:rPr>
        <w:rFonts w:ascii="Calibri" w:eastAsia="ＭＳ 明朝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1975EB"/>
    <w:multiLevelType w:val="hybridMultilevel"/>
    <w:tmpl w:val="FF5C0B7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90675FE"/>
    <w:multiLevelType w:val="hybridMultilevel"/>
    <w:tmpl w:val="DF00C114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972CE4"/>
    <w:multiLevelType w:val="hybridMultilevel"/>
    <w:tmpl w:val="CDFCDF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D5A10E0"/>
    <w:multiLevelType w:val="hybridMultilevel"/>
    <w:tmpl w:val="E65A926C"/>
    <w:lvl w:ilvl="0" w:tplc="E47E4E0E">
      <w:numFmt w:val="bullet"/>
      <w:lvlText w:val=""/>
      <w:lvlJc w:val="left"/>
      <w:pPr>
        <w:ind w:left="720" w:hanging="360"/>
      </w:pPr>
      <w:rPr>
        <w:rFonts w:ascii="Symbol" w:eastAsia="ＭＳ 明朝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E22750"/>
    <w:multiLevelType w:val="hybridMultilevel"/>
    <w:tmpl w:val="D6947AB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4162E6"/>
    <w:multiLevelType w:val="hybridMultilevel"/>
    <w:tmpl w:val="D914885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C11924"/>
    <w:multiLevelType w:val="hybridMultilevel"/>
    <w:tmpl w:val="39F02E8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6637FE"/>
    <w:multiLevelType w:val="hybridMultilevel"/>
    <w:tmpl w:val="9ADC58B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970F45"/>
    <w:multiLevelType w:val="hybridMultilevel"/>
    <w:tmpl w:val="F280A4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6203168"/>
    <w:multiLevelType w:val="hybridMultilevel"/>
    <w:tmpl w:val="22324D5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D722BE"/>
    <w:multiLevelType w:val="hybridMultilevel"/>
    <w:tmpl w:val="DA86E3E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E934DB"/>
    <w:multiLevelType w:val="hybridMultilevel"/>
    <w:tmpl w:val="D88AB5B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146016"/>
    <w:multiLevelType w:val="hybridMultilevel"/>
    <w:tmpl w:val="D45A02B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AF2797"/>
    <w:multiLevelType w:val="hybridMultilevel"/>
    <w:tmpl w:val="6B004B02"/>
    <w:lvl w:ilvl="0" w:tplc="5BB499D8">
      <w:numFmt w:val="bullet"/>
      <w:lvlText w:val=""/>
      <w:lvlJc w:val="left"/>
      <w:pPr>
        <w:ind w:left="360" w:hanging="360"/>
      </w:pPr>
      <w:rPr>
        <w:rFonts w:ascii="Wingdings" w:eastAsia="ＭＳ 明朝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2"/>
  </w:num>
  <w:num w:numId="4">
    <w:abstractNumId w:val="13"/>
  </w:num>
  <w:num w:numId="5">
    <w:abstractNumId w:val="6"/>
  </w:num>
  <w:num w:numId="6">
    <w:abstractNumId w:val="19"/>
  </w:num>
  <w:num w:numId="7">
    <w:abstractNumId w:val="7"/>
  </w:num>
  <w:num w:numId="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0"/>
  </w:num>
  <w:num w:numId="10">
    <w:abstractNumId w:val="25"/>
  </w:num>
  <w:num w:numId="11">
    <w:abstractNumId w:val="14"/>
  </w:num>
  <w:num w:numId="12">
    <w:abstractNumId w:val="3"/>
  </w:num>
  <w:num w:numId="13">
    <w:abstractNumId w:val="1"/>
  </w:num>
  <w:num w:numId="14">
    <w:abstractNumId w:val="16"/>
  </w:num>
  <w:num w:numId="15">
    <w:abstractNumId w:val="27"/>
  </w:num>
  <w:num w:numId="16">
    <w:abstractNumId w:val="12"/>
  </w:num>
  <w:num w:numId="17">
    <w:abstractNumId w:val="11"/>
  </w:num>
  <w:num w:numId="18">
    <w:abstractNumId w:val="26"/>
  </w:num>
  <w:num w:numId="19">
    <w:abstractNumId w:val="15"/>
  </w:num>
  <w:num w:numId="20">
    <w:abstractNumId w:val="24"/>
  </w:num>
  <w:num w:numId="21">
    <w:abstractNumId w:val="9"/>
  </w:num>
  <w:num w:numId="22">
    <w:abstractNumId w:val="8"/>
  </w:num>
  <w:num w:numId="23">
    <w:abstractNumId w:val="23"/>
  </w:num>
  <w:num w:numId="24">
    <w:abstractNumId w:val="20"/>
  </w:num>
  <w:num w:numId="25">
    <w:abstractNumId w:val="2"/>
  </w:num>
  <w:num w:numId="26">
    <w:abstractNumId w:val="31"/>
  </w:num>
  <w:num w:numId="27">
    <w:abstractNumId w:val="17"/>
  </w:num>
  <w:num w:numId="28">
    <w:abstractNumId w:val="29"/>
  </w:num>
  <w:num w:numId="29">
    <w:abstractNumId w:val="10"/>
  </w:num>
  <w:num w:numId="30">
    <w:abstractNumId w:val="22"/>
  </w:num>
  <w:num w:numId="31">
    <w:abstractNumId w:val="28"/>
  </w:num>
  <w:num w:numId="32">
    <w:abstractNumId w:val="21"/>
  </w:num>
  <w:num w:numId="33">
    <w:abstractNumId w:val="0"/>
  </w:num>
  <w:num w:numId="3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de-DE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ja-JP" w:vendorID="64" w:dllVersion="0" w:nlCheck="1" w:checkStyle="1"/>
  <w:activeWritingStyle w:appName="MSWord" w:lang="es-ES" w:vendorID="64" w:dllVersion="0" w:nlCheck="1" w:checkStyle="0"/>
  <w:activeWritingStyle w:appName="MSWord" w:lang="en-PH" w:vendorID="64" w:dllVersion="0" w:nlCheck="1" w:checkStyle="0"/>
  <w:activeWritingStyle w:appName="MSWord" w:lang="en-HK" w:vendorID="64" w:dllVersion="0" w:nlCheck="1" w:checkStyle="0"/>
  <w:activeWritingStyle w:appName="MSWord" w:lang="en-GB" w:vendorID="64" w:dllVersion="6" w:nlCheck="1" w:checkStyle="1"/>
  <w:activeWritingStyle w:appName="MSWord" w:lang="en-PH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s-ES" w:vendorID="64" w:dllVersion="6" w:nlCheck="1" w:checkStyle="1"/>
  <w:activeWritingStyle w:appName="MSWord" w:lang="en-HK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proofState w:spelling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3tjAwtTQyMTe2NDJW0lEKTi0uzszPAykwNKoFAKPk0c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B244F"/>
    <w:rsid w:val="000008E0"/>
    <w:rsid w:val="00001BFF"/>
    <w:rsid w:val="00002258"/>
    <w:rsid w:val="0000273D"/>
    <w:rsid w:val="00003099"/>
    <w:rsid w:val="00003203"/>
    <w:rsid w:val="00003375"/>
    <w:rsid w:val="000034B4"/>
    <w:rsid w:val="000044D9"/>
    <w:rsid w:val="00004629"/>
    <w:rsid w:val="000049E4"/>
    <w:rsid w:val="00006063"/>
    <w:rsid w:val="0001081A"/>
    <w:rsid w:val="00010D87"/>
    <w:rsid w:val="00010FB3"/>
    <w:rsid w:val="000110AA"/>
    <w:rsid w:val="0001289F"/>
    <w:rsid w:val="00013158"/>
    <w:rsid w:val="00013D3A"/>
    <w:rsid w:val="00013DC5"/>
    <w:rsid w:val="00014DB0"/>
    <w:rsid w:val="00015DF3"/>
    <w:rsid w:val="000160E9"/>
    <w:rsid w:val="000162F9"/>
    <w:rsid w:val="00016BD6"/>
    <w:rsid w:val="00016FB6"/>
    <w:rsid w:val="00017798"/>
    <w:rsid w:val="000178B0"/>
    <w:rsid w:val="00017DAB"/>
    <w:rsid w:val="00017E31"/>
    <w:rsid w:val="00021AB4"/>
    <w:rsid w:val="000226D9"/>
    <w:rsid w:val="00022927"/>
    <w:rsid w:val="00022DDE"/>
    <w:rsid w:val="00022DFD"/>
    <w:rsid w:val="00023AA0"/>
    <w:rsid w:val="00023D41"/>
    <w:rsid w:val="00023D58"/>
    <w:rsid w:val="00023E4F"/>
    <w:rsid w:val="00025250"/>
    <w:rsid w:val="00025C99"/>
    <w:rsid w:val="000263B7"/>
    <w:rsid w:val="00027444"/>
    <w:rsid w:val="0002762D"/>
    <w:rsid w:val="00027767"/>
    <w:rsid w:val="00027B06"/>
    <w:rsid w:val="00030659"/>
    <w:rsid w:val="00030E0C"/>
    <w:rsid w:val="00030FCB"/>
    <w:rsid w:val="000313E7"/>
    <w:rsid w:val="00031AFA"/>
    <w:rsid w:val="00031EE1"/>
    <w:rsid w:val="00032880"/>
    <w:rsid w:val="00032E13"/>
    <w:rsid w:val="00032EBC"/>
    <w:rsid w:val="00034B7F"/>
    <w:rsid w:val="00035506"/>
    <w:rsid w:val="00036041"/>
    <w:rsid w:val="000362AC"/>
    <w:rsid w:val="0003751F"/>
    <w:rsid w:val="00040344"/>
    <w:rsid w:val="000413D8"/>
    <w:rsid w:val="00043A33"/>
    <w:rsid w:val="00043BF7"/>
    <w:rsid w:val="00043D45"/>
    <w:rsid w:val="000445EA"/>
    <w:rsid w:val="000445F1"/>
    <w:rsid w:val="000447DB"/>
    <w:rsid w:val="00045CB4"/>
    <w:rsid w:val="00045D39"/>
    <w:rsid w:val="00045EF8"/>
    <w:rsid w:val="00046F3A"/>
    <w:rsid w:val="0004700B"/>
    <w:rsid w:val="00047589"/>
    <w:rsid w:val="00047F14"/>
    <w:rsid w:val="00050E05"/>
    <w:rsid w:val="00050F1F"/>
    <w:rsid w:val="00050F98"/>
    <w:rsid w:val="000510D6"/>
    <w:rsid w:val="00051212"/>
    <w:rsid w:val="00051A2A"/>
    <w:rsid w:val="000522A5"/>
    <w:rsid w:val="0005242D"/>
    <w:rsid w:val="00052480"/>
    <w:rsid w:val="00052E77"/>
    <w:rsid w:val="00053E91"/>
    <w:rsid w:val="00054BA5"/>
    <w:rsid w:val="00055363"/>
    <w:rsid w:val="0005581B"/>
    <w:rsid w:val="00055912"/>
    <w:rsid w:val="00055A53"/>
    <w:rsid w:val="00055B36"/>
    <w:rsid w:val="0005675A"/>
    <w:rsid w:val="00057434"/>
    <w:rsid w:val="00057837"/>
    <w:rsid w:val="0005785C"/>
    <w:rsid w:val="00057BEC"/>
    <w:rsid w:val="0006236E"/>
    <w:rsid w:val="00063882"/>
    <w:rsid w:val="00063E2F"/>
    <w:rsid w:val="00065190"/>
    <w:rsid w:val="0006541A"/>
    <w:rsid w:val="00065B32"/>
    <w:rsid w:val="00065C24"/>
    <w:rsid w:val="00066798"/>
    <w:rsid w:val="00066E47"/>
    <w:rsid w:val="000711B2"/>
    <w:rsid w:val="000719A6"/>
    <w:rsid w:val="000722F6"/>
    <w:rsid w:val="000724C3"/>
    <w:rsid w:val="00072A95"/>
    <w:rsid w:val="00072B05"/>
    <w:rsid w:val="00073515"/>
    <w:rsid w:val="00074144"/>
    <w:rsid w:val="00074342"/>
    <w:rsid w:val="000743AD"/>
    <w:rsid w:val="0007543D"/>
    <w:rsid w:val="00075713"/>
    <w:rsid w:val="0007603C"/>
    <w:rsid w:val="00076D6E"/>
    <w:rsid w:val="00076DDA"/>
    <w:rsid w:val="00080542"/>
    <w:rsid w:val="00080860"/>
    <w:rsid w:val="00081006"/>
    <w:rsid w:val="00081E2D"/>
    <w:rsid w:val="00082868"/>
    <w:rsid w:val="00082CE0"/>
    <w:rsid w:val="000831F6"/>
    <w:rsid w:val="00084CF9"/>
    <w:rsid w:val="000850CC"/>
    <w:rsid w:val="0008716D"/>
    <w:rsid w:val="0008756F"/>
    <w:rsid w:val="00087BA9"/>
    <w:rsid w:val="00090FE3"/>
    <w:rsid w:val="00091F70"/>
    <w:rsid w:val="0009285A"/>
    <w:rsid w:val="0009305E"/>
    <w:rsid w:val="00093BBE"/>
    <w:rsid w:val="00093BD4"/>
    <w:rsid w:val="00094015"/>
    <w:rsid w:val="0009470D"/>
    <w:rsid w:val="00095688"/>
    <w:rsid w:val="00095DE8"/>
    <w:rsid w:val="0009609E"/>
    <w:rsid w:val="00097B4F"/>
    <w:rsid w:val="00097EF4"/>
    <w:rsid w:val="000A1048"/>
    <w:rsid w:val="000A110E"/>
    <w:rsid w:val="000A1B72"/>
    <w:rsid w:val="000A26D5"/>
    <w:rsid w:val="000A3321"/>
    <w:rsid w:val="000A677A"/>
    <w:rsid w:val="000A68C5"/>
    <w:rsid w:val="000A68FC"/>
    <w:rsid w:val="000A6C37"/>
    <w:rsid w:val="000A7403"/>
    <w:rsid w:val="000A7FF8"/>
    <w:rsid w:val="000B0D1E"/>
    <w:rsid w:val="000B0F36"/>
    <w:rsid w:val="000B139C"/>
    <w:rsid w:val="000B14C8"/>
    <w:rsid w:val="000B262B"/>
    <w:rsid w:val="000B2C4F"/>
    <w:rsid w:val="000B2D91"/>
    <w:rsid w:val="000B35F4"/>
    <w:rsid w:val="000B3842"/>
    <w:rsid w:val="000B40A2"/>
    <w:rsid w:val="000B4164"/>
    <w:rsid w:val="000B5762"/>
    <w:rsid w:val="000B583C"/>
    <w:rsid w:val="000B5B64"/>
    <w:rsid w:val="000B5C23"/>
    <w:rsid w:val="000B5E71"/>
    <w:rsid w:val="000B7330"/>
    <w:rsid w:val="000B7D40"/>
    <w:rsid w:val="000C0875"/>
    <w:rsid w:val="000C22C2"/>
    <w:rsid w:val="000C34FE"/>
    <w:rsid w:val="000C5AD1"/>
    <w:rsid w:val="000C662A"/>
    <w:rsid w:val="000C77C8"/>
    <w:rsid w:val="000C7A7A"/>
    <w:rsid w:val="000C7E34"/>
    <w:rsid w:val="000D024F"/>
    <w:rsid w:val="000D03A9"/>
    <w:rsid w:val="000D0AA3"/>
    <w:rsid w:val="000D148C"/>
    <w:rsid w:val="000D2CF4"/>
    <w:rsid w:val="000D3FEB"/>
    <w:rsid w:val="000D41F6"/>
    <w:rsid w:val="000D51E2"/>
    <w:rsid w:val="000D5952"/>
    <w:rsid w:val="000D5EA8"/>
    <w:rsid w:val="000E02A3"/>
    <w:rsid w:val="000E1DAE"/>
    <w:rsid w:val="000E2D1B"/>
    <w:rsid w:val="000E469F"/>
    <w:rsid w:val="000E5309"/>
    <w:rsid w:val="000E643A"/>
    <w:rsid w:val="000E6450"/>
    <w:rsid w:val="000E6953"/>
    <w:rsid w:val="000E6FD1"/>
    <w:rsid w:val="000E7562"/>
    <w:rsid w:val="000F000F"/>
    <w:rsid w:val="000F0095"/>
    <w:rsid w:val="000F04A0"/>
    <w:rsid w:val="000F0B8C"/>
    <w:rsid w:val="000F0E02"/>
    <w:rsid w:val="000F0F78"/>
    <w:rsid w:val="000F18A3"/>
    <w:rsid w:val="000F1E49"/>
    <w:rsid w:val="000F2163"/>
    <w:rsid w:val="000F2379"/>
    <w:rsid w:val="000F2E85"/>
    <w:rsid w:val="000F4E68"/>
    <w:rsid w:val="000F5157"/>
    <w:rsid w:val="000F61AB"/>
    <w:rsid w:val="000F7F4A"/>
    <w:rsid w:val="00100FF1"/>
    <w:rsid w:val="00101AF5"/>
    <w:rsid w:val="00104AA0"/>
    <w:rsid w:val="0010531D"/>
    <w:rsid w:val="001056D9"/>
    <w:rsid w:val="001060E2"/>
    <w:rsid w:val="001060F0"/>
    <w:rsid w:val="00106FF8"/>
    <w:rsid w:val="001072F4"/>
    <w:rsid w:val="001100EF"/>
    <w:rsid w:val="00110634"/>
    <w:rsid w:val="0011074E"/>
    <w:rsid w:val="001107C7"/>
    <w:rsid w:val="00110FE1"/>
    <w:rsid w:val="00111984"/>
    <w:rsid w:val="00111D3C"/>
    <w:rsid w:val="001126E3"/>
    <w:rsid w:val="001136F0"/>
    <w:rsid w:val="001137D4"/>
    <w:rsid w:val="00114DFD"/>
    <w:rsid w:val="00114F18"/>
    <w:rsid w:val="001159A9"/>
    <w:rsid w:val="00115ED6"/>
    <w:rsid w:val="00116094"/>
    <w:rsid w:val="00120BE5"/>
    <w:rsid w:val="00120C85"/>
    <w:rsid w:val="00120D36"/>
    <w:rsid w:val="00121050"/>
    <w:rsid w:val="00122AA5"/>
    <w:rsid w:val="001243A1"/>
    <w:rsid w:val="00124D4E"/>
    <w:rsid w:val="00124DE2"/>
    <w:rsid w:val="00124EFE"/>
    <w:rsid w:val="00126355"/>
    <w:rsid w:val="0012728F"/>
    <w:rsid w:val="00127961"/>
    <w:rsid w:val="00130574"/>
    <w:rsid w:val="001308D1"/>
    <w:rsid w:val="00130E68"/>
    <w:rsid w:val="00131BC3"/>
    <w:rsid w:val="0013254E"/>
    <w:rsid w:val="001342C8"/>
    <w:rsid w:val="0013445D"/>
    <w:rsid w:val="00134773"/>
    <w:rsid w:val="001352F1"/>
    <w:rsid w:val="00135AB7"/>
    <w:rsid w:val="00136186"/>
    <w:rsid w:val="00136383"/>
    <w:rsid w:val="00136B65"/>
    <w:rsid w:val="00137EA9"/>
    <w:rsid w:val="00141577"/>
    <w:rsid w:val="001419BB"/>
    <w:rsid w:val="001428CB"/>
    <w:rsid w:val="00142E8E"/>
    <w:rsid w:val="00143C23"/>
    <w:rsid w:val="001440E0"/>
    <w:rsid w:val="00144944"/>
    <w:rsid w:val="0014657C"/>
    <w:rsid w:val="00146785"/>
    <w:rsid w:val="001471FB"/>
    <w:rsid w:val="0014759F"/>
    <w:rsid w:val="00147901"/>
    <w:rsid w:val="00147F52"/>
    <w:rsid w:val="001509D9"/>
    <w:rsid w:val="00151547"/>
    <w:rsid w:val="001528DD"/>
    <w:rsid w:val="001542FE"/>
    <w:rsid w:val="00154E3F"/>
    <w:rsid w:val="00154EDF"/>
    <w:rsid w:val="001555C7"/>
    <w:rsid w:val="001562B1"/>
    <w:rsid w:val="00156DE5"/>
    <w:rsid w:val="0015738A"/>
    <w:rsid w:val="001627C4"/>
    <w:rsid w:val="00164914"/>
    <w:rsid w:val="001650AC"/>
    <w:rsid w:val="00167BAF"/>
    <w:rsid w:val="00167C39"/>
    <w:rsid w:val="00170375"/>
    <w:rsid w:val="00170AE1"/>
    <w:rsid w:val="00171C95"/>
    <w:rsid w:val="00172145"/>
    <w:rsid w:val="001722B6"/>
    <w:rsid w:val="00174086"/>
    <w:rsid w:val="00174719"/>
    <w:rsid w:val="00175668"/>
    <w:rsid w:val="0017685C"/>
    <w:rsid w:val="00177062"/>
    <w:rsid w:val="0018184B"/>
    <w:rsid w:val="0018194D"/>
    <w:rsid w:val="00181B6F"/>
    <w:rsid w:val="00181BF3"/>
    <w:rsid w:val="0018308C"/>
    <w:rsid w:val="001833A7"/>
    <w:rsid w:val="001848A8"/>
    <w:rsid w:val="00184984"/>
    <w:rsid w:val="00185084"/>
    <w:rsid w:val="00185144"/>
    <w:rsid w:val="0018569A"/>
    <w:rsid w:val="001858C4"/>
    <w:rsid w:val="00186036"/>
    <w:rsid w:val="00186628"/>
    <w:rsid w:val="001869C3"/>
    <w:rsid w:val="00186E86"/>
    <w:rsid w:val="0018709E"/>
    <w:rsid w:val="001874D6"/>
    <w:rsid w:val="00187586"/>
    <w:rsid w:val="00187AA3"/>
    <w:rsid w:val="00190028"/>
    <w:rsid w:val="00190384"/>
    <w:rsid w:val="00190E45"/>
    <w:rsid w:val="00190F5B"/>
    <w:rsid w:val="00192626"/>
    <w:rsid w:val="00192912"/>
    <w:rsid w:val="00193039"/>
    <w:rsid w:val="001938C5"/>
    <w:rsid w:val="001957D6"/>
    <w:rsid w:val="001958E9"/>
    <w:rsid w:val="00195DDF"/>
    <w:rsid w:val="00196414"/>
    <w:rsid w:val="00196813"/>
    <w:rsid w:val="001978EA"/>
    <w:rsid w:val="001A018F"/>
    <w:rsid w:val="001A02D6"/>
    <w:rsid w:val="001A041F"/>
    <w:rsid w:val="001A1285"/>
    <w:rsid w:val="001A1B45"/>
    <w:rsid w:val="001A2D19"/>
    <w:rsid w:val="001A2F38"/>
    <w:rsid w:val="001A31FC"/>
    <w:rsid w:val="001A3372"/>
    <w:rsid w:val="001A4A0C"/>
    <w:rsid w:val="001A4B75"/>
    <w:rsid w:val="001A5379"/>
    <w:rsid w:val="001A5C0E"/>
    <w:rsid w:val="001A5CF6"/>
    <w:rsid w:val="001A6B0D"/>
    <w:rsid w:val="001A767A"/>
    <w:rsid w:val="001B016D"/>
    <w:rsid w:val="001B26AB"/>
    <w:rsid w:val="001B2E39"/>
    <w:rsid w:val="001B401C"/>
    <w:rsid w:val="001B41CC"/>
    <w:rsid w:val="001B4754"/>
    <w:rsid w:val="001B5373"/>
    <w:rsid w:val="001B6B71"/>
    <w:rsid w:val="001B6CCC"/>
    <w:rsid w:val="001B7AA2"/>
    <w:rsid w:val="001C065B"/>
    <w:rsid w:val="001C09CA"/>
    <w:rsid w:val="001C1145"/>
    <w:rsid w:val="001C19B5"/>
    <w:rsid w:val="001C23CB"/>
    <w:rsid w:val="001C2E84"/>
    <w:rsid w:val="001C30D2"/>
    <w:rsid w:val="001C31F3"/>
    <w:rsid w:val="001C33EC"/>
    <w:rsid w:val="001C3820"/>
    <w:rsid w:val="001C4236"/>
    <w:rsid w:val="001C4964"/>
    <w:rsid w:val="001C4E95"/>
    <w:rsid w:val="001C599D"/>
    <w:rsid w:val="001C5B75"/>
    <w:rsid w:val="001C6252"/>
    <w:rsid w:val="001C6D93"/>
    <w:rsid w:val="001C714E"/>
    <w:rsid w:val="001C794F"/>
    <w:rsid w:val="001D032C"/>
    <w:rsid w:val="001D0E2C"/>
    <w:rsid w:val="001D21EB"/>
    <w:rsid w:val="001D2BD4"/>
    <w:rsid w:val="001D3085"/>
    <w:rsid w:val="001D35BA"/>
    <w:rsid w:val="001D3CCA"/>
    <w:rsid w:val="001D4AC4"/>
    <w:rsid w:val="001D6F91"/>
    <w:rsid w:val="001E1BC9"/>
    <w:rsid w:val="001E2521"/>
    <w:rsid w:val="001E3C3E"/>
    <w:rsid w:val="001E4753"/>
    <w:rsid w:val="001E4866"/>
    <w:rsid w:val="001E4899"/>
    <w:rsid w:val="001E4A17"/>
    <w:rsid w:val="001E4D01"/>
    <w:rsid w:val="001E5EEB"/>
    <w:rsid w:val="001E607D"/>
    <w:rsid w:val="001E7025"/>
    <w:rsid w:val="001E717D"/>
    <w:rsid w:val="001E71C0"/>
    <w:rsid w:val="001E73F3"/>
    <w:rsid w:val="001E75E6"/>
    <w:rsid w:val="001E7663"/>
    <w:rsid w:val="001E7778"/>
    <w:rsid w:val="001F05A8"/>
    <w:rsid w:val="001F0E21"/>
    <w:rsid w:val="001F0F27"/>
    <w:rsid w:val="001F1482"/>
    <w:rsid w:val="001F1BF7"/>
    <w:rsid w:val="001F3BF4"/>
    <w:rsid w:val="001F46A9"/>
    <w:rsid w:val="001F4FFB"/>
    <w:rsid w:val="001F583A"/>
    <w:rsid w:val="001F67EE"/>
    <w:rsid w:val="001F7CC2"/>
    <w:rsid w:val="00201249"/>
    <w:rsid w:val="00202175"/>
    <w:rsid w:val="00202269"/>
    <w:rsid w:val="0020292F"/>
    <w:rsid w:val="002038DC"/>
    <w:rsid w:val="00203E07"/>
    <w:rsid w:val="002041B2"/>
    <w:rsid w:val="00204E3C"/>
    <w:rsid w:val="00205520"/>
    <w:rsid w:val="00206157"/>
    <w:rsid w:val="00206396"/>
    <w:rsid w:val="00206B89"/>
    <w:rsid w:val="00207731"/>
    <w:rsid w:val="00207B94"/>
    <w:rsid w:val="00207FB1"/>
    <w:rsid w:val="002100EC"/>
    <w:rsid w:val="00210958"/>
    <w:rsid w:val="00211E1A"/>
    <w:rsid w:val="00211E67"/>
    <w:rsid w:val="00212BE6"/>
    <w:rsid w:val="00214076"/>
    <w:rsid w:val="00214C8A"/>
    <w:rsid w:val="00214D90"/>
    <w:rsid w:val="00216E3F"/>
    <w:rsid w:val="00217CD7"/>
    <w:rsid w:val="002205FF"/>
    <w:rsid w:val="00222190"/>
    <w:rsid w:val="002221A4"/>
    <w:rsid w:val="002224CE"/>
    <w:rsid w:val="0022296B"/>
    <w:rsid w:val="00222F76"/>
    <w:rsid w:val="00224230"/>
    <w:rsid w:val="002243F0"/>
    <w:rsid w:val="002279DC"/>
    <w:rsid w:val="00230648"/>
    <w:rsid w:val="0023133D"/>
    <w:rsid w:val="00232C84"/>
    <w:rsid w:val="00232EDE"/>
    <w:rsid w:val="00233AED"/>
    <w:rsid w:val="00234480"/>
    <w:rsid w:val="00235BF3"/>
    <w:rsid w:val="00235D6F"/>
    <w:rsid w:val="00236E57"/>
    <w:rsid w:val="00240F26"/>
    <w:rsid w:val="002413B6"/>
    <w:rsid w:val="00241A94"/>
    <w:rsid w:val="00243A86"/>
    <w:rsid w:val="00243E0F"/>
    <w:rsid w:val="00244483"/>
    <w:rsid w:val="0024474C"/>
    <w:rsid w:val="00245791"/>
    <w:rsid w:val="00245857"/>
    <w:rsid w:val="0024609B"/>
    <w:rsid w:val="0024628D"/>
    <w:rsid w:val="002466CC"/>
    <w:rsid w:val="0024677A"/>
    <w:rsid w:val="00250062"/>
    <w:rsid w:val="002506FF"/>
    <w:rsid w:val="00250E89"/>
    <w:rsid w:val="00251E3D"/>
    <w:rsid w:val="002523EA"/>
    <w:rsid w:val="00252817"/>
    <w:rsid w:val="002536F0"/>
    <w:rsid w:val="0025447F"/>
    <w:rsid w:val="0025448C"/>
    <w:rsid w:val="002547DF"/>
    <w:rsid w:val="00255F73"/>
    <w:rsid w:val="002576E4"/>
    <w:rsid w:val="00257F0B"/>
    <w:rsid w:val="00260051"/>
    <w:rsid w:val="002601B1"/>
    <w:rsid w:val="002604E3"/>
    <w:rsid w:val="0026053A"/>
    <w:rsid w:val="002620DC"/>
    <w:rsid w:val="0026272C"/>
    <w:rsid w:val="00262E97"/>
    <w:rsid w:val="00263BD7"/>
    <w:rsid w:val="00263C26"/>
    <w:rsid w:val="002640B3"/>
    <w:rsid w:val="00264235"/>
    <w:rsid w:val="00264334"/>
    <w:rsid w:val="00265219"/>
    <w:rsid w:val="002657D8"/>
    <w:rsid w:val="00265F2E"/>
    <w:rsid w:val="00266DE5"/>
    <w:rsid w:val="00267275"/>
    <w:rsid w:val="00267999"/>
    <w:rsid w:val="00267B77"/>
    <w:rsid w:val="00270177"/>
    <w:rsid w:val="00271099"/>
    <w:rsid w:val="00272E93"/>
    <w:rsid w:val="00274B53"/>
    <w:rsid w:val="0027640B"/>
    <w:rsid w:val="00276621"/>
    <w:rsid w:val="002770B4"/>
    <w:rsid w:val="002772BE"/>
    <w:rsid w:val="0027755A"/>
    <w:rsid w:val="002777F0"/>
    <w:rsid w:val="00277B26"/>
    <w:rsid w:val="00280939"/>
    <w:rsid w:val="00281644"/>
    <w:rsid w:val="002817C6"/>
    <w:rsid w:val="002822FA"/>
    <w:rsid w:val="0028268D"/>
    <w:rsid w:val="00282B19"/>
    <w:rsid w:val="00282F22"/>
    <w:rsid w:val="0028367F"/>
    <w:rsid w:val="00285D2B"/>
    <w:rsid w:val="00285DB5"/>
    <w:rsid w:val="00286190"/>
    <w:rsid w:val="002864F4"/>
    <w:rsid w:val="00286D34"/>
    <w:rsid w:val="00290E8D"/>
    <w:rsid w:val="00291AD8"/>
    <w:rsid w:val="00291CF9"/>
    <w:rsid w:val="00291FCC"/>
    <w:rsid w:val="00292287"/>
    <w:rsid w:val="002938EB"/>
    <w:rsid w:val="00293BA0"/>
    <w:rsid w:val="00293BA6"/>
    <w:rsid w:val="002974AB"/>
    <w:rsid w:val="002977FB"/>
    <w:rsid w:val="002A0CE9"/>
    <w:rsid w:val="002A227F"/>
    <w:rsid w:val="002A29A7"/>
    <w:rsid w:val="002A37AA"/>
    <w:rsid w:val="002A4E29"/>
    <w:rsid w:val="002A5078"/>
    <w:rsid w:val="002A5CBB"/>
    <w:rsid w:val="002A6B14"/>
    <w:rsid w:val="002B0A0C"/>
    <w:rsid w:val="002B0CA2"/>
    <w:rsid w:val="002B15F8"/>
    <w:rsid w:val="002B1EB4"/>
    <w:rsid w:val="002B1F69"/>
    <w:rsid w:val="002B24A5"/>
    <w:rsid w:val="002B2839"/>
    <w:rsid w:val="002B2A07"/>
    <w:rsid w:val="002B3479"/>
    <w:rsid w:val="002B35BA"/>
    <w:rsid w:val="002B4163"/>
    <w:rsid w:val="002B513A"/>
    <w:rsid w:val="002B58BC"/>
    <w:rsid w:val="002B6C6F"/>
    <w:rsid w:val="002B7B86"/>
    <w:rsid w:val="002B7F50"/>
    <w:rsid w:val="002C0AED"/>
    <w:rsid w:val="002C1DEA"/>
    <w:rsid w:val="002C364E"/>
    <w:rsid w:val="002C4502"/>
    <w:rsid w:val="002C4913"/>
    <w:rsid w:val="002C5BE2"/>
    <w:rsid w:val="002C6640"/>
    <w:rsid w:val="002C7767"/>
    <w:rsid w:val="002D046B"/>
    <w:rsid w:val="002D0FA2"/>
    <w:rsid w:val="002D1255"/>
    <w:rsid w:val="002D1584"/>
    <w:rsid w:val="002D1A6F"/>
    <w:rsid w:val="002D2931"/>
    <w:rsid w:val="002D2D98"/>
    <w:rsid w:val="002D2F72"/>
    <w:rsid w:val="002D38B0"/>
    <w:rsid w:val="002D397D"/>
    <w:rsid w:val="002D3E4F"/>
    <w:rsid w:val="002D4074"/>
    <w:rsid w:val="002D4D32"/>
    <w:rsid w:val="002D4D62"/>
    <w:rsid w:val="002D5A4A"/>
    <w:rsid w:val="002D6A72"/>
    <w:rsid w:val="002D7117"/>
    <w:rsid w:val="002D7408"/>
    <w:rsid w:val="002E059A"/>
    <w:rsid w:val="002E10AA"/>
    <w:rsid w:val="002E2D63"/>
    <w:rsid w:val="002E3172"/>
    <w:rsid w:val="002E3AEE"/>
    <w:rsid w:val="002E3C91"/>
    <w:rsid w:val="002E45D2"/>
    <w:rsid w:val="002E68A5"/>
    <w:rsid w:val="002E6CA7"/>
    <w:rsid w:val="002E6FC0"/>
    <w:rsid w:val="002E7376"/>
    <w:rsid w:val="002E77BA"/>
    <w:rsid w:val="002E7BBF"/>
    <w:rsid w:val="002F015A"/>
    <w:rsid w:val="002F0186"/>
    <w:rsid w:val="002F162D"/>
    <w:rsid w:val="002F5065"/>
    <w:rsid w:val="002F59C4"/>
    <w:rsid w:val="002F5D36"/>
    <w:rsid w:val="002F698A"/>
    <w:rsid w:val="002F71CF"/>
    <w:rsid w:val="002F7AB9"/>
    <w:rsid w:val="00300B21"/>
    <w:rsid w:val="00300F09"/>
    <w:rsid w:val="00301F10"/>
    <w:rsid w:val="003028DF"/>
    <w:rsid w:val="00302D6C"/>
    <w:rsid w:val="003045DA"/>
    <w:rsid w:val="003048E9"/>
    <w:rsid w:val="00304A3C"/>
    <w:rsid w:val="00306594"/>
    <w:rsid w:val="003075AC"/>
    <w:rsid w:val="003115C0"/>
    <w:rsid w:val="003116BA"/>
    <w:rsid w:val="003137B1"/>
    <w:rsid w:val="00313B19"/>
    <w:rsid w:val="00313C44"/>
    <w:rsid w:val="00313E28"/>
    <w:rsid w:val="0031434A"/>
    <w:rsid w:val="00314F9F"/>
    <w:rsid w:val="00315137"/>
    <w:rsid w:val="003157D0"/>
    <w:rsid w:val="00315932"/>
    <w:rsid w:val="00316495"/>
    <w:rsid w:val="00316BF6"/>
    <w:rsid w:val="00320641"/>
    <w:rsid w:val="0032070D"/>
    <w:rsid w:val="003209E3"/>
    <w:rsid w:val="00321853"/>
    <w:rsid w:val="003220BF"/>
    <w:rsid w:val="00322D2F"/>
    <w:rsid w:val="00322DCC"/>
    <w:rsid w:val="00322E22"/>
    <w:rsid w:val="00323128"/>
    <w:rsid w:val="00323382"/>
    <w:rsid w:val="00323AB3"/>
    <w:rsid w:val="00323B49"/>
    <w:rsid w:val="00323C4C"/>
    <w:rsid w:val="0032446D"/>
    <w:rsid w:val="00324ADD"/>
    <w:rsid w:val="00325500"/>
    <w:rsid w:val="00326208"/>
    <w:rsid w:val="003262D9"/>
    <w:rsid w:val="003264CB"/>
    <w:rsid w:val="003268CE"/>
    <w:rsid w:val="003268D8"/>
    <w:rsid w:val="0032698F"/>
    <w:rsid w:val="00326D91"/>
    <w:rsid w:val="00326E3B"/>
    <w:rsid w:val="00327568"/>
    <w:rsid w:val="003277DE"/>
    <w:rsid w:val="003278A7"/>
    <w:rsid w:val="00327DFF"/>
    <w:rsid w:val="00331A06"/>
    <w:rsid w:val="00331D6F"/>
    <w:rsid w:val="00332634"/>
    <w:rsid w:val="0033296A"/>
    <w:rsid w:val="003340FE"/>
    <w:rsid w:val="00334262"/>
    <w:rsid w:val="0033507B"/>
    <w:rsid w:val="0033590E"/>
    <w:rsid w:val="00335A3C"/>
    <w:rsid w:val="0033604B"/>
    <w:rsid w:val="003362AB"/>
    <w:rsid w:val="003366EF"/>
    <w:rsid w:val="00336AD5"/>
    <w:rsid w:val="00337584"/>
    <w:rsid w:val="00340B22"/>
    <w:rsid w:val="00341879"/>
    <w:rsid w:val="0034277A"/>
    <w:rsid w:val="00344DCF"/>
    <w:rsid w:val="003451DE"/>
    <w:rsid w:val="0034520D"/>
    <w:rsid w:val="00345A00"/>
    <w:rsid w:val="00345BE0"/>
    <w:rsid w:val="003462CD"/>
    <w:rsid w:val="00346355"/>
    <w:rsid w:val="0034698E"/>
    <w:rsid w:val="00346AFD"/>
    <w:rsid w:val="003471B6"/>
    <w:rsid w:val="00347709"/>
    <w:rsid w:val="00347F29"/>
    <w:rsid w:val="003503AC"/>
    <w:rsid w:val="00350A1C"/>
    <w:rsid w:val="003512D5"/>
    <w:rsid w:val="003513C8"/>
    <w:rsid w:val="00351A17"/>
    <w:rsid w:val="00355085"/>
    <w:rsid w:val="00355D6C"/>
    <w:rsid w:val="00357C15"/>
    <w:rsid w:val="00360044"/>
    <w:rsid w:val="00360551"/>
    <w:rsid w:val="00360D4E"/>
    <w:rsid w:val="00362409"/>
    <w:rsid w:val="00363440"/>
    <w:rsid w:val="003635B1"/>
    <w:rsid w:val="0036374F"/>
    <w:rsid w:val="00363AE0"/>
    <w:rsid w:val="003665B2"/>
    <w:rsid w:val="003674DE"/>
    <w:rsid w:val="0036750D"/>
    <w:rsid w:val="003677FC"/>
    <w:rsid w:val="00367D82"/>
    <w:rsid w:val="00367E64"/>
    <w:rsid w:val="003710AF"/>
    <w:rsid w:val="00371140"/>
    <w:rsid w:val="00371DA1"/>
    <w:rsid w:val="00372B12"/>
    <w:rsid w:val="00372D73"/>
    <w:rsid w:val="00372D7C"/>
    <w:rsid w:val="00373026"/>
    <w:rsid w:val="00373C85"/>
    <w:rsid w:val="0037422F"/>
    <w:rsid w:val="00374260"/>
    <w:rsid w:val="0037545D"/>
    <w:rsid w:val="003754E4"/>
    <w:rsid w:val="003756BA"/>
    <w:rsid w:val="00375C29"/>
    <w:rsid w:val="0037654E"/>
    <w:rsid w:val="003766CE"/>
    <w:rsid w:val="003770A1"/>
    <w:rsid w:val="003773A5"/>
    <w:rsid w:val="003815ED"/>
    <w:rsid w:val="003816B7"/>
    <w:rsid w:val="003816BC"/>
    <w:rsid w:val="003817A2"/>
    <w:rsid w:val="00381B3F"/>
    <w:rsid w:val="00381FF8"/>
    <w:rsid w:val="00382CBD"/>
    <w:rsid w:val="0038340F"/>
    <w:rsid w:val="00383AE3"/>
    <w:rsid w:val="00383B1E"/>
    <w:rsid w:val="00384835"/>
    <w:rsid w:val="00384A56"/>
    <w:rsid w:val="003855B5"/>
    <w:rsid w:val="00385CE6"/>
    <w:rsid w:val="003861E3"/>
    <w:rsid w:val="003866E4"/>
    <w:rsid w:val="00386A33"/>
    <w:rsid w:val="00391156"/>
    <w:rsid w:val="00391E64"/>
    <w:rsid w:val="0039239A"/>
    <w:rsid w:val="003927F3"/>
    <w:rsid w:val="00392FBF"/>
    <w:rsid w:val="003965DE"/>
    <w:rsid w:val="00397922"/>
    <w:rsid w:val="00397A9F"/>
    <w:rsid w:val="00397EBA"/>
    <w:rsid w:val="003A09B7"/>
    <w:rsid w:val="003A09E8"/>
    <w:rsid w:val="003A106C"/>
    <w:rsid w:val="003A1CA6"/>
    <w:rsid w:val="003A20A9"/>
    <w:rsid w:val="003A384A"/>
    <w:rsid w:val="003A3FFF"/>
    <w:rsid w:val="003A4BE8"/>
    <w:rsid w:val="003A4D25"/>
    <w:rsid w:val="003A4E63"/>
    <w:rsid w:val="003A53B2"/>
    <w:rsid w:val="003A626D"/>
    <w:rsid w:val="003A637C"/>
    <w:rsid w:val="003A6DE7"/>
    <w:rsid w:val="003A7FFD"/>
    <w:rsid w:val="003B0902"/>
    <w:rsid w:val="003B15C5"/>
    <w:rsid w:val="003B1C9E"/>
    <w:rsid w:val="003B236A"/>
    <w:rsid w:val="003B3459"/>
    <w:rsid w:val="003B3A05"/>
    <w:rsid w:val="003B42FA"/>
    <w:rsid w:val="003B483F"/>
    <w:rsid w:val="003B5150"/>
    <w:rsid w:val="003B6FEF"/>
    <w:rsid w:val="003B743E"/>
    <w:rsid w:val="003C2192"/>
    <w:rsid w:val="003C22FA"/>
    <w:rsid w:val="003C23AE"/>
    <w:rsid w:val="003C2F20"/>
    <w:rsid w:val="003C3194"/>
    <w:rsid w:val="003C349F"/>
    <w:rsid w:val="003C433F"/>
    <w:rsid w:val="003C453E"/>
    <w:rsid w:val="003C5180"/>
    <w:rsid w:val="003C56C2"/>
    <w:rsid w:val="003C5D2A"/>
    <w:rsid w:val="003C69E0"/>
    <w:rsid w:val="003C72DF"/>
    <w:rsid w:val="003C7C6E"/>
    <w:rsid w:val="003D041D"/>
    <w:rsid w:val="003D075C"/>
    <w:rsid w:val="003D0B12"/>
    <w:rsid w:val="003D1371"/>
    <w:rsid w:val="003D198E"/>
    <w:rsid w:val="003D21D8"/>
    <w:rsid w:val="003D2811"/>
    <w:rsid w:val="003D2D1B"/>
    <w:rsid w:val="003D36AB"/>
    <w:rsid w:val="003D3C9D"/>
    <w:rsid w:val="003D3D69"/>
    <w:rsid w:val="003D53CB"/>
    <w:rsid w:val="003D5D6A"/>
    <w:rsid w:val="003D5E54"/>
    <w:rsid w:val="003D7E87"/>
    <w:rsid w:val="003E05DD"/>
    <w:rsid w:val="003E0A3C"/>
    <w:rsid w:val="003E0ECC"/>
    <w:rsid w:val="003E0FEA"/>
    <w:rsid w:val="003E2219"/>
    <w:rsid w:val="003E245D"/>
    <w:rsid w:val="003E24A3"/>
    <w:rsid w:val="003E299A"/>
    <w:rsid w:val="003E3A36"/>
    <w:rsid w:val="003E402D"/>
    <w:rsid w:val="003E4577"/>
    <w:rsid w:val="003E4A6B"/>
    <w:rsid w:val="003E5410"/>
    <w:rsid w:val="003E7EF3"/>
    <w:rsid w:val="003F112D"/>
    <w:rsid w:val="003F1FAD"/>
    <w:rsid w:val="003F2D8B"/>
    <w:rsid w:val="003F38EE"/>
    <w:rsid w:val="003F4A79"/>
    <w:rsid w:val="003F4F23"/>
    <w:rsid w:val="003F4F26"/>
    <w:rsid w:val="003F5B1E"/>
    <w:rsid w:val="003F6683"/>
    <w:rsid w:val="003F6743"/>
    <w:rsid w:val="003F6B52"/>
    <w:rsid w:val="003F71FB"/>
    <w:rsid w:val="003F7612"/>
    <w:rsid w:val="003F7ED5"/>
    <w:rsid w:val="00400296"/>
    <w:rsid w:val="00400C4D"/>
    <w:rsid w:val="0040213C"/>
    <w:rsid w:val="004028BE"/>
    <w:rsid w:val="00404362"/>
    <w:rsid w:val="004044BF"/>
    <w:rsid w:val="00404F60"/>
    <w:rsid w:val="00405153"/>
    <w:rsid w:val="00405D4F"/>
    <w:rsid w:val="00406640"/>
    <w:rsid w:val="004068CB"/>
    <w:rsid w:val="00407235"/>
    <w:rsid w:val="00411D9B"/>
    <w:rsid w:val="00411F5F"/>
    <w:rsid w:val="00411F71"/>
    <w:rsid w:val="00411F81"/>
    <w:rsid w:val="00417A0C"/>
    <w:rsid w:val="00417AD1"/>
    <w:rsid w:val="00420CE6"/>
    <w:rsid w:val="0042115F"/>
    <w:rsid w:val="00421FCF"/>
    <w:rsid w:val="00423E56"/>
    <w:rsid w:val="00424791"/>
    <w:rsid w:val="00424E5F"/>
    <w:rsid w:val="004256AC"/>
    <w:rsid w:val="00425BF2"/>
    <w:rsid w:val="0043093F"/>
    <w:rsid w:val="00430FFA"/>
    <w:rsid w:val="00431B48"/>
    <w:rsid w:val="004322FF"/>
    <w:rsid w:val="00433EBD"/>
    <w:rsid w:val="004349BD"/>
    <w:rsid w:val="00434BC8"/>
    <w:rsid w:val="004352EA"/>
    <w:rsid w:val="00435ED3"/>
    <w:rsid w:val="0043778D"/>
    <w:rsid w:val="00437CDC"/>
    <w:rsid w:val="0044158C"/>
    <w:rsid w:val="00441AC4"/>
    <w:rsid w:val="004433F5"/>
    <w:rsid w:val="00446061"/>
    <w:rsid w:val="00446C87"/>
    <w:rsid w:val="004472F8"/>
    <w:rsid w:val="004508D2"/>
    <w:rsid w:val="00450D39"/>
    <w:rsid w:val="00451B0A"/>
    <w:rsid w:val="00452074"/>
    <w:rsid w:val="00452CC0"/>
    <w:rsid w:val="004530B6"/>
    <w:rsid w:val="004534A0"/>
    <w:rsid w:val="00453503"/>
    <w:rsid w:val="00453CFD"/>
    <w:rsid w:val="0045420E"/>
    <w:rsid w:val="00454B09"/>
    <w:rsid w:val="00455CE3"/>
    <w:rsid w:val="0045652F"/>
    <w:rsid w:val="00460688"/>
    <w:rsid w:val="004613D4"/>
    <w:rsid w:val="004618E6"/>
    <w:rsid w:val="00461CB6"/>
    <w:rsid w:val="00462005"/>
    <w:rsid w:val="00462F5B"/>
    <w:rsid w:val="00463F82"/>
    <w:rsid w:val="00464765"/>
    <w:rsid w:val="00464CBE"/>
    <w:rsid w:val="00464D71"/>
    <w:rsid w:val="0046570D"/>
    <w:rsid w:val="00465A44"/>
    <w:rsid w:val="004663B7"/>
    <w:rsid w:val="00466B33"/>
    <w:rsid w:val="004675D0"/>
    <w:rsid w:val="00470440"/>
    <w:rsid w:val="00470DC2"/>
    <w:rsid w:val="004711FB"/>
    <w:rsid w:val="00472916"/>
    <w:rsid w:val="00472A3F"/>
    <w:rsid w:val="00472FB1"/>
    <w:rsid w:val="00473217"/>
    <w:rsid w:val="004732FF"/>
    <w:rsid w:val="00473631"/>
    <w:rsid w:val="00474510"/>
    <w:rsid w:val="00474D2E"/>
    <w:rsid w:val="00476554"/>
    <w:rsid w:val="00476A4E"/>
    <w:rsid w:val="00476EC8"/>
    <w:rsid w:val="004772A0"/>
    <w:rsid w:val="00477882"/>
    <w:rsid w:val="004800A6"/>
    <w:rsid w:val="00480A1E"/>
    <w:rsid w:val="00482886"/>
    <w:rsid w:val="0048297D"/>
    <w:rsid w:val="004835C0"/>
    <w:rsid w:val="00484C2A"/>
    <w:rsid w:val="0048523B"/>
    <w:rsid w:val="00485CDD"/>
    <w:rsid w:val="004860A1"/>
    <w:rsid w:val="004874B3"/>
    <w:rsid w:val="00487956"/>
    <w:rsid w:val="00487C38"/>
    <w:rsid w:val="00487C72"/>
    <w:rsid w:val="00490E89"/>
    <w:rsid w:val="00490ED8"/>
    <w:rsid w:val="00491D67"/>
    <w:rsid w:val="004922F3"/>
    <w:rsid w:val="00492F5E"/>
    <w:rsid w:val="004930F5"/>
    <w:rsid w:val="004934DF"/>
    <w:rsid w:val="00493F80"/>
    <w:rsid w:val="00493FEB"/>
    <w:rsid w:val="00494312"/>
    <w:rsid w:val="00494451"/>
    <w:rsid w:val="004946D7"/>
    <w:rsid w:val="0049502C"/>
    <w:rsid w:val="004A14E7"/>
    <w:rsid w:val="004A35F9"/>
    <w:rsid w:val="004A3880"/>
    <w:rsid w:val="004A3EAF"/>
    <w:rsid w:val="004A6FBE"/>
    <w:rsid w:val="004A73FD"/>
    <w:rsid w:val="004A7863"/>
    <w:rsid w:val="004B01EC"/>
    <w:rsid w:val="004B0736"/>
    <w:rsid w:val="004B1548"/>
    <w:rsid w:val="004B15D4"/>
    <w:rsid w:val="004B1810"/>
    <w:rsid w:val="004B240C"/>
    <w:rsid w:val="004B2B1C"/>
    <w:rsid w:val="004B38D9"/>
    <w:rsid w:val="004B4F3B"/>
    <w:rsid w:val="004B5FD1"/>
    <w:rsid w:val="004B62A2"/>
    <w:rsid w:val="004B690F"/>
    <w:rsid w:val="004B772D"/>
    <w:rsid w:val="004B778F"/>
    <w:rsid w:val="004B7893"/>
    <w:rsid w:val="004B7EAB"/>
    <w:rsid w:val="004C0088"/>
    <w:rsid w:val="004C041A"/>
    <w:rsid w:val="004C07E4"/>
    <w:rsid w:val="004C140D"/>
    <w:rsid w:val="004C1678"/>
    <w:rsid w:val="004C2771"/>
    <w:rsid w:val="004C3D55"/>
    <w:rsid w:val="004C401F"/>
    <w:rsid w:val="004C4C47"/>
    <w:rsid w:val="004C5A9B"/>
    <w:rsid w:val="004C61F6"/>
    <w:rsid w:val="004C6268"/>
    <w:rsid w:val="004C7F71"/>
    <w:rsid w:val="004C7FEA"/>
    <w:rsid w:val="004D10BB"/>
    <w:rsid w:val="004D1441"/>
    <w:rsid w:val="004D19F6"/>
    <w:rsid w:val="004D1FA1"/>
    <w:rsid w:val="004D29AD"/>
    <w:rsid w:val="004D29C4"/>
    <w:rsid w:val="004D2F23"/>
    <w:rsid w:val="004D3A12"/>
    <w:rsid w:val="004D3FB3"/>
    <w:rsid w:val="004D3FBE"/>
    <w:rsid w:val="004D402E"/>
    <w:rsid w:val="004D428B"/>
    <w:rsid w:val="004D42CB"/>
    <w:rsid w:val="004D4D4C"/>
    <w:rsid w:val="004D4E3D"/>
    <w:rsid w:val="004D5028"/>
    <w:rsid w:val="004D5267"/>
    <w:rsid w:val="004D6BFB"/>
    <w:rsid w:val="004D6E9B"/>
    <w:rsid w:val="004D7385"/>
    <w:rsid w:val="004D7811"/>
    <w:rsid w:val="004E0515"/>
    <w:rsid w:val="004E198E"/>
    <w:rsid w:val="004E2605"/>
    <w:rsid w:val="004E2CD1"/>
    <w:rsid w:val="004E2D0B"/>
    <w:rsid w:val="004E356A"/>
    <w:rsid w:val="004E50A0"/>
    <w:rsid w:val="004E623C"/>
    <w:rsid w:val="004E66B9"/>
    <w:rsid w:val="004E6961"/>
    <w:rsid w:val="004E70B8"/>
    <w:rsid w:val="004E7471"/>
    <w:rsid w:val="004F0B0D"/>
    <w:rsid w:val="004F0FB3"/>
    <w:rsid w:val="004F1F8C"/>
    <w:rsid w:val="004F2284"/>
    <w:rsid w:val="004F2519"/>
    <w:rsid w:val="004F2976"/>
    <w:rsid w:val="004F519E"/>
    <w:rsid w:val="004F5F12"/>
    <w:rsid w:val="004F6465"/>
    <w:rsid w:val="004F68C4"/>
    <w:rsid w:val="004F73AA"/>
    <w:rsid w:val="004F743C"/>
    <w:rsid w:val="005006A9"/>
    <w:rsid w:val="005022B5"/>
    <w:rsid w:val="0050294A"/>
    <w:rsid w:val="00502FC4"/>
    <w:rsid w:val="00503704"/>
    <w:rsid w:val="00503FCA"/>
    <w:rsid w:val="005043FB"/>
    <w:rsid w:val="00505327"/>
    <w:rsid w:val="0050544A"/>
    <w:rsid w:val="00505735"/>
    <w:rsid w:val="00507E2F"/>
    <w:rsid w:val="00510243"/>
    <w:rsid w:val="00510A47"/>
    <w:rsid w:val="00510FF2"/>
    <w:rsid w:val="0051212D"/>
    <w:rsid w:val="00512369"/>
    <w:rsid w:val="005126F3"/>
    <w:rsid w:val="00512E9C"/>
    <w:rsid w:val="005137AD"/>
    <w:rsid w:val="00513C29"/>
    <w:rsid w:val="00513D39"/>
    <w:rsid w:val="00514259"/>
    <w:rsid w:val="00514C02"/>
    <w:rsid w:val="005152E5"/>
    <w:rsid w:val="00515E42"/>
    <w:rsid w:val="005162D9"/>
    <w:rsid w:val="00517DEC"/>
    <w:rsid w:val="0052017C"/>
    <w:rsid w:val="00521395"/>
    <w:rsid w:val="005213DA"/>
    <w:rsid w:val="0052260D"/>
    <w:rsid w:val="005230AD"/>
    <w:rsid w:val="00523478"/>
    <w:rsid w:val="00523FF1"/>
    <w:rsid w:val="005247D3"/>
    <w:rsid w:val="005251B2"/>
    <w:rsid w:val="00525451"/>
    <w:rsid w:val="00525E52"/>
    <w:rsid w:val="00525FC3"/>
    <w:rsid w:val="00526265"/>
    <w:rsid w:val="005268F8"/>
    <w:rsid w:val="00526949"/>
    <w:rsid w:val="00527136"/>
    <w:rsid w:val="00527510"/>
    <w:rsid w:val="00527A6E"/>
    <w:rsid w:val="0052C560"/>
    <w:rsid w:val="00530F4A"/>
    <w:rsid w:val="00531497"/>
    <w:rsid w:val="00531562"/>
    <w:rsid w:val="005319F3"/>
    <w:rsid w:val="00531B5C"/>
    <w:rsid w:val="00531C72"/>
    <w:rsid w:val="00532486"/>
    <w:rsid w:val="0053269B"/>
    <w:rsid w:val="00532E81"/>
    <w:rsid w:val="0053311D"/>
    <w:rsid w:val="00533193"/>
    <w:rsid w:val="005338D5"/>
    <w:rsid w:val="00533A8F"/>
    <w:rsid w:val="00533DEB"/>
    <w:rsid w:val="005347BD"/>
    <w:rsid w:val="00535919"/>
    <w:rsid w:val="00535F15"/>
    <w:rsid w:val="0053707B"/>
    <w:rsid w:val="005373C7"/>
    <w:rsid w:val="005378A5"/>
    <w:rsid w:val="005408C4"/>
    <w:rsid w:val="00541074"/>
    <w:rsid w:val="0054130D"/>
    <w:rsid w:val="00541768"/>
    <w:rsid w:val="0054194C"/>
    <w:rsid w:val="00541A86"/>
    <w:rsid w:val="0054248A"/>
    <w:rsid w:val="005426B8"/>
    <w:rsid w:val="00542815"/>
    <w:rsid w:val="005436BA"/>
    <w:rsid w:val="00543CAF"/>
    <w:rsid w:val="0054415D"/>
    <w:rsid w:val="0054456B"/>
    <w:rsid w:val="00544B89"/>
    <w:rsid w:val="00546BD4"/>
    <w:rsid w:val="00546DA9"/>
    <w:rsid w:val="00546F61"/>
    <w:rsid w:val="005479BF"/>
    <w:rsid w:val="00550669"/>
    <w:rsid w:val="00550828"/>
    <w:rsid w:val="00550E80"/>
    <w:rsid w:val="00550E98"/>
    <w:rsid w:val="005510E7"/>
    <w:rsid w:val="005513A4"/>
    <w:rsid w:val="0055170F"/>
    <w:rsid w:val="00551D0A"/>
    <w:rsid w:val="0055235E"/>
    <w:rsid w:val="00552A8C"/>
    <w:rsid w:val="00553648"/>
    <w:rsid w:val="0055365B"/>
    <w:rsid w:val="00553C68"/>
    <w:rsid w:val="00553DC6"/>
    <w:rsid w:val="005553AC"/>
    <w:rsid w:val="00555921"/>
    <w:rsid w:val="00555BA3"/>
    <w:rsid w:val="00556521"/>
    <w:rsid w:val="00560D84"/>
    <w:rsid w:val="00561FFD"/>
    <w:rsid w:val="005622A8"/>
    <w:rsid w:val="005626ED"/>
    <w:rsid w:val="00562C74"/>
    <w:rsid w:val="00563DF2"/>
    <w:rsid w:val="00564CEC"/>
    <w:rsid w:val="00564CF9"/>
    <w:rsid w:val="00564D12"/>
    <w:rsid w:val="00564F0F"/>
    <w:rsid w:val="00565142"/>
    <w:rsid w:val="005665B2"/>
    <w:rsid w:val="005670C3"/>
    <w:rsid w:val="00571668"/>
    <w:rsid w:val="00571C84"/>
    <w:rsid w:val="00571D86"/>
    <w:rsid w:val="00572AAB"/>
    <w:rsid w:val="00572DCE"/>
    <w:rsid w:val="005730D3"/>
    <w:rsid w:val="00573442"/>
    <w:rsid w:val="005737C3"/>
    <w:rsid w:val="00573A93"/>
    <w:rsid w:val="00573EA3"/>
    <w:rsid w:val="005741FB"/>
    <w:rsid w:val="00574271"/>
    <w:rsid w:val="00574A1B"/>
    <w:rsid w:val="00574DC8"/>
    <w:rsid w:val="00575808"/>
    <w:rsid w:val="00575949"/>
    <w:rsid w:val="00575C91"/>
    <w:rsid w:val="00576EA2"/>
    <w:rsid w:val="00576EBF"/>
    <w:rsid w:val="00576FD8"/>
    <w:rsid w:val="0057765B"/>
    <w:rsid w:val="00581526"/>
    <w:rsid w:val="00581DF7"/>
    <w:rsid w:val="00582459"/>
    <w:rsid w:val="00582508"/>
    <w:rsid w:val="00582A24"/>
    <w:rsid w:val="00582F0B"/>
    <w:rsid w:val="00584440"/>
    <w:rsid w:val="00584651"/>
    <w:rsid w:val="00585A31"/>
    <w:rsid w:val="00585FD0"/>
    <w:rsid w:val="00586499"/>
    <w:rsid w:val="00586522"/>
    <w:rsid w:val="0058709C"/>
    <w:rsid w:val="00587990"/>
    <w:rsid w:val="00591D98"/>
    <w:rsid w:val="0059228C"/>
    <w:rsid w:val="005935E6"/>
    <w:rsid w:val="00593BD1"/>
    <w:rsid w:val="00593E0F"/>
    <w:rsid w:val="00594CC0"/>
    <w:rsid w:val="00594D31"/>
    <w:rsid w:val="00594DBD"/>
    <w:rsid w:val="00594F9D"/>
    <w:rsid w:val="00595129"/>
    <w:rsid w:val="005952A0"/>
    <w:rsid w:val="00595417"/>
    <w:rsid w:val="005954F2"/>
    <w:rsid w:val="005958A7"/>
    <w:rsid w:val="00595ABA"/>
    <w:rsid w:val="00595DED"/>
    <w:rsid w:val="00595E9A"/>
    <w:rsid w:val="00596580"/>
    <w:rsid w:val="005965D5"/>
    <w:rsid w:val="00596D20"/>
    <w:rsid w:val="00596D4F"/>
    <w:rsid w:val="005978A5"/>
    <w:rsid w:val="005A2AB4"/>
    <w:rsid w:val="005A2E95"/>
    <w:rsid w:val="005A35F1"/>
    <w:rsid w:val="005A3FD1"/>
    <w:rsid w:val="005A44E8"/>
    <w:rsid w:val="005A4966"/>
    <w:rsid w:val="005A4E48"/>
    <w:rsid w:val="005A5F05"/>
    <w:rsid w:val="005A6B1C"/>
    <w:rsid w:val="005A72EC"/>
    <w:rsid w:val="005B0EAA"/>
    <w:rsid w:val="005B13B4"/>
    <w:rsid w:val="005B1E81"/>
    <w:rsid w:val="005B23CF"/>
    <w:rsid w:val="005B2673"/>
    <w:rsid w:val="005B2B93"/>
    <w:rsid w:val="005B2E7D"/>
    <w:rsid w:val="005B2F18"/>
    <w:rsid w:val="005B3635"/>
    <w:rsid w:val="005B4079"/>
    <w:rsid w:val="005B41F3"/>
    <w:rsid w:val="005B4B7A"/>
    <w:rsid w:val="005B4CD8"/>
    <w:rsid w:val="005B50AC"/>
    <w:rsid w:val="005B524F"/>
    <w:rsid w:val="005B53C3"/>
    <w:rsid w:val="005B72EF"/>
    <w:rsid w:val="005B7898"/>
    <w:rsid w:val="005B7B75"/>
    <w:rsid w:val="005C035A"/>
    <w:rsid w:val="005C04D0"/>
    <w:rsid w:val="005C078C"/>
    <w:rsid w:val="005C0DAD"/>
    <w:rsid w:val="005C1EC3"/>
    <w:rsid w:val="005C2058"/>
    <w:rsid w:val="005C24F2"/>
    <w:rsid w:val="005C2741"/>
    <w:rsid w:val="005C2891"/>
    <w:rsid w:val="005C2F64"/>
    <w:rsid w:val="005C3558"/>
    <w:rsid w:val="005C4805"/>
    <w:rsid w:val="005C4889"/>
    <w:rsid w:val="005C4EAD"/>
    <w:rsid w:val="005C6973"/>
    <w:rsid w:val="005C6A62"/>
    <w:rsid w:val="005C6A94"/>
    <w:rsid w:val="005C7653"/>
    <w:rsid w:val="005C7EC4"/>
    <w:rsid w:val="005D0649"/>
    <w:rsid w:val="005D0B7F"/>
    <w:rsid w:val="005D163A"/>
    <w:rsid w:val="005D1BB2"/>
    <w:rsid w:val="005D30F8"/>
    <w:rsid w:val="005D3562"/>
    <w:rsid w:val="005D3597"/>
    <w:rsid w:val="005D44BC"/>
    <w:rsid w:val="005D5033"/>
    <w:rsid w:val="005D5535"/>
    <w:rsid w:val="005D62CF"/>
    <w:rsid w:val="005D649E"/>
    <w:rsid w:val="005D7847"/>
    <w:rsid w:val="005D7991"/>
    <w:rsid w:val="005E03D2"/>
    <w:rsid w:val="005E0ED0"/>
    <w:rsid w:val="005E14D2"/>
    <w:rsid w:val="005E2AEA"/>
    <w:rsid w:val="005E3A26"/>
    <w:rsid w:val="005E421B"/>
    <w:rsid w:val="005E4377"/>
    <w:rsid w:val="005E457B"/>
    <w:rsid w:val="005E5394"/>
    <w:rsid w:val="005E5C7C"/>
    <w:rsid w:val="005E5D42"/>
    <w:rsid w:val="005E6940"/>
    <w:rsid w:val="005E6A22"/>
    <w:rsid w:val="005E6B57"/>
    <w:rsid w:val="005E6FB7"/>
    <w:rsid w:val="005F0010"/>
    <w:rsid w:val="005F071A"/>
    <w:rsid w:val="005F24ED"/>
    <w:rsid w:val="005F2595"/>
    <w:rsid w:val="005F28EE"/>
    <w:rsid w:val="005F3266"/>
    <w:rsid w:val="005F332D"/>
    <w:rsid w:val="005F36C8"/>
    <w:rsid w:val="005F3E68"/>
    <w:rsid w:val="005F414F"/>
    <w:rsid w:val="005F51B5"/>
    <w:rsid w:val="005F781C"/>
    <w:rsid w:val="00600065"/>
    <w:rsid w:val="006000B5"/>
    <w:rsid w:val="006014AB"/>
    <w:rsid w:val="0060186D"/>
    <w:rsid w:val="006018E0"/>
    <w:rsid w:val="00602446"/>
    <w:rsid w:val="00602F3B"/>
    <w:rsid w:val="00603D0A"/>
    <w:rsid w:val="006042C1"/>
    <w:rsid w:val="00604571"/>
    <w:rsid w:val="00604AB6"/>
    <w:rsid w:val="00604AB8"/>
    <w:rsid w:val="00604D23"/>
    <w:rsid w:val="00605A2D"/>
    <w:rsid w:val="00605FA1"/>
    <w:rsid w:val="0060622B"/>
    <w:rsid w:val="00606CAE"/>
    <w:rsid w:val="00606DFB"/>
    <w:rsid w:val="00607C66"/>
    <w:rsid w:val="0061033E"/>
    <w:rsid w:val="00610759"/>
    <w:rsid w:val="006113C2"/>
    <w:rsid w:val="006114F4"/>
    <w:rsid w:val="006115C9"/>
    <w:rsid w:val="00611E0E"/>
    <w:rsid w:val="00612184"/>
    <w:rsid w:val="00613A0A"/>
    <w:rsid w:val="00613A67"/>
    <w:rsid w:val="006145B2"/>
    <w:rsid w:val="0061472B"/>
    <w:rsid w:val="00615300"/>
    <w:rsid w:val="006157C1"/>
    <w:rsid w:val="00615907"/>
    <w:rsid w:val="00616431"/>
    <w:rsid w:val="00617928"/>
    <w:rsid w:val="00620AE0"/>
    <w:rsid w:val="00621D4D"/>
    <w:rsid w:val="006225DD"/>
    <w:rsid w:val="00622B29"/>
    <w:rsid w:val="006235BC"/>
    <w:rsid w:val="00623E2A"/>
    <w:rsid w:val="00623F46"/>
    <w:rsid w:val="006241FE"/>
    <w:rsid w:val="006244A0"/>
    <w:rsid w:val="0062496C"/>
    <w:rsid w:val="00624CD9"/>
    <w:rsid w:val="00625712"/>
    <w:rsid w:val="006260BE"/>
    <w:rsid w:val="00626912"/>
    <w:rsid w:val="00626AE5"/>
    <w:rsid w:val="00627286"/>
    <w:rsid w:val="00627669"/>
    <w:rsid w:val="00627E87"/>
    <w:rsid w:val="00630978"/>
    <w:rsid w:val="00630AB9"/>
    <w:rsid w:val="00630FE7"/>
    <w:rsid w:val="006315FE"/>
    <w:rsid w:val="00631FF7"/>
    <w:rsid w:val="0063243D"/>
    <w:rsid w:val="00632E53"/>
    <w:rsid w:val="00632EDF"/>
    <w:rsid w:val="00632F90"/>
    <w:rsid w:val="0063383D"/>
    <w:rsid w:val="00633FDF"/>
    <w:rsid w:val="00635468"/>
    <w:rsid w:val="006361F6"/>
    <w:rsid w:val="00636A6B"/>
    <w:rsid w:val="0063708D"/>
    <w:rsid w:val="00640173"/>
    <w:rsid w:val="0064066E"/>
    <w:rsid w:val="0064275C"/>
    <w:rsid w:val="006427B7"/>
    <w:rsid w:val="00642C54"/>
    <w:rsid w:val="00642DE0"/>
    <w:rsid w:val="006430D8"/>
    <w:rsid w:val="00643B0B"/>
    <w:rsid w:val="00644719"/>
    <w:rsid w:val="00645A1F"/>
    <w:rsid w:val="00647DED"/>
    <w:rsid w:val="006500E2"/>
    <w:rsid w:val="00650B41"/>
    <w:rsid w:val="00650BF2"/>
    <w:rsid w:val="00650C5E"/>
    <w:rsid w:val="00651098"/>
    <w:rsid w:val="006511FF"/>
    <w:rsid w:val="00651255"/>
    <w:rsid w:val="00651BB2"/>
    <w:rsid w:val="00651F81"/>
    <w:rsid w:val="00652663"/>
    <w:rsid w:val="00652AB4"/>
    <w:rsid w:val="00653CF3"/>
    <w:rsid w:val="0065423F"/>
    <w:rsid w:val="00654478"/>
    <w:rsid w:val="006544AD"/>
    <w:rsid w:val="00655321"/>
    <w:rsid w:val="00656642"/>
    <w:rsid w:val="00656769"/>
    <w:rsid w:val="006577AC"/>
    <w:rsid w:val="00657ADB"/>
    <w:rsid w:val="006609CB"/>
    <w:rsid w:val="00660B0B"/>
    <w:rsid w:val="00660EE7"/>
    <w:rsid w:val="00660F7B"/>
    <w:rsid w:val="00661101"/>
    <w:rsid w:val="00663002"/>
    <w:rsid w:val="0066328A"/>
    <w:rsid w:val="006638C6"/>
    <w:rsid w:val="00663BB9"/>
    <w:rsid w:val="00663FDD"/>
    <w:rsid w:val="00664250"/>
    <w:rsid w:val="006648FA"/>
    <w:rsid w:val="00665DCC"/>
    <w:rsid w:val="00665FC8"/>
    <w:rsid w:val="006665C1"/>
    <w:rsid w:val="00666902"/>
    <w:rsid w:val="00666F88"/>
    <w:rsid w:val="006674CC"/>
    <w:rsid w:val="006677B9"/>
    <w:rsid w:val="00667E59"/>
    <w:rsid w:val="006701FF"/>
    <w:rsid w:val="00671931"/>
    <w:rsid w:val="00672581"/>
    <w:rsid w:val="00673BB5"/>
    <w:rsid w:val="0067447D"/>
    <w:rsid w:val="00674FBA"/>
    <w:rsid w:val="006750F1"/>
    <w:rsid w:val="00675498"/>
    <w:rsid w:val="006754FD"/>
    <w:rsid w:val="00675651"/>
    <w:rsid w:val="00676A0A"/>
    <w:rsid w:val="006770C8"/>
    <w:rsid w:val="00680080"/>
    <w:rsid w:val="00680AAE"/>
    <w:rsid w:val="00681131"/>
    <w:rsid w:val="00681B7B"/>
    <w:rsid w:val="00681D92"/>
    <w:rsid w:val="0068210B"/>
    <w:rsid w:val="00682484"/>
    <w:rsid w:val="00682B1F"/>
    <w:rsid w:val="00684E56"/>
    <w:rsid w:val="006854B3"/>
    <w:rsid w:val="006854D6"/>
    <w:rsid w:val="00687342"/>
    <w:rsid w:val="00687A43"/>
    <w:rsid w:val="00687A45"/>
    <w:rsid w:val="00690E82"/>
    <w:rsid w:val="006916B9"/>
    <w:rsid w:val="00691D4C"/>
    <w:rsid w:val="00691E04"/>
    <w:rsid w:val="006929BC"/>
    <w:rsid w:val="006935B7"/>
    <w:rsid w:val="00693A43"/>
    <w:rsid w:val="00693CB1"/>
    <w:rsid w:val="00695E0E"/>
    <w:rsid w:val="00696458"/>
    <w:rsid w:val="00696BD0"/>
    <w:rsid w:val="00696CA4"/>
    <w:rsid w:val="00696EA8"/>
    <w:rsid w:val="006970B8"/>
    <w:rsid w:val="006975E2"/>
    <w:rsid w:val="00697642"/>
    <w:rsid w:val="00697A10"/>
    <w:rsid w:val="00697F80"/>
    <w:rsid w:val="006A06A3"/>
    <w:rsid w:val="006A0CAD"/>
    <w:rsid w:val="006A0FB2"/>
    <w:rsid w:val="006A1DE4"/>
    <w:rsid w:val="006A1E4B"/>
    <w:rsid w:val="006A24DD"/>
    <w:rsid w:val="006A6044"/>
    <w:rsid w:val="006A604C"/>
    <w:rsid w:val="006A7587"/>
    <w:rsid w:val="006A7F15"/>
    <w:rsid w:val="006A7F65"/>
    <w:rsid w:val="006B09BB"/>
    <w:rsid w:val="006B0BF0"/>
    <w:rsid w:val="006B2EE2"/>
    <w:rsid w:val="006B2F1A"/>
    <w:rsid w:val="006B2F27"/>
    <w:rsid w:val="006B327D"/>
    <w:rsid w:val="006B33C9"/>
    <w:rsid w:val="006B3F64"/>
    <w:rsid w:val="006B4264"/>
    <w:rsid w:val="006B512F"/>
    <w:rsid w:val="006B51BE"/>
    <w:rsid w:val="006B54F3"/>
    <w:rsid w:val="006B631B"/>
    <w:rsid w:val="006B7C00"/>
    <w:rsid w:val="006B7CCD"/>
    <w:rsid w:val="006C0B0D"/>
    <w:rsid w:val="006C0E51"/>
    <w:rsid w:val="006C21EE"/>
    <w:rsid w:val="006C26E1"/>
    <w:rsid w:val="006C30D4"/>
    <w:rsid w:val="006C31A1"/>
    <w:rsid w:val="006C322A"/>
    <w:rsid w:val="006C3775"/>
    <w:rsid w:val="006C3F1D"/>
    <w:rsid w:val="006C3F71"/>
    <w:rsid w:val="006C462F"/>
    <w:rsid w:val="006C4DDD"/>
    <w:rsid w:val="006C548C"/>
    <w:rsid w:val="006C5754"/>
    <w:rsid w:val="006C69D5"/>
    <w:rsid w:val="006C6BCE"/>
    <w:rsid w:val="006C6E4D"/>
    <w:rsid w:val="006C767D"/>
    <w:rsid w:val="006C7D1C"/>
    <w:rsid w:val="006C7ECD"/>
    <w:rsid w:val="006D0B9C"/>
    <w:rsid w:val="006D0D92"/>
    <w:rsid w:val="006D1281"/>
    <w:rsid w:val="006D2546"/>
    <w:rsid w:val="006D2A8B"/>
    <w:rsid w:val="006D2F0C"/>
    <w:rsid w:val="006D490F"/>
    <w:rsid w:val="006D7E2F"/>
    <w:rsid w:val="006E0228"/>
    <w:rsid w:val="006E0731"/>
    <w:rsid w:val="006E0A48"/>
    <w:rsid w:val="006E11FC"/>
    <w:rsid w:val="006E172F"/>
    <w:rsid w:val="006E17E8"/>
    <w:rsid w:val="006E3B38"/>
    <w:rsid w:val="006E3D72"/>
    <w:rsid w:val="006E4551"/>
    <w:rsid w:val="006E45A9"/>
    <w:rsid w:val="006E61DD"/>
    <w:rsid w:val="006E6694"/>
    <w:rsid w:val="006E69E5"/>
    <w:rsid w:val="006E6C48"/>
    <w:rsid w:val="006E6E8F"/>
    <w:rsid w:val="006E7199"/>
    <w:rsid w:val="006E7276"/>
    <w:rsid w:val="006E76ED"/>
    <w:rsid w:val="006E7D5F"/>
    <w:rsid w:val="006F06EF"/>
    <w:rsid w:val="006F116B"/>
    <w:rsid w:val="006F12B1"/>
    <w:rsid w:val="006F22B2"/>
    <w:rsid w:val="006F292B"/>
    <w:rsid w:val="006F378B"/>
    <w:rsid w:val="006F3A34"/>
    <w:rsid w:val="006F4205"/>
    <w:rsid w:val="006F52D7"/>
    <w:rsid w:val="006F59EA"/>
    <w:rsid w:val="006F5ADB"/>
    <w:rsid w:val="006F5CCB"/>
    <w:rsid w:val="006F6950"/>
    <w:rsid w:val="006F6AD6"/>
    <w:rsid w:val="006F75DE"/>
    <w:rsid w:val="00700437"/>
    <w:rsid w:val="00700B18"/>
    <w:rsid w:val="00701A7D"/>
    <w:rsid w:val="00701E94"/>
    <w:rsid w:val="007022CD"/>
    <w:rsid w:val="00702D2C"/>
    <w:rsid w:val="00702DEC"/>
    <w:rsid w:val="00702E93"/>
    <w:rsid w:val="007035C4"/>
    <w:rsid w:val="00705278"/>
    <w:rsid w:val="00705D0C"/>
    <w:rsid w:val="00706006"/>
    <w:rsid w:val="007060E8"/>
    <w:rsid w:val="00706C69"/>
    <w:rsid w:val="00706D85"/>
    <w:rsid w:val="00706FDD"/>
    <w:rsid w:val="00706FE7"/>
    <w:rsid w:val="007072F0"/>
    <w:rsid w:val="007075F0"/>
    <w:rsid w:val="00707D38"/>
    <w:rsid w:val="00707EEE"/>
    <w:rsid w:val="00710AA0"/>
    <w:rsid w:val="00710C50"/>
    <w:rsid w:val="00711973"/>
    <w:rsid w:val="00711C5D"/>
    <w:rsid w:val="00712883"/>
    <w:rsid w:val="00714FAD"/>
    <w:rsid w:val="007154BC"/>
    <w:rsid w:val="00715A62"/>
    <w:rsid w:val="00716467"/>
    <w:rsid w:val="00716500"/>
    <w:rsid w:val="0071662F"/>
    <w:rsid w:val="0071721E"/>
    <w:rsid w:val="00717480"/>
    <w:rsid w:val="00720E00"/>
    <w:rsid w:val="007215F8"/>
    <w:rsid w:val="00722F73"/>
    <w:rsid w:val="007238EC"/>
    <w:rsid w:val="00724A1D"/>
    <w:rsid w:val="00724AF1"/>
    <w:rsid w:val="00725332"/>
    <w:rsid w:val="00725DC1"/>
    <w:rsid w:val="00725EEC"/>
    <w:rsid w:val="007262B9"/>
    <w:rsid w:val="00727BC6"/>
    <w:rsid w:val="00727C1A"/>
    <w:rsid w:val="007306D2"/>
    <w:rsid w:val="00730B0B"/>
    <w:rsid w:val="00730E0D"/>
    <w:rsid w:val="00730F8B"/>
    <w:rsid w:val="0073189D"/>
    <w:rsid w:val="00731A43"/>
    <w:rsid w:val="00731B46"/>
    <w:rsid w:val="00732CF2"/>
    <w:rsid w:val="00732FEF"/>
    <w:rsid w:val="007337C0"/>
    <w:rsid w:val="00733870"/>
    <w:rsid w:val="00733AC3"/>
    <w:rsid w:val="0073417B"/>
    <w:rsid w:val="00734857"/>
    <w:rsid w:val="00734E29"/>
    <w:rsid w:val="0073673B"/>
    <w:rsid w:val="00736CFC"/>
    <w:rsid w:val="00737B53"/>
    <w:rsid w:val="00737C1A"/>
    <w:rsid w:val="00740428"/>
    <w:rsid w:val="007413B7"/>
    <w:rsid w:val="00741AC4"/>
    <w:rsid w:val="00741F0E"/>
    <w:rsid w:val="007425BF"/>
    <w:rsid w:val="007433DF"/>
    <w:rsid w:val="00745ACD"/>
    <w:rsid w:val="00746EB5"/>
    <w:rsid w:val="007472A1"/>
    <w:rsid w:val="00747581"/>
    <w:rsid w:val="00747A09"/>
    <w:rsid w:val="007500D9"/>
    <w:rsid w:val="00750828"/>
    <w:rsid w:val="00750D63"/>
    <w:rsid w:val="0075143E"/>
    <w:rsid w:val="00751842"/>
    <w:rsid w:val="00751C25"/>
    <w:rsid w:val="007532D1"/>
    <w:rsid w:val="00753794"/>
    <w:rsid w:val="0075388B"/>
    <w:rsid w:val="007538F3"/>
    <w:rsid w:val="00753AAA"/>
    <w:rsid w:val="0075528F"/>
    <w:rsid w:val="00755817"/>
    <w:rsid w:val="0075606F"/>
    <w:rsid w:val="007562AC"/>
    <w:rsid w:val="00756C61"/>
    <w:rsid w:val="007574A5"/>
    <w:rsid w:val="00757FE2"/>
    <w:rsid w:val="0076024D"/>
    <w:rsid w:val="007608AD"/>
    <w:rsid w:val="007609A4"/>
    <w:rsid w:val="00760C97"/>
    <w:rsid w:val="00760C99"/>
    <w:rsid w:val="007613EA"/>
    <w:rsid w:val="0076145B"/>
    <w:rsid w:val="007621E6"/>
    <w:rsid w:val="007623C6"/>
    <w:rsid w:val="007636A4"/>
    <w:rsid w:val="00763B93"/>
    <w:rsid w:val="007651BE"/>
    <w:rsid w:val="00765505"/>
    <w:rsid w:val="00765624"/>
    <w:rsid w:val="00770FF1"/>
    <w:rsid w:val="00771951"/>
    <w:rsid w:val="00772B2E"/>
    <w:rsid w:val="00772F12"/>
    <w:rsid w:val="007732C7"/>
    <w:rsid w:val="0077331B"/>
    <w:rsid w:val="0077400B"/>
    <w:rsid w:val="00774FEE"/>
    <w:rsid w:val="007751E7"/>
    <w:rsid w:val="00775371"/>
    <w:rsid w:val="007759B8"/>
    <w:rsid w:val="007759BD"/>
    <w:rsid w:val="00776ABC"/>
    <w:rsid w:val="00777378"/>
    <w:rsid w:val="007801A2"/>
    <w:rsid w:val="0078079A"/>
    <w:rsid w:val="007809CD"/>
    <w:rsid w:val="00781C08"/>
    <w:rsid w:val="00781FAB"/>
    <w:rsid w:val="007821F2"/>
    <w:rsid w:val="00782B24"/>
    <w:rsid w:val="00782DF2"/>
    <w:rsid w:val="00782EAB"/>
    <w:rsid w:val="00782F3C"/>
    <w:rsid w:val="00783B0D"/>
    <w:rsid w:val="00783BFE"/>
    <w:rsid w:val="007845C6"/>
    <w:rsid w:val="0078489A"/>
    <w:rsid w:val="00785166"/>
    <w:rsid w:val="00785299"/>
    <w:rsid w:val="007855E5"/>
    <w:rsid w:val="00786328"/>
    <w:rsid w:val="00786865"/>
    <w:rsid w:val="00786B22"/>
    <w:rsid w:val="00787535"/>
    <w:rsid w:val="007879DB"/>
    <w:rsid w:val="0079037E"/>
    <w:rsid w:val="007906CE"/>
    <w:rsid w:val="00790D7B"/>
    <w:rsid w:val="00791FCD"/>
    <w:rsid w:val="00792BE3"/>
    <w:rsid w:val="00792E03"/>
    <w:rsid w:val="007948F8"/>
    <w:rsid w:val="0079695F"/>
    <w:rsid w:val="0079736E"/>
    <w:rsid w:val="0079771E"/>
    <w:rsid w:val="0079789E"/>
    <w:rsid w:val="00797C00"/>
    <w:rsid w:val="007A0306"/>
    <w:rsid w:val="007A0A03"/>
    <w:rsid w:val="007A0CB9"/>
    <w:rsid w:val="007A0CC5"/>
    <w:rsid w:val="007A18A4"/>
    <w:rsid w:val="007A2A9A"/>
    <w:rsid w:val="007A4196"/>
    <w:rsid w:val="007A4258"/>
    <w:rsid w:val="007A44CA"/>
    <w:rsid w:val="007A58FF"/>
    <w:rsid w:val="007A59D9"/>
    <w:rsid w:val="007A73D6"/>
    <w:rsid w:val="007A75DE"/>
    <w:rsid w:val="007A7ED4"/>
    <w:rsid w:val="007B01F7"/>
    <w:rsid w:val="007B0695"/>
    <w:rsid w:val="007B109A"/>
    <w:rsid w:val="007B1992"/>
    <w:rsid w:val="007B1ACE"/>
    <w:rsid w:val="007B428C"/>
    <w:rsid w:val="007B53D0"/>
    <w:rsid w:val="007B62CC"/>
    <w:rsid w:val="007B64AB"/>
    <w:rsid w:val="007B6A99"/>
    <w:rsid w:val="007B6ECF"/>
    <w:rsid w:val="007C0A95"/>
    <w:rsid w:val="007C0DAB"/>
    <w:rsid w:val="007C1847"/>
    <w:rsid w:val="007C2078"/>
    <w:rsid w:val="007C2284"/>
    <w:rsid w:val="007C279A"/>
    <w:rsid w:val="007C3F5A"/>
    <w:rsid w:val="007C43CB"/>
    <w:rsid w:val="007C4528"/>
    <w:rsid w:val="007C5016"/>
    <w:rsid w:val="007C5917"/>
    <w:rsid w:val="007C5A99"/>
    <w:rsid w:val="007C6CD6"/>
    <w:rsid w:val="007D067C"/>
    <w:rsid w:val="007D206A"/>
    <w:rsid w:val="007D45F2"/>
    <w:rsid w:val="007D5260"/>
    <w:rsid w:val="007D6B80"/>
    <w:rsid w:val="007D6E6F"/>
    <w:rsid w:val="007E18FA"/>
    <w:rsid w:val="007E1CAE"/>
    <w:rsid w:val="007E25EF"/>
    <w:rsid w:val="007E30F2"/>
    <w:rsid w:val="007E419B"/>
    <w:rsid w:val="007E52BB"/>
    <w:rsid w:val="007E634B"/>
    <w:rsid w:val="007E63D8"/>
    <w:rsid w:val="007E63E3"/>
    <w:rsid w:val="007E7241"/>
    <w:rsid w:val="007E7BA6"/>
    <w:rsid w:val="007F061A"/>
    <w:rsid w:val="007F1709"/>
    <w:rsid w:val="007F197E"/>
    <w:rsid w:val="007F3AEF"/>
    <w:rsid w:val="007F41FC"/>
    <w:rsid w:val="007F4C45"/>
    <w:rsid w:val="007F4E79"/>
    <w:rsid w:val="007F5120"/>
    <w:rsid w:val="007F55DB"/>
    <w:rsid w:val="007F5947"/>
    <w:rsid w:val="007F6144"/>
    <w:rsid w:val="007F6D17"/>
    <w:rsid w:val="007F71CE"/>
    <w:rsid w:val="007F767E"/>
    <w:rsid w:val="007F795A"/>
    <w:rsid w:val="007F7E37"/>
    <w:rsid w:val="00801992"/>
    <w:rsid w:val="0080595C"/>
    <w:rsid w:val="00805F51"/>
    <w:rsid w:val="00806139"/>
    <w:rsid w:val="00806297"/>
    <w:rsid w:val="00806568"/>
    <w:rsid w:val="00807CF8"/>
    <w:rsid w:val="00810C89"/>
    <w:rsid w:val="00810C90"/>
    <w:rsid w:val="008111DF"/>
    <w:rsid w:val="008117CF"/>
    <w:rsid w:val="00811B05"/>
    <w:rsid w:val="00811B8F"/>
    <w:rsid w:val="00811C8E"/>
    <w:rsid w:val="00812A54"/>
    <w:rsid w:val="008132D7"/>
    <w:rsid w:val="008134C5"/>
    <w:rsid w:val="008140A0"/>
    <w:rsid w:val="0081558E"/>
    <w:rsid w:val="008155D9"/>
    <w:rsid w:val="008156F6"/>
    <w:rsid w:val="00815E97"/>
    <w:rsid w:val="00815EB4"/>
    <w:rsid w:val="008160AB"/>
    <w:rsid w:val="00816B15"/>
    <w:rsid w:val="00816C23"/>
    <w:rsid w:val="00817409"/>
    <w:rsid w:val="00817FDC"/>
    <w:rsid w:val="008205D5"/>
    <w:rsid w:val="00820674"/>
    <w:rsid w:val="0082078B"/>
    <w:rsid w:val="008209E3"/>
    <w:rsid w:val="0082144B"/>
    <w:rsid w:val="00821683"/>
    <w:rsid w:val="00821939"/>
    <w:rsid w:val="00821E81"/>
    <w:rsid w:val="00821F9A"/>
    <w:rsid w:val="0082330E"/>
    <w:rsid w:val="0082390E"/>
    <w:rsid w:val="008241EA"/>
    <w:rsid w:val="0082515A"/>
    <w:rsid w:val="00825288"/>
    <w:rsid w:val="0082587F"/>
    <w:rsid w:val="00825CB2"/>
    <w:rsid w:val="00826432"/>
    <w:rsid w:val="00826A17"/>
    <w:rsid w:val="00826D68"/>
    <w:rsid w:val="00826E14"/>
    <w:rsid w:val="00826FD6"/>
    <w:rsid w:val="00827238"/>
    <w:rsid w:val="008276F2"/>
    <w:rsid w:val="00827B07"/>
    <w:rsid w:val="00827C72"/>
    <w:rsid w:val="008302D7"/>
    <w:rsid w:val="0083108F"/>
    <w:rsid w:val="0083185C"/>
    <w:rsid w:val="00831E63"/>
    <w:rsid w:val="00832204"/>
    <w:rsid w:val="0083268E"/>
    <w:rsid w:val="00832916"/>
    <w:rsid w:val="008342C7"/>
    <w:rsid w:val="0083451B"/>
    <w:rsid w:val="00834B74"/>
    <w:rsid w:val="0083527E"/>
    <w:rsid w:val="00835CC5"/>
    <w:rsid w:val="00836036"/>
    <w:rsid w:val="00836110"/>
    <w:rsid w:val="008365CB"/>
    <w:rsid w:val="0083684D"/>
    <w:rsid w:val="00836BE2"/>
    <w:rsid w:val="00840546"/>
    <w:rsid w:val="008408E5"/>
    <w:rsid w:val="00840A28"/>
    <w:rsid w:val="00840BBC"/>
    <w:rsid w:val="00841916"/>
    <w:rsid w:val="00841C33"/>
    <w:rsid w:val="00841D35"/>
    <w:rsid w:val="00841DBE"/>
    <w:rsid w:val="00842C2E"/>
    <w:rsid w:val="00844E08"/>
    <w:rsid w:val="00844FBC"/>
    <w:rsid w:val="008478D7"/>
    <w:rsid w:val="00847FC8"/>
    <w:rsid w:val="00850CB1"/>
    <w:rsid w:val="008522DF"/>
    <w:rsid w:val="0085253E"/>
    <w:rsid w:val="008552C2"/>
    <w:rsid w:val="008557C4"/>
    <w:rsid w:val="00855898"/>
    <w:rsid w:val="00855999"/>
    <w:rsid w:val="00855BB0"/>
    <w:rsid w:val="00855BF3"/>
    <w:rsid w:val="008560AE"/>
    <w:rsid w:val="008566A2"/>
    <w:rsid w:val="0085738A"/>
    <w:rsid w:val="008574F5"/>
    <w:rsid w:val="0085756F"/>
    <w:rsid w:val="00857FB0"/>
    <w:rsid w:val="0086154B"/>
    <w:rsid w:val="00861F70"/>
    <w:rsid w:val="00861FB0"/>
    <w:rsid w:val="00862123"/>
    <w:rsid w:val="008635A8"/>
    <w:rsid w:val="008652DE"/>
    <w:rsid w:val="008654DE"/>
    <w:rsid w:val="008670B0"/>
    <w:rsid w:val="008700D0"/>
    <w:rsid w:val="008707C0"/>
    <w:rsid w:val="00870951"/>
    <w:rsid w:val="008712EC"/>
    <w:rsid w:val="00871575"/>
    <w:rsid w:val="008715DB"/>
    <w:rsid w:val="0087160D"/>
    <w:rsid w:val="00871DE5"/>
    <w:rsid w:val="00872541"/>
    <w:rsid w:val="00872D3D"/>
    <w:rsid w:val="00873569"/>
    <w:rsid w:val="00874069"/>
    <w:rsid w:val="0087442C"/>
    <w:rsid w:val="008747C3"/>
    <w:rsid w:val="00874AA9"/>
    <w:rsid w:val="008751D1"/>
    <w:rsid w:val="0087634C"/>
    <w:rsid w:val="008767BB"/>
    <w:rsid w:val="00876B9F"/>
    <w:rsid w:val="00876FEA"/>
    <w:rsid w:val="0087754D"/>
    <w:rsid w:val="00877B58"/>
    <w:rsid w:val="00877CEE"/>
    <w:rsid w:val="0088044D"/>
    <w:rsid w:val="00880F14"/>
    <w:rsid w:val="008811A0"/>
    <w:rsid w:val="00881D57"/>
    <w:rsid w:val="00882A13"/>
    <w:rsid w:val="008833EB"/>
    <w:rsid w:val="00884E00"/>
    <w:rsid w:val="00885845"/>
    <w:rsid w:val="00885CD9"/>
    <w:rsid w:val="00885FBE"/>
    <w:rsid w:val="008866A0"/>
    <w:rsid w:val="00887D51"/>
    <w:rsid w:val="00887F4F"/>
    <w:rsid w:val="008901AC"/>
    <w:rsid w:val="008908AA"/>
    <w:rsid w:val="0089116F"/>
    <w:rsid w:val="00891E1B"/>
    <w:rsid w:val="008920F3"/>
    <w:rsid w:val="00892179"/>
    <w:rsid w:val="00893831"/>
    <w:rsid w:val="00894700"/>
    <w:rsid w:val="00894DC0"/>
    <w:rsid w:val="00895060"/>
    <w:rsid w:val="008953A0"/>
    <w:rsid w:val="00895D11"/>
    <w:rsid w:val="00895DD1"/>
    <w:rsid w:val="00897540"/>
    <w:rsid w:val="00897858"/>
    <w:rsid w:val="00897EA6"/>
    <w:rsid w:val="008A03C5"/>
    <w:rsid w:val="008A36FD"/>
    <w:rsid w:val="008A388C"/>
    <w:rsid w:val="008A3E52"/>
    <w:rsid w:val="008A4309"/>
    <w:rsid w:val="008A433B"/>
    <w:rsid w:val="008A4778"/>
    <w:rsid w:val="008A484F"/>
    <w:rsid w:val="008A4D3E"/>
    <w:rsid w:val="008A51F2"/>
    <w:rsid w:val="008A59FE"/>
    <w:rsid w:val="008A5DEB"/>
    <w:rsid w:val="008A6A30"/>
    <w:rsid w:val="008A70D7"/>
    <w:rsid w:val="008A72C0"/>
    <w:rsid w:val="008A7AB9"/>
    <w:rsid w:val="008A7D74"/>
    <w:rsid w:val="008B03B0"/>
    <w:rsid w:val="008B0BB2"/>
    <w:rsid w:val="008B1520"/>
    <w:rsid w:val="008B254A"/>
    <w:rsid w:val="008B27F0"/>
    <w:rsid w:val="008B3756"/>
    <w:rsid w:val="008B3C6D"/>
    <w:rsid w:val="008B40CF"/>
    <w:rsid w:val="008B57C1"/>
    <w:rsid w:val="008B5AF3"/>
    <w:rsid w:val="008B6973"/>
    <w:rsid w:val="008B6CD5"/>
    <w:rsid w:val="008B77AB"/>
    <w:rsid w:val="008C0681"/>
    <w:rsid w:val="008C160B"/>
    <w:rsid w:val="008C1E10"/>
    <w:rsid w:val="008C2D31"/>
    <w:rsid w:val="008C3438"/>
    <w:rsid w:val="008C3865"/>
    <w:rsid w:val="008C409A"/>
    <w:rsid w:val="008C4AB4"/>
    <w:rsid w:val="008C6E35"/>
    <w:rsid w:val="008C7D8D"/>
    <w:rsid w:val="008C7EF6"/>
    <w:rsid w:val="008D07B8"/>
    <w:rsid w:val="008D085A"/>
    <w:rsid w:val="008D0E54"/>
    <w:rsid w:val="008D10D8"/>
    <w:rsid w:val="008D1144"/>
    <w:rsid w:val="008D1D77"/>
    <w:rsid w:val="008D32AB"/>
    <w:rsid w:val="008D36ED"/>
    <w:rsid w:val="008D4BC3"/>
    <w:rsid w:val="008D4DD6"/>
    <w:rsid w:val="008D57B1"/>
    <w:rsid w:val="008D6411"/>
    <w:rsid w:val="008D6658"/>
    <w:rsid w:val="008D753F"/>
    <w:rsid w:val="008E1314"/>
    <w:rsid w:val="008E1A4E"/>
    <w:rsid w:val="008E29A9"/>
    <w:rsid w:val="008E3E93"/>
    <w:rsid w:val="008E4753"/>
    <w:rsid w:val="008E54F7"/>
    <w:rsid w:val="008E62BF"/>
    <w:rsid w:val="008E66CD"/>
    <w:rsid w:val="008E6A15"/>
    <w:rsid w:val="008E6C96"/>
    <w:rsid w:val="008E7730"/>
    <w:rsid w:val="008E7AF9"/>
    <w:rsid w:val="008F03B6"/>
    <w:rsid w:val="008F095C"/>
    <w:rsid w:val="008F1283"/>
    <w:rsid w:val="008F14B5"/>
    <w:rsid w:val="008F25B1"/>
    <w:rsid w:val="008F2A23"/>
    <w:rsid w:val="008F2A64"/>
    <w:rsid w:val="008F2B01"/>
    <w:rsid w:val="008F3741"/>
    <w:rsid w:val="008F417D"/>
    <w:rsid w:val="008F516C"/>
    <w:rsid w:val="008F5264"/>
    <w:rsid w:val="008F5844"/>
    <w:rsid w:val="008F5B50"/>
    <w:rsid w:val="008F660C"/>
    <w:rsid w:val="008F70D2"/>
    <w:rsid w:val="00900077"/>
    <w:rsid w:val="009003B3"/>
    <w:rsid w:val="00900F7C"/>
    <w:rsid w:val="00901006"/>
    <w:rsid w:val="00901532"/>
    <w:rsid w:val="0090187A"/>
    <w:rsid w:val="0090372A"/>
    <w:rsid w:val="009037A3"/>
    <w:rsid w:val="0090385A"/>
    <w:rsid w:val="00904AA9"/>
    <w:rsid w:val="00904FF6"/>
    <w:rsid w:val="009051C3"/>
    <w:rsid w:val="00905394"/>
    <w:rsid w:val="009055DD"/>
    <w:rsid w:val="00906350"/>
    <w:rsid w:val="0090771A"/>
    <w:rsid w:val="0091089C"/>
    <w:rsid w:val="0091264B"/>
    <w:rsid w:val="00912A38"/>
    <w:rsid w:val="009130F5"/>
    <w:rsid w:val="009132C9"/>
    <w:rsid w:val="00913CE7"/>
    <w:rsid w:val="00914DD3"/>
    <w:rsid w:val="00915935"/>
    <w:rsid w:val="00915A6B"/>
    <w:rsid w:val="00915AEC"/>
    <w:rsid w:val="00915DDE"/>
    <w:rsid w:val="00917108"/>
    <w:rsid w:val="009200E9"/>
    <w:rsid w:val="009207AC"/>
    <w:rsid w:val="00921389"/>
    <w:rsid w:val="0092196E"/>
    <w:rsid w:val="009229BC"/>
    <w:rsid w:val="009235AF"/>
    <w:rsid w:val="009262C2"/>
    <w:rsid w:val="00926829"/>
    <w:rsid w:val="009276AA"/>
    <w:rsid w:val="00930E79"/>
    <w:rsid w:val="00931200"/>
    <w:rsid w:val="00932843"/>
    <w:rsid w:val="0093393E"/>
    <w:rsid w:val="00934DBE"/>
    <w:rsid w:val="009353B9"/>
    <w:rsid w:val="00935D2A"/>
    <w:rsid w:val="0093677B"/>
    <w:rsid w:val="00936E5A"/>
    <w:rsid w:val="00937567"/>
    <w:rsid w:val="009377BB"/>
    <w:rsid w:val="00937ACA"/>
    <w:rsid w:val="00937E0D"/>
    <w:rsid w:val="00940508"/>
    <w:rsid w:val="009405D4"/>
    <w:rsid w:val="009406F4"/>
    <w:rsid w:val="00940C30"/>
    <w:rsid w:val="00940CCE"/>
    <w:rsid w:val="00941393"/>
    <w:rsid w:val="00941442"/>
    <w:rsid w:val="00944190"/>
    <w:rsid w:val="009455DC"/>
    <w:rsid w:val="00945980"/>
    <w:rsid w:val="00945F30"/>
    <w:rsid w:val="009468E4"/>
    <w:rsid w:val="00947D46"/>
    <w:rsid w:val="00950212"/>
    <w:rsid w:val="00950367"/>
    <w:rsid w:val="00951DCF"/>
    <w:rsid w:val="009520E1"/>
    <w:rsid w:val="00956A2C"/>
    <w:rsid w:val="00957042"/>
    <w:rsid w:val="00957C2E"/>
    <w:rsid w:val="009600B0"/>
    <w:rsid w:val="00960CBC"/>
    <w:rsid w:val="00962CDA"/>
    <w:rsid w:val="00963582"/>
    <w:rsid w:val="00963760"/>
    <w:rsid w:val="0096398F"/>
    <w:rsid w:val="00963B34"/>
    <w:rsid w:val="009647EE"/>
    <w:rsid w:val="0096534C"/>
    <w:rsid w:val="00965D11"/>
    <w:rsid w:val="00966D0B"/>
    <w:rsid w:val="00967BF8"/>
    <w:rsid w:val="00971E05"/>
    <w:rsid w:val="009723F8"/>
    <w:rsid w:val="00972557"/>
    <w:rsid w:val="009739CF"/>
    <w:rsid w:val="0097459A"/>
    <w:rsid w:val="00975E6D"/>
    <w:rsid w:val="00976407"/>
    <w:rsid w:val="00976D58"/>
    <w:rsid w:val="009774F1"/>
    <w:rsid w:val="00977AA9"/>
    <w:rsid w:val="00981140"/>
    <w:rsid w:val="009821FC"/>
    <w:rsid w:val="009822D7"/>
    <w:rsid w:val="00982DE1"/>
    <w:rsid w:val="00983D16"/>
    <w:rsid w:val="009849CA"/>
    <w:rsid w:val="00984C51"/>
    <w:rsid w:val="00984DBB"/>
    <w:rsid w:val="00984E4A"/>
    <w:rsid w:val="00985276"/>
    <w:rsid w:val="00986515"/>
    <w:rsid w:val="00986959"/>
    <w:rsid w:val="0098734F"/>
    <w:rsid w:val="009873F1"/>
    <w:rsid w:val="00990DDA"/>
    <w:rsid w:val="00991274"/>
    <w:rsid w:val="009937CB"/>
    <w:rsid w:val="00993E1D"/>
    <w:rsid w:val="00994285"/>
    <w:rsid w:val="00994432"/>
    <w:rsid w:val="00994927"/>
    <w:rsid w:val="00994BA2"/>
    <w:rsid w:val="00995244"/>
    <w:rsid w:val="0099530A"/>
    <w:rsid w:val="009956D9"/>
    <w:rsid w:val="00995C91"/>
    <w:rsid w:val="009967F0"/>
    <w:rsid w:val="00996A3F"/>
    <w:rsid w:val="00997F03"/>
    <w:rsid w:val="009A12E2"/>
    <w:rsid w:val="009A197C"/>
    <w:rsid w:val="009A1ACC"/>
    <w:rsid w:val="009A27C2"/>
    <w:rsid w:val="009A2868"/>
    <w:rsid w:val="009A2BC3"/>
    <w:rsid w:val="009A2CFB"/>
    <w:rsid w:val="009A2DA5"/>
    <w:rsid w:val="009A2FA2"/>
    <w:rsid w:val="009A30CA"/>
    <w:rsid w:val="009A3A09"/>
    <w:rsid w:val="009A41DD"/>
    <w:rsid w:val="009A46C8"/>
    <w:rsid w:val="009A49B0"/>
    <w:rsid w:val="009A5B1D"/>
    <w:rsid w:val="009A7446"/>
    <w:rsid w:val="009A7B24"/>
    <w:rsid w:val="009B0454"/>
    <w:rsid w:val="009B04BB"/>
    <w:rsid w:val="009B132E"/>
    <w:rsid w:val="009B2C0C"/>
    <w:rsid w:val="009B4D88"/>
    <w:rsid w:val="009B547B"/>
    <w:rsid w:val="009B6544"/>
    <w:rsid w:val="009B6E9E"/>
    <w:rsid w:val="009B73A0"/>
    <w:rsid w:val="009B79BC"/>
    <w:rsid w:val="009C35AA"/>
    <w:rsid w:val="009C3DEB"/>
    <w:rsid w:val="009C5051"/>
    <w:rsid w:val="009C548B"/>
    <w:rsid w:val="009C5B70"/>
    <w:rsid w:val="009C6194"/>
    <w:rsid w:val="009C63AF"/>
    <w:rsid w:val="009C647B"/>
    <w:rsid w:val="009C6B41"/>
    <w:rsid w:val="009C6D7C"/>
    <w:rsid w:val="009C75CE"/>
    <w:rsid w:val="009D044E"/>
    <w:rsid w:val="009D0D0E"/>
    <w:rsid w:val="009D236B"/>
    <w:rsid w:val="009D2741"/>
    <w:rsid w:val="009D2CC2"/>
    <w:rsid w:val="009D4AAC"/>
    <w:rsid w:val="009D5D63"/>
    <w:rsid w:val="009D64A8"/>
    <w:rsid w:val="009D69C3"/>
    <w:rsid w:val="009D707C"/>
    <w:rsid w:val="009E0086"/>
    <w:rsid w:val="009E0213"/>
    <w:rsid w:val="009E1FC5"/>
    <w:rsid w:val="009E3A05"/>
    <w:rsid w:val="009E40F0"/>
    <w:rsid w:val="009E4F41"/>
    <w:rsid w:val="009E51DF"/>
    <w:rsid w:val="009E6F86"/>
    <w:rsid w:val="009E71A2"/>
    <w:rsid w:val="009E7716"/>
    <w:rsid w:val="009F0AD9"/>
    <w:rsid w:val="009F0B38"/>
    <w:rsid w:val="009F0C57"/>
    <w:rsid w:val="009F1320"/>
    <w:rsid w:val="009F25A3"/>
    <w:rsid w:val="009F2D8F"/>
    <w:rsid w:val="009F2E5E"/>
    <w:rsid w:val="009F361D"/>
    <w:rsid w:val="009F3BC4"/>
    <w:rsid w:val="009F466D"/>
    <w:rsid w:val="009F489E"/>
    <w:rsid w:val="009F4EB0"/>
    <w:rsid w:val="009F5660"/>
    <w:rsid w:val="009F6050"/>
    <w:rsid w:val="009F6103"/>
    <w:rsid w:val="009F6A9F"/>
    <w:rsid w:val="009F7171"/>
    <w:rsid w:val="009F736E"/>
    <w:rsid w:val="009F7461"/>
    <w:rsid w:val="009F7CAF"/>
    <w:rsid w:val="00A002F5"/>
    <w:rsid w:val="00A00876"/>
    <w:rsid w:val="00A009CF"/>
    <w:rsid w:val="00A00E4B"/>
    <w:rsid w:val="00A00ED1"/>
    <w:rsid w:val="00A00FD8"/>
    <w:rsid w:val="00A01202"/>
    <w:rsid w:val="00A02266"/>
    <w:rsid w:val="00A022EC"/>
    <w:rsid w:val="00A023B8"/>
    <w:rsid w:val="00A0425E"/>
    <w:rsid w:val="00A04741"/>
    <w:rsid w:val="00A05731"/>
    <w:rsid w:val="00A05E73"/>
    <w:rsid w:val="00A06778"/>
    <w:rsid w:val="00A071D6"/>
    <w:rsid w:val="00A07611"/>
    <w:rsid w:val="00A10849"/>
    <w:rsid w:val="00A11C1D"/>
    <w:rsid w:val="00A12AEA"/>
    <w:rsid w:val="00A12BE5"/>
    <w:rsid w:val="00A13BF7"/>
    <w:rsid w:val="00A15BEF"/>
    <w:rsid w:val="00A17298"/>
    <w:rsid w:val="00A176BF"/>
    <w:rsid w:val="00A179C8"/>
    <w:rsid w:val="00A179D9"/>
    <w:rsid w:val="00A17E6C"/>
    <w:rsid w:val="00A20028"/>
    <w:rsid w:val="00A21164"/>
    <w:rsid w:val="00A21928"/>
    <w:rsid w:val="00A22C6E"/>
    <w:rsid w:val="00A22CEE"/>
    <w:rsid w:val="00A22E53"/>
    <w:rsid w:val="00A25048"/>
    <w:rsid w:val="00A26255"/>
    <w:rsid w:val="00A26CB1"/>
    <w:rsid w:val="00A26E22"/>
    <w:rsid w:val="00A27A12"/>
    <w:rsid w:val="00A30026"/>
    <w:rsid w:val="00A310C7"/>
    <w:rsid w:val="00A312FB"/>
    <w:rsid w:val="00A31506"/>
    <w:rsid w:val="00A31B1C"/>
    <w:rsid w:val="00A32F59"/>
    <w:rsid w:val="00A33288"/>
    <w:rsid w:val="00A333F7"/>
    <w:rsid w:val="00A334AF"/>
    <w:rsid w:val="00A33ABE"/>
    <w:rsid w:val="00A342A2"/>
    <w:rsid w:val="00A349AF"/>
    <w:rsid w:val="00A35428"/>
    <w:rsid w:val="00A35790"/>
    <w:rsid w:val="00A35EB3"/>
    <w:rsid w:val="00A369CA"/>
    <w:rsid w:val="00A40004"/>
    <w:rsid w:val="00A40D34"/>
    <w:rsid w:val="00A41C74"/>
    <w:rsid w:val="00A41E4A"/>
    <w:rsid w:val="00A42532"/>
    <w:rsid w:val="00A429D5"/>
    <w:rsid w:val="00A43230"/>
    <w:rsid w:val="00A433CA"/>
    <w:rsid w:val="00A44AD9"/>
    <w:rsid w:val="00A458D0"/>
    <w:rsid w:val="00A46B4C"/>
    <w:rsid w:val="00A46FF4"/>
    <w:rsid w:val="00A500BA"/>
    <w:rsid w:val="00A503CA"/>
    <w:rsid w:val="00A50D28"/>
    <w:rsid w:val="00A51802"/>
    <w:rsid w:val="00A51A00"/>
    <w:rsid w:val="00A51C97"/>
    <w:rsid w:val="00A5233A"/>
    <w:rsid w:val="00A52388"/>
    <w:rsid w:val="00A527BC"/>
    <w:rsid w:val="00A52A32"/>
    <w:rsid w:val="00A53D1D"/>
    <w:rsid w:val="00A54B04"/>
    <w:rsid w:val="00A54D13"/>
    <w:rsid w:val="00A5608B"/>
    <w:rsid w:val="00A56503"/>
    <w:rsid w:val="00A57488"/>
    <w:rsid w:val="00A57D16"/>
    <w:rsid w:val="00A61C31"/>
    <w:rsid w:val="00A62573"/>
    <w:rsid w:val="00A62BE6"/>
    <w:rsid w:val="00A62E60"/>
    <w:rsid w:val="00A62F28"/>
    <w:rsid w:val="00A644FE"/>
    <w:rsid w:val="00A64B84"/>
    <w:rsid w:val="00A6692D"/>
    <w:rsid w:val="00A66A34"/>
    <w:rsid w:val="00A6735B"/>
    <w:rsid w:val="00A6785C"/>
    <w:rsid w:val="00A67D09"/>
    <w:rsid w:val="00A67E77"/>
    <w:rsid w:val="00A70B27"/>
    <w:rsid w:val="00A71645"/>
    <w:rsid w:val="00A71B06"/>
    <w:rsid w:val="00A71E7D"/>
    <w:rsid w:val="00A7329B"/>
    <w:rsid w:val="00A73E43"/>
    <w:rsid w:val="00A74D78"/>
    <w:rsid w:val="00A74E6B"/>
    <w:rsid w:val="00A753A1"/>
    <w:rsid w:val="00A75513"/>
    <w:rsid w:val="00A7653D"/>
    <w:rsid w:val="00A766DD"/>
    <w:rsid w:val="00A76D0F"/>
    <w:rsid w:val="00A775DA"/>
    <w:rsid w:val="00A77730"/>
    <w:rsid w:val="00A801AE"/>
    <w:rsid w:val="00A81269"/>
    <w:rsid w:val="00A82102"/>
    <w:rsid w:val="00A8261A"/>
    <w:rsid w:val="00A82FE7"/>
    <w:rsid w:val="00A831C1"/>
    <w:rsid w:val="00A83669"/>
    <w:rsid w:val="00A83784"/>
    <w:rsid w:val="00A84DBA"/>
    <w:rsid w:val="00A8514C"/>
    <w:rsid w:val="00A85D3D"/>
    <w:rsid w:val="00A86604"/>
    <w:rsid w:val="00A86786"/>
    <w:rsid w:val="00A86879"/>
    <w:rsid w:val="00A86B28"/>
    <w:rsid w:val="00A87432"/>
    <w:rsid w:val="00A874CB"/>
    <w:rsid w:val="00A906A9"/>
    <w:rsid w:val="00A90C9C"/>
    <w:rsid w:val="00A90CEA"/>
    <w:rsid w:val="00A90D61"/>
    <w:rsid w:val="00A9101C"/>
    <w:rsid w:val="00A91BD2"/>
    <w:rsid w:val="00A91D02"/>
    <w:rsid w:val="00A92B57"/>
    <w:rsid w:val="00A92FDA"/>
    <w:rsid w:val="00A9353E"/>
    <w:rsid w:val="00A93B12"/>
    <w:rsid w:val="00A94515"/>
    <w:rsid w:val="00A94892"/>
    <w:rsid w:val="00A94F2F"/>
    <w:rsid w:val="00A951BB"/>
    <w:rsid w:val="00A96023"/>
    <w:rsid w:val="00A96E67"/>
    <w:rsid w:val="00A9731E"/>
    <w:rsid w:val="00A97E61"/>
    <w:rsid w:val="00AA054E"/>
    <w:rsid w:val="00AA0B92"/>
    <w:rsid w:val="00AA0CA9"/>
    <w:rsid w:val="00AA10BF"/>
    <w:rsid w:val="00AA124F"/>
    <w:rsid w:val="00AA1702"/>
    <w:rsid w:val="00AA2A8F"/>
    <w:rsid w:val="00AA31CD"/>
    <w:rsid w:val="00AA43E1"/>
    <w:rsid w:val="00AA44CB"/>
    <w:rsid w:val="00AA471C"/>
    <w:rsid w:val="00AA4898"/>
    <w:rsid w:val="00AA4931"/>
    <w:rsid w:val="00AA5004"/>
    <w:rsid w:val="00AA506C"/>
    <w:rsid w:val="00AA534F"/>
    <w:rsid w:val="00AA5FD7"/>
    <w:rsid w:val="00AA67D6"/>
    <w:rsid w:val="00AB0E0C"/>
    <w:rsid w:val="00AB0F97"/>
    <w:rsid w:val="00AB1503"/>
    <w:rsid w:val="00AB158D"/>
    <w:rsid w:val="00AB2302"/>
    <w:rsid w:val="00AB2AF7"/>
    <w:rsid w:val="00AB4172"/>
    <w:rsid w:val="00AB41BC"/>
    <w:rsid w:val="00AB5319"/>
    <w:rsid w:val="00AB56D9"/>
    <w:rsid w:val="00AB5E1C"/>
    <w:rsid w:val="00AB6A25"/>
    <w:rsid w:val="00AB72ED"/>
    <w:rsid w:val="00AC040E"/>
    <w:rsid w:val="00AC189F"/>
    <w:rsid w:val="00AC2A43"/>
    <w:rsid w:val="00AC38F1"/>
    <w:rsid w:val="00AC4B61"/>
    <w:rsid w:val="00AC539A"/>
    <w:rsid w:val="00AC55CB"/>
    <w:rsid w:val="00AC57EF"/>
    <w:rsid w:val="00AC5B92"/>
    <w:rsid w:val="00AC5E44"/>
    <w:rsid w:val="00AC63DF"/>
    <w:rsid w:val="00AC6AF0"/>
    <w:rsid w:val="00AC7136"/>
    <w:rsid w:val="00AC77FF"/>
    <w:rsid w:val="00AD0045"/>
    <w:rsid w:val="00AD08B2"/>
    <w:rsid w:val="00AD1A54"/>
    <w:rsid w:val="00AD1D26"/>
    <w:rsid w:val="00AD272C"/>
    <w:rsid w:val="00AD294D"/>
    <w:rsid w:val="00AD2C77"/>
    <w:rsid w:val="00AD44A3"/>
    <w:rsid w:val="00AD457E"/>
    <w:rsid w:val="00AD4817"/>
    <w:rsid w:val="00AD55C4"/>
    <w:rsid w:val="00AD58EB"/>
    <w:rsid w:val="00AD5AAB"/>
    <w:rsid w:val="00AD7D2B"/>
    <w:rsid w:val="00AE01AB"/>
    <w:rsid w:val="00AE232B"/>
    <w:rsid w:val="00AE3326"/>
    <w:rsid w:val="00AE3DC5"/>
    <w:rsid w:val="00AE4969"/>
    <w:rsid w:val="00AE49C7"/>
    <w:rsid w:val="00AE517B"/>
    <w:rsid w:val="00AE62B9"/>
    <w:rsid w:val="00AF06E0"/>
    <w:rsid w:val="00AF0A5C"/>
    <w:rsid w:val="00AF1010"/>
    <w:rsid w:val="00AF12F2"/>
    <w:rsid w:val="00AF16A7"/>
    <w:rsid w:val="00AF1C9C"/>
    <w:rsid w:val="00AF2120"/>
    <w:rsid w:val="00AF27D2"/>
    <w:rsid w:val="00AF296B"/>
    <w:rsid w:val="00AF331E"/>
    <w:rsid w:val="00AF3340"/>
    <w:rsid w:val="00AF3791"/>
    <w:rsid w:val="00AF42DB"/>
    <w:rsid w:val="00AF4401"/>
    <w:rsid w:val="00AF4785"/>
    <w:rsid w:val="00AF4913"/>
    <w:rsid w:val="00AF5CBA"/>
    <w:rsid w:val="00AF6078"/>
    <w:rsid w:val="00AF62FA"/>
    <w:rsid w:val="00AF7585"/>
    <w:rsid w:val="00AF7992"/>
    <w:rsid w:val="00B00479"/>
    <w:rsid w:val="00B01341"/>
    <w:rsid w:val="00B01805"/>
    <w:rsid w:val="00B0308A"/>
    <w:rsid w:val="00B03C86"/>
    <w:rsid w:val="00B040EB"/>
    <w:rsid w:val="00B045AB"/>
    <w:rsid w:val="00B05286"/>
    <w:rsid w:val="00B05426"/>
    <w:rsid w:val="00B0590D"/>
    <w:rsid w:val="00B05939"/>
    <w:rsid w:val="00B05A14"/>
    <w:rsid w:val="00B05A62"/>
    <w:rsid w:val="00B074BE"/>
    <w:rsid w:val="00B075BA"/>
    <w:rsid w:val="00B07DB1"/>
    <w:rsid w:val="00B10125"/>
    <w:rsid w:val="00B1025C"/>
    <w:rsid w:val="00B1177C"/>
    <w:rsid w:val="00B117D4"/>
    <w:rsid w:val="00B11856"/>
    <w:rsid w:val="00B11BB9"/>
    <w:rsid w:val="00B120F5"/>
    <w:rsid w:val="00B1255E"/>
    <w:rsid w:val="00B13354"/>
    <w:rsid w:val="00B146D6"/>
    <w:rsid w:val="00B148A4"/>
    <w:rsid w:val="00B14A40"/>
    <w:rsid w:val="00B16478"/>
    <w:rsid w:val="00B16A03"/>
    <w:rsid w:val="00B22765"/>
    <w:rsid w:val="00B24653"/>
    <w:rsid w:val="00B25C20"/>
    <w:rsid w:val="00B26785"/>
    <w:rsid w:val="00B27265"/>
    <w:rsid w:val="00B27818"/>
    <w:rsid w:val="00B27E17"/>
    <w:rsid w:val="00B27EA0"/>
    <w:rsid w:val="00B30781"/>
    <w:rsid w:val="00B31241"/>
    <w:rsid w:val="00B31309"/>
    <w:rsid w:val="00B33144"/>
    <w:rsid w:val="00B33EE5"/>
    <w:rsid w:val="00B3427B"/>
    <w:rsid w:val="00B34322"/>
    <w:rsid w:val="00B34D57"/>
    <w:rsid w:val="00B34FD4"/>
    <w:rsid w:val="00B3542B"/>
    <w:rsid w:val="00B358C5"/>
    <w:rsid w:val="00B3612B"/>
    <w:rsid w:val="00B36F48"/>
    <w:rsid w:val="00B37D71"/>
    <w:rsid w:val="00B4060E"/>
    <w:rsid w:val="00B40C9A"/>
    <w:rsid w:val="00B40F21"/>
    <w:rsid w:val="00B41EB4"/>
    <w:rsid w:val="00B42403"/>
    <w:rsid w:val="00B4390A"/>
    <w:rsid w:val="00B440C8"/>
    <w:rsid w:val="00B44AFB"/>
    <w:rsid w:val="00B44DA9"/>
    <w:rsid w:val="00B45B1C"/>
    <w:rsid w:val="00B46F36"/>
    <w:rsid w:val="00B470F4"/>
    <w:rsid w:val="00B47C71"/>
    <w:rsid w:val="00B51673"/>
    <w:rsid w:val="00B51844"/>
    <w:rsid w:val="00B51D6E"/>
    <w:rsid w:val="00B5344A"/>
    <w:rsid w:val="00B548C3"/>
    <w:rsid w:val="00B54962"/>
    <w:rsid w:val="00B55433"/>
    <w:rsid w:val="00B556F1"/>
    <w:rsid w:val="00B5660E"/>
    <w:rsid w:val="00B56FB8"/>
    <w:rsid w:val="00B57981"/>
    <w:rsid w:val="00B60A7E"/>
    <w:rsid w:val="00B60EFB"/>
    <w:rsid w:val="00B6106D"/>
    <w:rsid w:val="00B6285A"/>
    <w:rsid w:val="00B62964"/>
    <w:rsid w:val="00B62FC8"/>
    <w:rsid w:val="00B6367E"/>
    <w:rsid w:val="00B639EF"/>
    <w:rsid w:val="00B6444F"/>
    <w:rsid w:val="00B64C6B"/>
    <w:rsid w:val="00B65A4E"/>
    <w:rsid w:val="00B66392"/>
    <w:rsid w:val="00B66449"/>
    <w:rsid w:val="00B664C4"/>
    <w:rsid w:val="00B670B9"/>
    <w:rsid w:val="00B673E8"/>
    <w:rsid w:val="00B67CCE"/>
    <w:rsid w:val="00B706A4"/>
    <w:rsid w:val="00B70B4E"/>
    <w:rsid w:val="00B70E94"/>
    <w:rsid w:val="00B70F06"/>
    <w:rsid w:val="00B71119"/>
    <w:rsid w:val="00B71F5C"/>
    <w:rsid w:val="00B7232B"/>
    <w:rsid w:val="00B73343"/>
    <w:rsid w:val="00B738D5"/>
    <w:rsid w:val="00B7398B"/>
    <w:rsid w:val="00B73F3F"/>
    <w:rsid w:val="00B74A93"/>
    <w:rsid w:val="00B74CD8"/>
    <w:rsid w:val="00B74E60"/>
    <w:rsid w:val="00B74F0C"/>
    <w:rsid w:val="00B75024"/>
    <w:rsid w:val="00B762FF"/>
    <w:rsid w:val="00B7668C"/>
    <w:rsid w:val="00B7703B"/>
    <w:rsid w:val="00B774C7"/>
    <w:rsid w:val="00B77E1A"/>
    <w:rsid w:val="00B81AED"/>
    <w:rsid w:val="00B82440"/>
    <w:rsid w:val="00B826AC"/>
    <w:rsid w:val="00B82B10"/>
    <w:rsid w:val="00B82F1F"/>
    <w:rsid w:val="00B8340B"/>
    <w:rsid w:val="00B838A8"/>
    <w:rsid w:val="00B83974"/>
    <w:rsid w:val="00B83B30"/>
    <w:rsid w:val="00B83B55"/>
    <w:rsid w:val="00B8609E"/>
    <w:rsid w:val="00B86F15"/>
    <w:rsid w:val="00B86F62"/>
    <w:rsid w:val="00B87448"/>
    <w:rsid w:val="00B91B67"/>
    <w:rsid w:val="00B929F5"/>
    <w:rsid w:val="00B92D34"/>
    <w:rsid w:val="00B93907"/>
    <w:rsid w:val="00B93E6E"/>
    <w:rsid w:val="00B955DB"/>
    <w:rsid w:val="00B95C82"/>
    <w:rsid w:val="00B95D6A"/>
    <w:rsid w:val="00B96FB3"/>
    <w:rsid w:val="00B974CC"/>
    <w:rsid w:val="00BA09E5"/>
    <w:rsid w:val="00BA0D0F"/>
    <w:rsid w:val="00BA118B"/>
    <w:rsid w:val="00BA119B"/>
    <w:rsid w:val="00BA1429"/>
    <w:rsid w:val="00BA1759"/>
    <w:rsid w:val="00BA1B59"/>
    <w:rsid w:val="00BA26B5"/>
    <w:rsid w:val="00BA29BE"/>
    <w:rsid w:val="00BA2AEC"/>
    <w:rsid w:val="00BA35E2"/>
    <w:rsid w:val="00BA3FBA"/>
    <w:rsid w:val="00BA4709"/>
    <w:rsid w:val="00BA4730"/>
    <w:rsid w:val="00BA4748"/>
    <w:rsid w:val="00BA5EDB"/>
    <w:rsid w:val="00BA684E"/>
    <w:rsid w:val="00BA6A4D"/>
    <w:rsid w:val="00BA7056"/>
    <w:rsid w:val="00BA7F79"/>
    <w:rsid w:val="00BB0264"/>
    <w:rsid w:val="00BB080E"/>
    <w:rsid w:val="00BB09AE"/>
    <w:rsid w:val="00BB0A34"/>
    <w:rsid w:val="00BB1993"/>
    <w:rsid w:val="00BB1A11"/>
    <w:rsid w:val="00BB20DD"/>
    <w:rsid w:val="00BB319A"/>
    <w:rsid w:val="00BB33DF"/>
    <w:rsid w:val="00BB3D74"/>
    <w:rsid w:val="00BB574C"/>
    <w:rsid w:val="00BB5AA4"/>
    <w:rsid w:val="00BC0BA6"/>
    <w:rsid w:val="00BC150F"/>
    <w:rsid w:val="00BC1F61"/>
    <w:rsid w:val="00BC218C"/>
    <w:rsid w:val="00BC2DE2"/>
    <w:rsid w:val="00BC2F60"/>
    <w:rsid w:val="00BC30E6"/>
    <w:rsid w:val="00BC3260"/>
    <w:rsid w:val="00BC37F6"/>
    <w:rsid w:val="00BC4D38"/>
    <w:rsid w:val="00BC595F"/>
    <w:rsid w:val="00BC61DC"/>
    <w:rsid w:val="00BC61F1"/>
    <w:rsid w:val="00BC74E0"/>
    <w:rsid w:val="00BD0763"/>
    <w:rsid w:val="00BD0C8F"/>
    <w:rsid w:val="00BD123D"/>
    <w:rsid w:val="00BD126B"/>
    <w:rsid w:val="00BD211C"/>
    <w:rsid w:val="00BD2144"/>
    <w:rsid w:val="00BD2DF8"/>
    <w:rsid w:val="00BD3E59"/>
    <w:rsid w:val="00BD47DC"/>
    <w:rsid w:val="00BD49DF"/>
    <w:rsid w:val="00BD5263"/>
    <w:rsid w:val="00BD55A3"/>
    <w:rsid w:val="00BD5733"/>
    <w:rsid w:val="00BD5E74"/>
    <w:rsid w:val="00BD6A02"/>
    <w:rsid w:val="00BD7047"/>
    <w:rsid w:val="00BD7D30"/>
    <w:rsid w:val="00BE038B"/>
    <w:rsid w:val="00BE0DF9"/>
    <w:rsid w:val="00BE1495"/>
    <w:rsid w:val="00BE16BB"/>
    <w:rsid w:val="00BE16C4"/>
    <w:rsid w:val="00BE27EC"/>
    <w:rsid w:val="00BE3386"/>
    <w:rsid w:val="00BE3A02"/>
    <w:rsid w:val="00BE4261"/>
    <w:rsid w:val="00BE4D93"/>
    <w:rsid w:val="00BE7E07"/>
    <w:rsid w:val="00BE7F85"/>
    <w:rsid w:val="00BF1C8F"/>
    <w:rsid w:val="00BF1F89"/>
    <w:rsid w:val="00BF21EC"/>
    <w:rsid w:val="00BF22AC"/>
    <w:rsid w:val="00BF2C77"/>
    <w:rsid w:val="00BF3487"/>
    <w:rsid w:val="00BF4574"/>
    <w:rsid w:val="00BF6A6F"/>
    <w:rsid w:val="00BF6B4F"/>
    <w:rsid w:val="00BF7478"/>
    <w:rsid w:val="00BF76F3"/>
    <w:rsid w:val="00C007A1"/>
    <w:rsid w:val="00C0080C"/>
    <w:rsid w:val="00C00F36"/>
    <w:rsid w:val="00C00F8A"/>
    <w:rsid w:val="00C016A5"/>
    <w:rsid w:val="00C01B72"/>
    <w:rsid w:val="00C01C99"/>
    <w:rsid w:val="00C022FB"/>
    <w:rsid w:val="00C02A8C"/>
    <w:rsid w:val="00C02F4C"/>
    <w:rsid w:val="00C03424"/>
    <w:rsid w:val="00C035A1"/>
    <w:rsid w:val="00C03964"/>
    <w:rsid w:val="00C04435"/>
    <w:rsid w:val="00C047C2"/>
    <w:rsid w:val="00C0576E"/>
    <w:rsid w:val="00C05C16"/>
    <w:rsid w:val="00C07ED1"/>
    <w:rsid w:val="00C10418"/>
    <w:rsid w:val="00C10BC8"/>
    <w:rsid w:val="00C10D32"/>
    <w:rsid w:val="00C12077"/>
    <w:rsid w:val="00C12203"/>
    <w:rsid w:val="00C12993"/>
    <w:rsid w:val="00C129FB"/>
    <w:rsid w:val="00C13FF9"/>
    <w:rsid w:val="00C143F8"/>
    <w:rsid w:val="00C145A0"/>
    <w:rsid w:val="00C14623"/>
    <w:rsid w:val="00C16180"/>
    <w:rsid w:val="00C16391"/>
    <w:rsid w:val="00C17261"/>
    <w:rsid w:val="00C20341"/>
    <w:rsid w:val="00C21836"/>
    <w:rsid w:val="00C21A0F"/>
    <w:rsid w:val="00C243E7"/>
    <w:rsid w:val="00C24FAB"/>
    <w:rsid w:val="00C25172"/>
    <w:rsid w:val="00C252A1"/>
    <w:rsid w:val="00C265B0"/>
    <w:rsid w:val="00C26FA1"/>
    <w:rsid w:val="00C27C09"/>
    <w:rsid w:val="00C3043B"/>
    <w:rsid w:val="00C30572"/>
    <w:rsid w:val="00C31FB2"/>
    <w:rsid w:val="00C327F0"/>
    <w:rsid w:val="00C33041"/>
    <w:rsid w:val="00C33242"/>
    <w:rsid w:val="00C332F9"/>
    <w:rsid w:val="00C3371E"/>
    <w:rsid w:val="00C33932"/>
    <w:rsid w:val="00C34F17"/>
    <w:rsid w:val="00C36BCA"/>
    <w:rsid w:val="00C36E2D"/>
    <w:rsid w:val="00C36FBD"/>
    <w:rsid w:val="00C4096E"/>
    <w:rsid w:val="00C40994"/>
    <w:rsid w:val="00C40DFA"/>
    <w:rsid w:val="00C4184F"/>
    <w:rsid w:val="00C427D1"/>
    <w:rsid w:val="00C42EC0"/>
    <w:rsid w:val="00C43241"/>
    <w:rsid w:val="00C43303"/>
    <w:rsid w:val="00C43714"/>
    <w:rsid w:val="00C43DEB"/>
    <w:rsid w:val="00C43FB7"/>
    <w:rsid w:val="00C44808"/>
    <w:rsid w:val="00C45801"/>
    <w:rsid w:val="00C45931"/>
    <w:rsid w:val="00C45C1F"/>
    <w:rsid w:val="00C475BF"/>
    <w:rsid w:val="00C47B73"/>
    <w:rsid w:val="00C51455"/>
    <w:rsid w:val="00C52B61"/>
    <w:rsid w:val="00C52D4A"/>
    <w:rsid w:val="00C53131"/>
    <w:rsid w:val="00C53634"/>
    <w:rsid w:val="00C53B67"/>
    <w:rsid w:val="00C543A6"/>
    <w:rsid w:val="00C54632"/>
    <w:rsid w:val="00C5468E"/>
    <w:rsid w:val="00C54A08"/>
    <w:rsid w:val="00C5510E"/>
    <w:rsid w:val="00C55A34"/>
    <w:rsid w:val="00C55AEB"/>
    <w:rsid w:val="00C55D4C"/>
    <w:rsid w:val="00C561FA"/>
    <w:rsid w:val="00C5620F"/>
    <w:rsid w:val="00C56A95"/>
    <w:rsid w:val="00C56D66"/>
    <w:rsid w:val="00C600B1"/>
    <w:rsid w:val="00C60417"/>
    <w:rsid w:val="00C60654"/>
    <w:rsid w:val="00C611A7"/>
    <w:rsid w:val="00C62D98"/>
    <w:rsid w:val="00C63AF2"/>
    <w:rsid w:val="00C648BE"/>
    <w:rsid w:val="00C65DD0"/>
    <w:rsid w:val="00C67C1F"/>
    <w:rsid w:val="00C7028B"/>
    <w:rsid w:val="00C70B1A"/>
    <w:rsid w:val="00C70B7A"/>
    <w:rsid w:val="00C70DD6"/>
    <w:rsid w:val="00C71440"/>
    <w:rsid w:val="00C71612"/>
    <w:rsid w:val="00C7186D"/>
    <w:rsid w:val="00C719CB"/>
    <w:rsid w:val="00C72058"/>
    <w:rsid w:val="00C7261F"/>
    <w:rsid w:val="00C72DD6"/>
    <w:rsid w:val="00C73062"/>
    <w:rsid w:val="00C733D9"/>
    <w:rsid w:val="00C73B83"/>
    <w:rsid w:val="00C73D48"/>
    <w:rsid w:val="00C74064"/>
    <w:rsid w:val="00C7512C"/>
    <w:rsid w:val="00C75445"/>
    <w:rsid w:val="00C7562D"/>
    <w:rsid w:val="00C7619F"/>
    <w:rsid w:val="00C76F2E"/>
    <w:rsid w:val="00C77158"/>
    <w:rsid w:val="00C77694"/>
    <w:rsid w:val="00C7774A"/>
    <w:rsid w:val="00C77CEB"/>
    <w:rsid w:val="00C77DBF"/>
    <w:rsid w:val="00C80358"/>
    <w:rsid w:val="00C808FE"/>
    <w:rsid w:val="00C80941"/>
    <w:rsid w:val="00C819B3"/>
    <w:rsid w:val="00C81B32"/>
    <w:rsid w:val="00C820B9"/>
    <w:rsid w:val="00C8280D"/>
    <w:rsid w:val="00C8420C"/>
    <w:rsid w:val="00C84963"/>
    <w:rsid w:val="00C85969"/>
    <w:rsid w:val="00C865FA"/>
    <w:rsid w:val="00C87FE8"/>
    <w:rsid w:val="00C91197"/>
    <w:rsid w:val="00C91226"/>
    <w:rsid w:val="00C91BA4"/>
    <w:rsid w:val="00C91FF1"/>
    <w:rsid w:val="00C92BA8"/>
    <w:rsid w:val="00C92DDF"/>
    <w:rsid w:val="00C93AD1"/>
    <w:rsid w:val="00C94C33"/>
    <w:rsid w:val="00C957B8"/>
    <w:rsid w:val="00C95810"/>
    <w:rsid w:val="00C95FF7"/>
    <w:rsid w:val="00C9668C"/>
    <w:rsid w:val="00C96C8B"/>
    <w:rsid w:val="00C979DA"/>
    <w:rsid w:val="00C97E9A"/>
    <w:rsid w:val="00CA0148"/>
    <w:rsid w:val="00CA032B"/>
    <w:rsid w:val="00CA0A7D"/>
    <w:rsid w:val="00CA0B01"/>
    <w:rsid w:val="00CA1AEE"/>
    <w:rsid w:val="00CA1DC5"/>
    <w:rsid w:val="00CA2244"/>
    <w:rsid w:val="00CA29E4"/>
    <w:rsid w:val="00CA2F46"/>
    <w:rsid w:val="00CA3083"/>
    <w:rsid w:val="00CA31AD"/>
    <w:rsid w:val="00CA38ED"/>
    <w:rsid w:val="00CA3AAD"/>
    <w:rsid w:val="00CA41DA"/>
    <w:rsid w:val="00CA4A53"/>
    <w:rsid w:val="00CA4A8E"/>
    <w:rsid w:val="00CA51BB"/>
    <w:rsid w:val="00CA673A"/>
    <w:rsid w:val="00CA6D2D"/>
    <w:rsid w:val="00CA7534"/>
    <w:rsid w:val="00CA7974"/>
    <w:rsid w:val="00CA7D73"/>
    <w:rsid w:val="00CB0262"/>
    <w:rsid w:val="00CB0715"/>
    <w:rsid w:val="00CB1602"/>
    <w:rsid w:val="00CB1FC0"/>
    <w:rsid w:val="00CB244F"/>
    <w:rsid w:val="00CB3B3C"/>
    <w:rsid w:val="00CB67B7"/>
    <w:rsid w:val="00CC31BA"/>
    <w:rsid w:val="00CC3409"/>
    <w:rsid w:val="00CC3712"/>
    <w:rsid w:val="00CC436B"/>
    <w:rsid w:val="00CC4AC3"/>
    <w:rsid w:val="00CC502B"/>
    <w:rsid w:val="00CC57C2"/>
    <w:rsid w:val="00CC5ACF"/>
    <w:rsid w:val="00CC60FE"/>
    <w:rsid w:val="00CC6825"/>
    <w:rsid w:val="00CD02D1"/>
    <w:rsid w:val="00CD1196"/>
    <w:rsid w:val="00CD1213"/>
    <w:rsid w:val="00CD1B41"/>
    <w:rsid w:val="00CD1C12"/>
    <w:rsid w:val="00CD20CE"/>
    <w:rsid w:val="00CD20F1"/>
    <w:rsid w:val="00CD2C95"/>
    <w:rsid w:val="00CD2E15"/>
    <w:rsid w:val="00CD4205"/>
    <w:rsid w:val="00CD505C"/>
    <w:rsid w:val="00CD605B"/>
    <w:rsid w:val="00CD6D79"/>
    <w:rsid w:val="00CD72BC"/>
    <w:rsid w:val="00CD7673"/>
    <w:rsid w:val="00CD7EDA"/>
    <w:rsid w:val="00CE12A1"/>
    <w:rsid w:val="00CE141E"/>
    <w:rsid w:val="00CE14D4"/>
    <w:rsid w:val="00CE179E"/>
    <w:rsid w:val="00CE1E45"/>
    <w:rsid w:val="00CE24D6"/>
    <w:rsid w:val="00CE27E6"/>
    <w:rsid w:val="00CE2854"/>
    <w:rsid w:val="00CE2894"/>
    <w:rsid w:val="00CE3A45"/>
    <w:rsid w:val="00CE3F53"/>
    <w:rsid w:val="00CE48EA"/>
    <w:rsid w:val="00CE4E36"/>
    <w:rsid w:val="00CE533B"/>
    <w:rsid w:val="00CE597F"/>
    <w:rsid w:val="00CE5BDA"/>
    <w:rsid w:val="00CE650F"/>
    <w:rsid w:val="00CE6656"/>
    <w:rsid w:val="00CE753E"/>
    <w:rsid w:val="00CE76DB"/>
    <w:rsid w:val="00CF00BB"/>
    <w:rsid w:val="00CF05D1"/>
    <w:rsid w:val="00CF17FD"/>
    <w:rsid w:val="00CF2542"/>
    <w:rsid w:val="00CF268E"/>
    <w:rsid w:val="00CF2EE9"/>
    <w:rsid w:val="00CF3AB0"/>
    <w:rsid w:val="00CF3F96"/>
    <w:rsid w:val="00CF404A"/>
    <w:rsid w:val="00CF442A"/>
    <w:rsid w:val="00CF4528"/>
    <w:rsid w:val="00CF709A"/>
    <w:rsid w:val="00CF727C"/>
    <w:rsid w:val="00CF72D5"/>
    <w:rsid w:val="00CF7843"/>
    <w:rsid w:val="00D00AF3"/>
    <w:rsid w:val="00D01A80"/>
    <w:rsid w:val="00D028FF"/>
    <w:rsid w:val="00D02D07"/>
    <w:rsid w:val="00D03122"/>
    <w:rsid w:val="00D03873"/>
    <w:rsid w:val="00D03E49"/>
    <w:rsid w:val="00D04590"/>
    <w:rsid w:val="00D04CAE"/>
    <w:rsid w:val="00D052CC"/>
    <w:rsid w:val="00D05B2A"/>
    <w:rsid w:val="00D05D23"/>
    <w:rsid w:val="00D06EC3"/>
    <w:rsid w:val="00D102A0"/>
    <w:rsid w:val="00D107AB"/>
    <w:rsid w:val="00D12545"/>
    <w:rsid w:val="00D132AA"/>
    <w:rsid w:val="00D14D2D"/>
    <w:rsid w:val="00D15D86"/>
    <w:rsid w:val="00D160AA"/>
    <w:rsid w:val="00D16155"/>
    <w:rsid w:val="00D16329"/>
    <w:rsid w:val="00D16597"/>
    <w:rsid w:val="00D168FA"/>
    <w:rsid w:val="00D170E1"/>
    <w:rsid w:val="00D1721B"/>
    <w:rsid w:val="00D177B1"/>
    <w:rsid w:val="00D17F5A"/>
    <w:rsid w:val="00D2067C"/>
    <w:rsid w:val="00D207CA"/>
    <w:rsid w:val="00D215AB"/>
    <w:rsid w:val="00D218E8"/>
    <w:rsid w:val="00D21E53"/>
    <w:rsid w:val="00D229AE"/>
    <w:rsid w:val="00D2323F"/>
    <w:rsid w:val="00D233CC"/>
    <w:rsid w:val="00D23A73"/>
    <w:rsid w:val="00D23CB9"/>
    <w:rsid w:val="00D23D85"/>
    <w:rsid w:val="00D248C7"/>
    <w:rsid w:val="00D24C0D"/>
    <w:rsid w:val="00D256DB"/>
    <w:rsid w:val="00D25A38"/>
    <w:rsid w:val="00D25AA8"/>
    <w:rsid w:val="00D26253"/>
    <w:rsid w:val="00D278F7"/>
    <w:rsid w:val="00D305A2"/>
    <w:rsid w:val="00D30B0C"/>
    <w:rsid w:val="00D30B40"/>
    <w:rsid w:val="00D31809"/>
    <w:rsid w:val="00D34CB7"/>
    <w:rsid w:val="00D3559D"/>
    <w:rsid w:val="00D35A1D"/>
    <w:rsid w:val="00D35CCF"/>
    <w:rsid w:val="00D36324"/>
    <w:rsid w:val="00D374DB"/>
    <w:rsid w:val="00D3798B"/>
    <w:rsid w:val="00D4130B"/>
    <w:rsid w:val="00D4262A"/>
    <w:rsid w:val="00D43707"/>
    <w:rsid w:val="00D439E8"/>
    <w:rsid w:val="00D43F9F"/>
    <w:rsid w:val="00D44952"/>
    <w:rsid w:val="00D46195"/>
    <w:rsid w:val="00D4738E"/>
    <w:rsid w:val="00D52D0A"/>
    <w:rsid w:val="00D54729"/>
    <w:rsid w:val="00D54A2F"/>
    <w:rsid w:val="00D54C94"/>
    <w:rsid w:val="00D54EAD"/>
    <w:rsid w:val="00D565D1"/>
    <w:rsid w:val="00D56CA1"/>
    <w:rsid w:val="00D57478"/>
    <w:rsid w:val="00D5786A"/>
    <w:rsid w:val="00D57A0B"/>
    <w:rsid w:val="00D6037B"/>
    <w:rsid w:val="00D603EF"/>
    <w:rsid w:val="00D60DB1"/>
    <w:rsid w:val="00D60E8A"/>
    <w:rsid w:val="00D60F21"/>
    <w:rsid w:val="00D61780"/>
    <w:rsid w:val="00D61EA2"/>
    <w:rsid w:val="00D6328E"/>
    <w:rsid w:val="00D635B7"/>
    <w:rsid w:val="00D64B8B"/>
    <w:rsid w:val="00D64D17"/>
    <w:rsid w:val="00D64E0E"/>
    <w:rsid w:val="00D653A9"/>
    <w:rsid w:val="00D65428"/>
    <w:rsid w:val="00D6553D"/>
    <w:rsid w:val="00D655EB"/>
    <w:rsid w:val="00D671D9"/>
    <w:rsid w:val="00D677D7"/>
    <w:rsid w:val="00D679E7"/>
    <w:rsid w:val="00D719A1"/>
    <w:rsid w:val="00D71E21"/>
    <w:rsid w:val="00D71ED9"/>
    <w:rsid w:val="00D730FB"/>
    <w:rsid w:val="00D7471A"/>
    <w:rsid w:val="00D75A0B"/>
    <w:rsid w:val="00D76A67"/>
    <w:rsid w:val="00D76E30"/>
    <w:rsid w:val="00D77126"/>
    <w:rsid w:val="00D77DD0"/>
    <w:rsid w:val="00D806C2"/>
    <w:rsid w:val="00D80F2B"/>
    <w:rsid w:val="00D81155"/>
    <w:rsid w:val="00D820C8"/>
    <w:rsid w:val="00D82181"/>
    <w:rsid w:val="00D82C23"/>
    <w:rsid w:val="00D84092"/>
    <w:rsid w:val="00D845B1"/>
    <w:rsid w:val="00D84C51"/>
    <w:rsid w:val="00D84F76"/>
    <w:rsid w:val="00D85EAE"/>
    <w:rsid w:val="00D86520"/>
    <w:rsid w:val="00D86D99"/>
    <w:rsid w:val="00D8705A"/>
    <w:rsid w:val="00D875A8"/>
    <w:rsid w:val="00D90168"/>
    <w:rsid w:val="00D91CA7"/>
    <w:rsid w:val="00D92AE8"/>
    <w:rsid w:val="00D94239"/>
    <w:rsid w:val="00D9459D"/>
    <w:rsid w:val="00D953B0"/>
    <w:rsid w:val="00D956DA"/>
    <w:rsid w:val="00D9571A"/>
    <w:rsid w:val="00D9625A"/>
    <w:rsid w:val="00D96790"/>
    <w:rsid w:val="00D970BF"/>
    <w:rsid w:val="00D970FF"/>
    <w:rsid w:val="00D97314"/>
    <w:rsid w:val="00D97D79"/>
    <w:rsid w:val="00DA109C"/>
    <w:rsid w:val="00DA111E"/>
    <w:rsid w:val="00DA13E6"/>
    <w:rsid w:val="00DA1DE9"/>
    <w:rsid w:val="00DA277B"/>
    <w:rsid w:val="00DA3B9E"/>
    <w:rsid w:val="00DA3BB1"/>
    <w:rsid w:val="00DA4D87"/>
    <w:rsid w:val="00DA66E5"/>
    <w:rsid w:val="00DA6842"/>
    <w:rsid w:val="00DA7EBF"/>
    <w:rsid w:val="00DB0297"/>
    <w:rsid w:val="00DB0BE4"/>
    <w:rsid w:val="00DB191B"/>
    <w:rsid w:val="00DB1B5E"/>
    <w:rsid w:val="00DB22D6"/>
    <w:rsid w:val="00DB270B"/>
    <w:rsid w:val="00DB4A75"/>
    <w:rsid w:val="00DB51C9"/>
    <w:rsid w:val="00DB545A"/>
    <w:rsid w:val="00DB63C9"/>
    <w:rsid w:val="00DB652A"/>
    <w:rsid w:val="00DB6AC5"/>
    <w:rsid w:val="00DB717B"/>
    <w:rsid w:val="00DB721C"/>
    <w:rsid w:val="00DC0AD1"/>
    <w:rsid w:val="00DC0AEC"/>
    <w:rsid w:val="00DC2427"/>
    <w:rsid w:val="00DC2DA1"/>
    <w:rsid w:val="00DC2DBC"/>
    <w:rsid w:val="00DC3467"/>
    <w:rsid w:val="00DC4ADB"/>
    <w:rsid w:val="00DC57FE"/>
    <w:rsid w:val="00DC5A1A"/>
    <w:rsid w:val="00DC5FAA"/>
    <w:rsid w:val="00DC74B8"/>
    <w:rsid w:val="00DC763F"/>
    <w:rsid w:val="00DD001B"/>
    <w:rsid w:val="00DD0A84"/>
    <w:rsid w:val="00DD10DB"/>
    <w:rsid w:val="00DD14AF"/>
    <w:rsid w:val="00DD1A27"/>
    <w:rsid w:val="00DD291C"/>
    <w:rsid w:val="00DD358F"/>
    <w:rsid w:val="00DD3978"/>
    <w:rsid w:val="00DD3E93"/>
    <w:rsid w:val="00DD4370"/>
    <w:rsid w:val="00DD4695"/>
    <w:rsid w:val="00DD52EC"/>
    <w:rsid w:val="00DD530D"/>
    <w:rsid w:val="00DD58CF"/>
    <w:rsid w:val="00DD6397"/>
    <w:rsid w:val="00DD6633"/>
    <w:rsid w:val="00DD7424"/>
    <w:rsid w:val="00DD7BA2"/>
    <w:rsid w:val="00DE0307"/>
    <w:rsid w:val="00DE1C14"/>
    <w:rsid w:val="00DE2E45"/>
    <w:rsid w:val="00DE40AE"/>
    <w:rsid w:val="00DE4967"/>
    <w:rsid w:val="00DE4FAA"/>
    <w:rsid w:val="00DE5E3E"/>
    <w:rsid w:val="00DE66AF"/>
    <w:rsid w:val="00DE71C7"/>
    <w:rsid w:val="00DE71EC"/>
    <w:rsid w:val="00DF009B"/>
    <w:rsid w:val="00DF2A35"/>
    <w:rsid w:val="00DF313F"/>
    <w:rsid w:val="00DF3B21"/>
    <w:rsid w:val="00DF4EB2"/>
    <w:rsid w:val="00DF6006"/>
    <w:rsid w:val="00DF74B8"/>
    <w:rsid w:val="00DF75E1"/>
    <w:rsid w:val="00E0056A"/>
    <w:rsid w:val="00E00DF5"/>
    <w:rsid w:val="00E00F98"/>
    <w:rsid w:val="00E0148B"/>
    <w:rsid w:val="00E014FB"/>
    <w:rsid w:val="00E01F4D"/>
    <w:rsid w:val="00E02379"/>
    <w:rsid w:val="00E02C92"/>
    <w:rsid w:val="00E035FD"/>
    <w:rsid w:val="00E03C0C"/>
    <w:rsid w:val="00E03EAA"/>
    <w:rsid w:val="00E04732"/>
    <w:rsid w:val="00E04A73"/>
    <w:rsid w:val="00E04F0C"/>
    <w:rsid w:val="00E051AB"/>
    <w:rsid w:val="00E05482"/>
    <w:rsid w:val="00E061DD"/>
    <w:rsid w:val="00E109ED"/>
    <w:rsid w:val="00E10B75"/>
    <w:rsid w:val="00E1141B"/>
    <w:rsid w:val="00E125ED"/>
    <w:rsid w:val="00E12924"/>
    <w:rsid w:val="00E12C64"/>
    <w:rsid w:val="00E156EB"/>
    <w:rsid w:val="00E1756B"/>
    <w:rsid w:val="00E1761A"/>
    <w:rsid w:val="00E202EC"/>
    <w:rsid w:val="00E20847"/>
    <w:rsid w:val="00E21168"/>
    <w:rsid w:val="00E21DE2"/>
    <w:rsid w:val="00E221EE"/>
    <w:rsid w:val="00E223BA"/>
    <w:rsid w:val="00E22B6A"/>
    <w:rsid w:val="00E22BF4"/>
    <w:rsid w:val="00E2434D"/>
    <w:rsid w:val="00E24424"/>
    <w:rsid w:val="00E2448E"/>
    <w:rsid w:val="00E24499"/>
    <w:rsid w:val="00E246DA"/>
    <w:rsid w:val="00E2470D"/>
    <w:rsid w:val="00E249E0"/>
    <w:rsid w:val="00E24AD9"/>
    <w:rsid w:val="00E25B84"/>
    <w:rsid w:val="00E25F52"/>
    <w:rsid w:val="00E2664C"/>
    <w:rsid w:val="00E27538"/>
    <w:rsid w:val="00E27A07"/>
    <w:rsid w:val="00E27CE8"/>
    <w:rsid w:val="00E30ADC"/>
    <w:rsid w:val="00E30FD2"/>
    <w:rsid w:val="00E3131C"/>
    <w:rsid w:val="00E313EA"/>
    <w:rsid w:val="00E3189E"/>
    <w:rsid w:val="00E31A1B"/>
    <w:rsid w:val="00E3215E"/>
    <w:rsid w:val="00E32760"/>
    <w:rsid w:val="00E32A87"/>
    <w:rsid w:val="00E32CC3"/>
    <w:rsid w:val="00E34534"/>
    <w:rsid w:val="00E35042"/>
    <w:rsid w:val="00E351A4"/>
    <w:rsid w:val="00E35815"/>
    <w:rsid w:val="00E361BA"/>
    <w:rsid w:val="00E3752D"/>
    <w:rsid w:val="00E37B0C"/>
    <w:rsid w:val="00E37F15"/>
    <w:rsid w:val="00E40430"/>
    <w:rsid w:val="00E41630"/>
    <w:rsid w:val="00E42256"/>
    <w:rsid w:val="00E42E4A"/>
    <w:rsid w:val="00E43361"/>
    <w:rsid w:val="00E434C5"/>
    <w:rsid w:val="00E439EA"/>
    <w:rsid w:val="00E43F17"/>
    <w:rsid w:val="00E4412A"/>
    <w:rsid w:val="00E44FE1"/>
    <w:rsid w:val="00E45FE8"/>
    <w:rsid w:val="00E462E9"/>
    <w:rsid w:val="00E46C85"/>
    <w:rsid w:val="00E47662"/>
    <w:rsid w:val="00E47A91"/>
    <w:rsid w:val="00E47C0B"/>
    <w:rsid w:val="00E47DDF"/>
    <w:rsid w:val="00E50BB9"/>
    <w:rsid w:val="00E51E03"/>
    <w:rsid w:val="00E52641"/>
    <w:rsid w:val="00E52761"/>
    <w:rsid w:val="00E527D5"/>
    <w:rsid w:val="00E52E72"/>
    <w:rsid w:val="00E542C1"/>
    <w:rsid w:val="00E548EC"/>
    <w:rsid w:val="00E5510E"/>
    <w:rsid w:val="00E552CF"/>
    <w:rsid w:val="00E56DC0"/>
    <w:rsid w:val="00E56FA0"/>
    <w:rsid w:val="00E5704A"/>
    <w:rsid w:val="00E6041E"/>
    <w:rsid w:val="00E61B4D"/>
    <w:rsid w:val="00E62F60"/>
    <w:rsid w:val="00E6376F"/>
    <w:rsid w:val="00E656F2"/>
    <w:rsid w:val="00E65F59"/>
    <w:rsid w:val="00E660AC"/>
    <w:rsid w:val="00E665BD"/>
    <w:rsid w:val="00E70267"/>
    <w:rsid w:val="00E70BA8"/>
    <w:rsid w:val="00E712CF"/>
    <w:rsid w:val="00E714B7"/>
    <w:rsid w:val="00E71D09"/>
    <w:rsid w:val="00E720B5"/>
    <w:rsid w:val="00E721FE"/>
    <w:rsid w:val="00E72390"/>
    <w:rsid w:val="00E724C3"/>
    <w:rsid w:val="00E73F8D"/>
    <w:rsid w:val="00E7534D"/>
    <w:rsid w:val="00E75481"/>
    <w:rsid w:val="00E7611C"/>
    <w:rsid w:val="00E76B29"/>
    <w:rsid w:val="00E774CC"/>
    <w:rsid w:val="00E7751E"/>
    <w:rsid w:val="00E777AF"/>
    <w:rsid w:val="00E77AC2"/>
    <w:rsid w:val="00E8044E"/>
    <w:rsid w:val="00E804BB"/>
    <w:rsid w:val="00E808F9"/>
    <w:rsid w:val="00E80A63"/>
    <w:rsid w:val="00E81625"/>
    <w:rsid w:val="00E825D5"/>
    <w:rsid w:val="00E83024"/>
    <w:rsid w:val="00E83DE0"/>
    <w:rsid w:val="00E8459F"/>
    <w:rsid w:val="00E84928"/>
    <w:rsid w:val="00E84E49"/>
    <w:rsid w:val="00E86B00"/>
    <w:rsid w:val="00E86CB1"/>
    <w:rsid w:val="00E8701C"/>
    <w:rsid w:val="00E87708"/>
    <w:rsid w:val="00E9037B"/>
    <w:rsid w:val="00E90852"/>
    <w:rsid w:val="00E90FFE"/>
    <w:rsid w:val="00E91F60"/>
    <w:rsid w:val="00E9267C"/>
    <w:rsid w:val="00E92E1B"/>
    <w:rsid w:val="00E94B19"/>
    <w:rsid w:val="00E95091"/>
    <w:rsid w:val="00E95A33"/>
    <w:rsid w:val="00E95C49"/>
    <w:rsid w:val="00E964AC"/>
    <w:rsid w:val="00E96781"/>
    <w:rsid w:val="00E96B11"/>
    <w:rsid w:val="00E96D39"/>
    <w:rsid w:val="00E97062"/>
    <w:rsid w:val="00E97063"/>
    <w:rsid w:val="00E975E4"/>
    <w:rsid w:val="00EA4046"/>
    <w:rsid w:val="00EA460F"/>
    <w:rsid w:val="00EA5253"/>
    <w:rsid w:val="00EA656C"/>
    <w:rsid w:val="00EA6AE9"/>
    <w:rsid w:val="00EA7FAF"/>
    <w:rsid w:val="00EB1854"/>
    <w:rsid w:val="00EB1B5B"/>
    <w:rsid w:val="00EB246C"/>
    <w:rsid w:val="00EB2759"/>
    <w:rsid w:val="00EB29A9"/>
    <w:rsid w:val="00EB2F8A"/>
    <w:rsid w:val="00EB3299"/>
    <w:rsid w:val="00EB4ED6"/>
    <w:rsid w:val="00EB531A"/>
    <w:rsid w:val="00EB5437"/>
    <w:rsid w:val="00EB6F3C"/>
    <w:rsid w:val="00EB756F"/>
    <w:rsid w:val="00EB76D6"/>
    <w:rsid w:val="00EB78D0"/>
    <w:rsid w:val="00EB7EFB"/>
    <w:rsid w:val="00EC04B6"/>
    <w:rsid w:val="00EC1406"/>
    <w:rsid w:val="00EC149D"/>
    <w:rsid w:val="00EC179C"/>
    <w:rsid w:val="00EC4970"/>
    <w:rsid w:val="00EC4FF8"/>
    <w:rsid w:val="00EC4FFA"/>
    <w:rsid w:val="00EC5778"/>
    <w:rsid w:val="00EC644A"/>
    <w:rsid w:val="00EC6A56"/>
    <w:rsid w:val="00EC6CE8"/>
    <w:rsid w:val="00EC751F"/>
    <w:rsid w:val="00EC7A83"/>
    <w:rsid w:val="00ED0924"/>
    <w:rsid w:val="00ED1980"/>
    <w:rsid w:val="00ED25ED"/>
    <w:rsid w:val="00ED2D3F"/>
    <w:rsid w:val="00ED3142"/>
    <w:rsid w:val="00ED38C8"/>
    <w:rsid w:val="00ED3940"/>
    <w:rsid w:val="00ED4859"/>
    <w:rsid w:val="00ED4E58"/>
    <w:rsid w:val="00ED4F43"/>
    <w:rsid w:val="00ED5292"/>
    <w:rsid w:val="00ED5367"/>
    <w:rsid w:val="00ED5ADC"/>
    <w:rsid w:val="00ED61D1"/>
    <w:rsid w:val="00ED66A6"/>
    <w:rsid w:val="00ED6E41"/>
    <w:rsid w:val="00ED7284"/>
    <w:rsid w:val="00ED7466"/>
    <w:rsid w:val="00ED7A4A"/>
    <w:rsid w:val="00EE0034"/>
    <w:rsid w:val="00EE09CB"/>
    <w:rsid w:val="00EE0A3A"/>
    <w:rsid w:val="00EE0C55"/>
    <w:rsid w:val="00EE143D"/>
    <w:rsid w:val="00EE17B0"/>
    <w:rsid w:val="00EE17D1"/>
    <w:rsid w:val="00EE2FD3"/>
    <w:rsid w:val="00EE3DF8"/>
    <w:rsid w:val="00EE4425"/>
    <w:rsid w:val="00EE5369"/>
    <w:rsid w:val="00EE5620"/>
    <w:rsid w:val="00EE576E"/>
    <w:rsid w:val="00EE5D64"/>
    <w:rsid w:val="00EE70B5"/>
    <w:rsid w:val="00EE70F3"/>
    <w:rsid w:val="00EE7152"/>
    <w:rsid w:val="00EF02F7"/>
    <w:rsid w:val="00EF0E75"/>
    <w:rsid w:val="00EF10A4"/>
    <w:rsid w:val="00EF16D2"/>
    <w:rsid w:val="00EF2152"/>
    <w:rsid w:val="00EF344A"/>
    <w:rsid w:val="00EF3D4B"/>
    <w:rsid w:val="00EF46AC"/>
    <w:rsid w:val="00EF5398"/>
    <w:rsid w:val="00EF6FFC"/>
    <w:rsid w:val="00EF76D7"/>
    <w:rsid w:val="00EF7A46"/>
    <w:rsid w:val="00EF7A80"/>
    <w:rsid w:val="00F00905"/>
    <w:rsid w:val="00F01599"/>
    <w:rsid w:val="00F015C7"/>
    <w:rsid w:val="00F0221F"/>
    <w:rsid w:val="00F0297B"/>
    <w:rsid w:val="00F04057"/>
    <w:rsid w:val="00F045EB"/>
    <w:rsid w:val="00F04FC3"/>
    <w:rsid w:val="00F051EE"/>
    <w:rsid w:val="00F05B64"/>
    <w:rsid w:val="00F06C2B"/>
    <w:rsid w:val="00F10D40"/>
    <w:rsid w:val="00F11CBF"/>
    <w:rsid w:val="00F128EC"/>
    <w:rsid w:val="00F12AE8"/>
    <w:rsid w:val="00F12E0C"/>
    <w:rsid w:val="00F132CD"/>
    <w:rsid w:val="00F132FF"/>
    <w:rsid w:val="00F137BB"/>
    <w:rsid w:val="00F13E90"/>
    <w:rsid w:val="00F14D3A"/>
    <w:rsid w:val="00F15ACD"/>
    <w:rsid w:val="00F163B5"/>
    <w:rsid w:val="00F1750E"/>
    <w:rsid w:val="00F1764E"/>
    <w:rsid w:val="00F17E02"/>
    <w:rsid w:val="00F203CF"/>
    <w:rsid w:val="00F20F0C"/>
    <w:rsid w:val="00F20FC5"/>
    <w:rsid w:val="00F2259E"/>
    <w:rsid w:val="00F2268C"/>
    <w:rsid w:val="00F22E78"/>
    <w:rsid w:val="00F23C29"/>
    <w:rsid w:val="00F23E76"/>
    <w:rsid w:val="00F2450A"/>
    <w:rsid w:val="00F24F70"/>
    <w:rsid w:val="00F25ED6"/>
    <w:rsid w:val="00F25FA1"/>
    <w:rsid w:val="00F2604B"/>
    <w:rsid w:val="00F263BC"/>
    <w:rsid w:val="00F27B26"/>
    <w:rsid w:val="00F27FD0"/>
    <w:rsid w:val="00F306D7"/>
    <w:rsid w:val="00F30A71"/>
    <w:rsid w:val="00F31DE5"/>
    <w:rsid w:val="00F32586"/>
    <w:rsid w:val="00F33613"/>
    <w:rsid w:val="00F342EF"/>
    <w:rsid w:val="00F348E2"/>
    <w:rsid w:val="00F3566A"/>
    <w:rsid w:val="00F36624"/>
    <w:rsid w:val="00F36A11"/>
    <w:rsid w:val="00F36FE4"/>
    <w:rsid w:val="00F37033"/>
    <w:rsid w:val="00F4061A"/>
    <w:rsid w:val="00F40C4D"/>
    <w:rsid w:val="00F4118F"/>
    <w:rsid w:val="00F415D1"/>
    <w:rsid w:val="00F421B6"/>
    <w:rsid w:val="00F421F3"/>
    <w:rsid w:val="00F42A60"/>
    <w:rsid w:val="00F42AC2"/>
    <w:rsid w:val="00F42D86"/>
    <w:rsid w:val="00F435BB"/>
    <w:rsid w:val="00F43AE7"/>
    <w:rsid w:val="00F43F57"/>
    <w:rsid w:val="00F43FEF"/>
    <w:rsid w:val="00F4582D"/>
    <w:rsid w:val="00F474E7"/>
    <w:rsid w:val="00F47AA2"/>
    <w:rsid w:val="00F501F0"/>
    <w:rsid w:val="00F50B5C"/>
    <w:rsid w:val="00F51024"/>
    <w:rsid w:val="00F51344"/>
    <w:rsid w:val="00F513CA"/>
    <w:rsid w:val="00F51D28"/>
    <w:rsid w:val="00F53FEF"/>
    <w:rsid w:val="00F54DEA"/>
    <w:rsid w:val="00F54F08"/>
    <w:rsid w:val="00F554D3"/>
    <w:rsid w:val="00F558D1"/>
    <w:rsid w:val="00F5885E"/>
    <w:rsid w:val="00F605CD"/>
    <w:rsid w:val="00F6109D"/>
    <w:rsid w:val="00F6204B"/>
    <w:rsid w:val="00F62AD4"/>
    <w:rsid w:val="00F62CA7"/>
    <w:rsid w:val="00F6315D"/>
    <w:rsid w:val="00F63328"/>
    <w:rsid w:val="00F63DD4"/>
    <w:rsid w:val="00F64545"/>
    <w:rsid w:val="00F651C8"/>
    <w:rsid w:val="00F65541"/>
    <w:rsid w:val="00F6664C"/>
    <w:rsid w:val="00F700B7"/>
    <w:rsid w:val="00F700E5"/>
    <w:rsid w:val="00F70EA2"/>
    <w:rsid w:val="00F715A0"/>
    <w:rsid w:val="00F72B86"/>
    <w:rsid w:val="00F73C33"/>
    <w:rsid w:val="00F80167"/>
    <w:rsid w:val="00F80427"/>
    <w:rsid w:val="00F80D40"/>
    <w:rsid w:val="00F80E44"/>
    <w:rsid w:val="00F81AC1"/>
    <w:rsid w:val="00F81D01"/>
    <w:rsid w:val="00F81E31"/>
    <w:rsid w:val="00F82095"/>
    <w:rsid w:val="00F83DEA"/>
    <w:rsid w:val="00F853A1"/>
    <w:rsid w:val="00F85B12"/>
    <w:rsid w:val="00F86697"/>
    <w:rsid w:val="00F9162F"/>
    <w:rsid w:val="00F91C63"/>
    <w:rsid w:val="00F91DB5"/>
    <w:rsid w:val="00F92798"/>
    <w:rsid w:val="00F9330F"/>
    <w:rsid w:val="00F93745"/>
    <w:rsid w:val="00F94334"/>
    <w:rsid w:val="00F95BE3"/>
    <w:rsid w:val="00F9643C"/>
    <w:rsid w:val="00F96E97"/>
    <w:rsid w:val="00F97BA5"/>
    <w:rsid w:val="00FA0280"/>
    <w:rsid w:val="00FA0477"/>
    <w:rsid w:val="00FA15C9"/>
    <w:rsid w:val="00FA1B4A"/>
    <w:rsid w:val="00FA286A"/>
    <w:rsid w:val="00FA3207"/>
    <w:rsid w:val="00FA3962"/>
    <w:rsid w:val="00FA49FB"/>
    <w:rsid w:val="00FA6638"/>
    <w:rsid w:val="00FA689C"/>
    <w:rsid w:val="00FA6A29"/>
    <w:rsid w:val="00FA7F58"/>
    <w:rsid w:val="00FB0617"/>
    <w:rsid w:val="00FB0F2C"/>
    <w:rsid w:val="00FB104A"/>
    <w:rsid w:val="00FB10A0"/>
    <w:rsid w:val="00FB16E1"/>
    <w:rsid w:val="00FB1C5B"/>
    <w:rsid w:val="00FB257D"/>
    <w:rsid w:val="00FB27EA"/>
    <w:rsid w:val="00FB28E9"/>
    <w:rsid w:val="00FB3724"/>
    <w:rsid w:val="00FB3E52"/>
    <w:rsid w:val="00FB4920"/>
    <w:rsid w:val="00FB4972"/>
    <w:rsid w:val="00FB4B44"/>
    <w:rsid w:val="00FB502B"/>
    <w:rsid w:val="00FB51DF"/>
    <w:rsid w:val="00FB54B9"/>
    <w:rsid w:val="00FB6263"/>
    <w:rsid w:val="00FB63B5"/>
    <w:rsid w:val="00FB6636"/>
    <w:rsid w:val="00FB6AD6"/>
    <w:rsid w:val="00FB6B09"/>
    <w:rsid w:val="00FB706C"/>
    <w:rsid w:val="00FC05E5"/>
    <w:rsid w:val="00FC09FD"/>
    <w:rsid w:val="00FC0DE9"/>
    <w:rsid w:val="00FC0F65"/>
    <w:rsid w:val="00FC14A1"/>
    <w:rsid w:val="00FC2328"/>
    <w:rsid w:val="00FC2528"/>
    <w:rsid w:val="00FC2C9C"/>
    <w:rsid w:val="00FC2FF2"/>
    <w:rsid w:val="00FC350E"/>
    <w:rsid w:val="00FC414A"/>
    <w:rsid w:val="00FC4ED5"/>
    <w:rsid w:val="00FC57A0"/>
    <w:rsid w:val="00FC66DB"/>
    <w:rsid w:val="00FC719F"/>
    <w:rsid w:val="00FC75FE"/>
    <w:rsid w:val="00FC779A"/>
    <w:rsid w:val="00FD02FC"/>
    <w:rsid w:val="00FD0A5D"/>
    <w:rsid w:val="00FD1536"/>
    <w:rsid w:val="00FD1A52"/>
    <w:rsid w:val="00FD2044"/>
    <w:rsid w:val="00FD249C"/>
    <w:rsid w:val="00FD2AD9"/>
    <w:rsid w:val="00FD31F8"/>
    <w:rsid w:val="00FD3E0B"/>
    <w:rsid w:val="00FD4BBB"/>
    <w:rsid w:val="00FD4C9A"/>
    <w:rsid w:val="00FD4E24"/>
    <w:rsid w:val="00FD7152"/>
    <w:rsid w:val="00FD730F"/>
    <w:rsid w:val="00FD7B2F"/>
    <w:rsid w:val="00FE0118"/>
    <w:rsid w:val="00FE0E9C"/>
    <w:rsid w:val="00FE12CA"/>
    <w:rsid w:val="00FE17B1"/>
    <w:rsid w:val="00FE29FD"/>
    <w:rsid w:val="00FE359E"/>
    <w:rsid w:val="00FE373F"/>
    <w:rsid w:val="00FE464D"/>
    <w:rsid w:val="00FE5861"/>
    <w:rsid w:val="00FE5BE9"/>
    <w:rsid w:val="00FE779D"/>
    <w:rsid w:val="00FF2837"/>
    <w:rsid w:val="00FF2F18"/>
    <w:rsid w:val="00FF3B20"/>
    <w:rsid w:val="00FF58B2"/>
    <w:rsid w:val="00FF5E28"/>
    <w:rsid w:val="00FF717A"/>
    <w:rsid w:val="00FF72A1"/>
    <w:rsid w:val="00FF73BE"/>
    <w:rsid w:val="00FF7402"/>
    <w:rsid w:val="012468EE"/>
    <w:rsid w:val="014D1C4D"/>
    <w:rsid w:val="01B90FF3"/>
    <w:rsid w:val="01C0A3D1"/>
    <w:rsid w:val="021FAD5D"/>
    <w:rsid w:val="0231C282"/>
    <w:rsid w:val="027499F5"/>
    <w:rsid w:val="029DF48C"/>
    <w:rsid w:val="02C95638"/>
    <w:rsid w:val="02CC2293"/>
    <w:rsid w:val="02FC328B"/>
    <w:rsid w:val="0308BC13"/>
    <w:rsid w:val="031EAF51"/>
    <w:rsid w:val="03A2B938"/>
    <w:rsid w:val="0427937B"/>
    <w:rsid w:val="047AA412"/>
    <w:rsid w:val="04943130"/>
    <w:rsid w:val="05EAB742"/>
    <w:rsid w:val="06483EC8"/>
    <w:rsid w:val="066FCC76"/>
    <w:rsid w:val="073855E7"/>
    <w:rsid w:val="078B09FE"/>
    <w:rsid w:val="07B1A17D"/>
    <w:rsid w:val="07D6DF16"/>
    <w:rsid w:val="08169C51"/>
    <w:rsid w:val="082480DE"/>
    <w:rsid w:val="086FC698"/>
    <w:rsid w:val="08B4B1CD"/>
    <w:rsid w:val="08CAB24F"/>
    <w:rsid w:val="08DA0927"/>
    <w:rsid w:val="09490719"/>
    <w:rsid w:val="09499A36"/>
    <w:rsid w:val="09A790CF"/>
    <w:rsid w:val="09D2CD7C"/>
    <w:rsid w:val="0A0A9EBC"/>
    <w:rsid w:val="0A70A2BB"/>
    <w:rsid w:val="0A80C6FD"/>
    <w:rsid w:val="0AF91888"/>
    <w:rsid w:val="0B0414CA"/>
    <w:rsid w:val="0B15AB1E"/>
    <w:rsid w:val="0B1E8544"/>
    <w:rsid w:val="0BD1A0A8"/>
    <w:rsid w:val="0BD48CF7"/>
    <w:rsid w:val="0C40CAA7"/>
    <w:rsid w:val="0C99DA93"/>
    <w:rsid w:val="0CAC8C5B"/>
    <w:rsid w:val="0CB87562"/>
    <w:rsid w:val="0CC81D30"/>
    <w:rsid w:val="0CDB0C61"/>
    <w:rsid w:val="0D4F26EA"/>
    <w:rsid w:val="0D7DE3D4"/>
    <w:rsid w:val="0EA487E7"/>
    <w:rsid w:val="0EAE9DAA"/>
    <w:rsid w:val="0EC4A661"/>
    <w:rsid w:val="0EDE1E25"/>
    <w:rsid w:val="0F062AE9"/>
    <w:rsid w:val="0F0FE55C"/>
    <w:rsid w:val="0FB415D3"/>
    <w:rsid w:val="101F16DC"/>
    <w:rsid w:val="1065907D"/>
    <w:rsid w:val="106CCBA7"/>
    <w:rsid w:val="107BAE59"/>
    <w:rsid w:val="108941CA"/>
    <w:rsid w:val="10BAD31A"/>
    <w:rsid w:val="10BD7B59"/>
    <w:rsid w:val="117AC3B4"/>
    <w:rsid w:val="118E1222"/>
    <w:rsid w:val="11AD2339"/>
    <w:rsid w:val="11AE4639"/>
    <w:rsid w:val="11DEA66A"/>
    <w:rsid w:val="11F92C98"/>
    <w:rsid w:val="11FDC383"/>
    <w:rsid w:val="12744281"/>
    <w:rsid w:val="1317DB05"/>
    <w:rsid w:val="135B44D8"/>
    <w:rsid w:val="1375949F"/>
    <w:rsid w:val="13923CCD"/>
    <w:rsid w:val="13B6EBFC"/>
    <w:rsid w:val="1485FF21"/>
    <w:rsid w:val="14CB30ED"/>
    <w:rsid w:val="14E1CCDE"/>
    <w:rsid w:val="1508C9D1"/>
    <w:rsid w:val="1554C596"/>
    <w:rsid w:val="155F2FA6"/>
    <w:rsid w:val="1597B2EA"/>
    <w:rsid w:val="15AFF878"/>
    <w:rsid w:val="16C9F699"/>
    <w:rsid w:val="16CE5F75"/>
    <w:rsid w:val="16CEE42F"/>
    <w:rsid w:val="16E51E84"/>
    <w:rsid w:val="16EB68BE"/>
    <w:rsid w:val="16F0E9A3"/>
    <w:rsid w:val="1716012E"/>
    <w:rsid w:val="1731109D"/>
    <w:rsid w:val="17D614A7"/>
    <w:rsid w:val="1800830E"/>
    <w:rsid w:val="1805FEE7"/>
    <w:rsid w:val="190170FC"/>
    <w:rsid w:val="191EE9D9"/>
    <w:rsid w:val="1968E54F"/>
    <w:rsid w:val="198F8714"/>
    <w:rsid w:val="199FC0DF"/>
    <w:rsid w:val="19DF008E"/>
    <w:rsid w:val="1A17E706"/>
    <w:rsid w:val="1A585601"/>
    <w:rsid w:val="1A6C03E8"/>
    <w:rsid w:val="1A7D3EAE"/>
    <w:rsid w:val="1A8F4597"/>
    <w:rsid w:val="1AA5E206"/>
    <w:rsid w:val="1BECECC9"/>
    <w:rsid w:val="1C5269FC"/>
    <w:rsid w:val="1C54919C"/>
    <w:rsid w:val="1CBA4453"/>
    <w:rsid w:val="1DC4B7D3"/>
    <w:rsid w:val="1E3C7EEA"/>
    <w:rsid w:val="1E3EE635"/>
    <w:rsid w:val="1E505037"/>
    <w:rsid w:val="1E78869D"/>
    <w:rsid w:val="1E8501F3"/>
    <w:rsid w:val="1EB09533"/>
    <w:rsid w:val="1EE85D51"/>
    <w:rsid w:val="1F054957"/>
    <w:rsid w:val="1F5EBD10"/>
    <w:rsid w:val="1F6ADF80"/>
    <w:rsid w:val="1FB7A19A"/>
    <w:rsid w:val="20479885"/>
    <w:rsid w:val="205D5653"/>
    <w:rsid w:val="205F6BE9"/>
    <w:rsid w:val="205F7410"/>
    <w:rsid w:val="20B24B00"/>
    <w:rsid w:val="210975DD"/>
    <w:rsid w:val="213C392F"/>
    <w:rsid w:val="2176E4D6"/>
    <w:rsid w:val="219B2767"/>
    <w:rsid w:val="21ACFB75"/>
    <w:rsid w:val="21F1EF7C"/>
    <w:rsid w:val="23661DFB"/>
    <w:rsid w:val="2376A068"/>
    <w:rsid w:val="23AF263D"/>
    <w:rsid w:val="23BC44B4"/>
    <w:rsid w:val="24131F37"/>
    <w:rsid w:val="2464BCF5"/>
    <w:rsid w:val="24A64413"/>
    <w:rsid w:val="25681AF6"/>
    <w:rsid w:val="2610CA74"/>
    <w:rsid w:val="26514C32"/>
    <w:rsid w:val="26D98C40"/>
    <w:rsid w:val="26EDC965"/>
    <w:rsid w:val="2761516D"/>
    <w:rsid w:val="27E8E7E6"/>
    <w:rsid w:val="28047240"/>
    <w:rsid w:val="282FD551"/>
    <w:rsid w:val="28356F2C"/>
    <w:rsid w:val="2881435A"/>
    <w:rsid w:val="28C3B2DD"/>
    <w:rsid w:val="28FB1782"/>
    <w:rsid w:val="2967B599"/>
    <w:rsid w:val="29B5618E"/>
    <w:rsid w:val="29BBFC50"/>
    <w:rsid w:val="29D31FE5"/>
    <w:rsid w:val="2A4FC6E0"/>
    <w:rsid w:val="2A73D596"/>
    <w:rsid w:val="2AFF184E"/>
    <w:rsid w:val="2B15D839"/>
    <w:rsid w:val="2B8BE45E"/>
    <w:rsid w:val="2BAF3E41"/>
    <w:rsid w:val="2D1A3248"/>
    <w:rsid w:val="2D5FC01E"/>
    <w:rsid w:val="2D6EF363"/>
    <w:rsid w:val="2D7043BD"/>
    <w:rsid w:val="2DC8483A"/>
    <w:rsid w:val="2E02CA27"/>
    <w:rsid w:val="2E232DA8"/>
    <w:rsid w:val="2E4704BE"/>
    <w:rsid w:val="2EA0D209"/>
    <w:rsid w:val="2EA13293"/>
    <w:rsid w:val="2F0BD56F"/>
    <w:rsid w:val="2F1DAF01"/>
    <w:rsid w:val="2F699A50"/>
    <w:rsid w:val="2FC3C408"/>
    <w:rsid w:val="2FD62014"/>
    <w:rsid w:val="2FE4A95E"/>
    <w:rsid w:val="306B6832"/>
    <w:rsid w:val="30C7DA1B"/>
    <w:rsid w:val="3111A7C3"/>
    <w:rsid w:val="3134666E"/>
    <w:rsid w:val="32527D17"/>
    <w:rsid w:val="338CCA5E"/>
    <w:rsid w:val="33B36634"/>
    <w:rsid w:val="33B595C4"/>
    <w:rsid w:val="33D5BB7C"/>
    <w:rsid w:val="3460563D"/>
    <w:rsid w:val="34EF055F"/>
    <w:rsid w:val="350D7AFB"/>
    <w:rsid w:val="350FE67C"/>
    <w:rsid w:val="35227CD5"/>
    <w:rsid w:val="366FCB2A"/>
    <w:rsid w:val="3696761A"/>
    <w:rsid w:val="37026E53"/>
    <w:rsid w:val="371363FC"/>
    <w:rsid w:val="37219055"/>
    <w:rsid w:val="37311B52"/>
    <w:rsid w:val="374F8C89"/>
    <w:rsid w:val="3765C444"/>
    <w:rsid w:val="37890E96"/>
    <w:rsid w:val="37F3AB4D"/>
    <w:rsid w:val="37F4C02C"/>
    <w:rsid w:val="380F406F"/>
    <w:rsid w:val="38145246"/>
    <w:rsid w:val="383ED81B"/>
    <w:rsid w:val="39370061"/>
    <w:rsid w:val="398A0A9B"/>
    <w:rsid w:val="39D27792"/>
    <w:rsid w:val="3A0E306B"/>
    <w:rsid w:val="3A62327F"/>
    <w:rsid w:val="3A6999A0"/>
    <w:rsid w:val="3A91F288"/>
    <w:rsid w:val="3AC2FF8A"/>
    <w:rsid w:val="3AF4FF76"/>
    <w:rsid w:val="3B39C754"/>
    <w:rsid w:val="3B6A1B4D"/>
    <w:rsid w:val="3B6B4833"/>
    <w:rsid w:val="3BE6A31D"/>
    <w:rsid w:val="3CF349C5"/>
    <w:rsid w:val="3D702D04"/>
    <w:rsid w:val="3D8B8C19"/>
    <w:rsid w:val="3D9B66D5"/>
    <w:rsid w:val="3DFC730B"/>
    <w:rsid w:val="3E1C9A0D"/>
    <w:rsid w:val="3EB63300"/>
    <w:rsid w:val="3F07F61F"/>
    <w:rsid w:val="3F51DAA4"/>
    <w:rsid w:val="3F5E9089"/>
    <w:rsid w:val="3F9A05B7"/>
    <w:rsid w:val="4078EFF0"/>
    <w:rsid w:val="408B62C7"/>
    <w:rsid w:val="4111B28B"/>
    <w:rsid w:val="418F82A0"/>
    <w:rsid w:val="41D5BCCD"/>
    <w:rsid w:val="41D9507A"/>
    <w:rsid w:val="42FF5626"/>
    <w:rsid w:val="4315AFFE"/>
    <w:rsid w:val="433BBA00"/>
    <w:rsid w:val="43B57D0A"/>
    <w:rsid w:val="43EB6B9D"/>
    <w:rsid w:val="43F48213"/>
    <w:rsid w:val="443EC92F"/>
    <w:rsid w:val="44457A3C"/>
    <w:rsid w:val="4446303D"/>
    <w:rsid w:val="444D600A"/>
    <w:rsid w:val="44908CD9"/>
    <w:rsid w:val="44A4042E"/>
    <w:rsid w:val="44BCDB55"/>
    <w:rsid w:val="44FB5090"/>
    <w:rsid w:val="45057C7E"/>
    <w:rsid w:val="451DC235"/>
    <w:rsid w:val="453A450C"/>
    <w:rsid w:val="454164A6"/>
    <w:rsid w:val="4548B1C1"/>
    <w:rsid w:val="4561C402"/>
    <w:rsid w:val="45D1FF4E"/>
    <w:rsid w:val="463C03F4"/>
    <w:rsid w:val="46819F66"/>
    <w:rsid w:val="469EACAC"/>
    <w:rsid w:val="46FA5879"/>
    <w:rsid w:val="470F1B46"/>
    <w:rsid w:val="473CFADC"/>
    <w:rsid w:val="47914599"/>
    <w:rsid w:val="47CF6CDF"/>
    <w:rsid w:val="47DD9A38"/>
    <w:rsid w:val="484874DD"/>
    <w:rsid w:val="48488949"/>
    <w:rsid w:val="48519AA0"/>
    <w:rsid w:val="48697B8F"/>
    <w:rsid w:val="486EB399"/>
    <w:rsid w:val="4884FB3A"/>
    <w:rsid w:val="48988F35"/>
    <w:rsid w:val="494B414B"/>
    <w:rsid w:val="49DFB510"/>
    <w:rsid w:val="4A3FC37D"/>
    <w:rsid w:val="4A7F60FD"/>
    <w:rsid w:val="4B26AB98"/>
    <w:rsid w:val="4B849C70"/>
    <w:rsid w:val="4B8BE03C"/>
    <w:rsid w:val="4BA1CB34"/>
    <w:rsid w:val="4BB9DF41"/>
    <w:rsid w:val="4BDECC63"/>
    <w:rsid w:val="4C06FD12"/>
    <w:rsid w:val="4C142908"/>
    <w:rsid w:val="4C6BAB71"/>
    <w:rsid w:val="4D0583FA"/>
    <w:rsid w:val="4D3DFB80"/>
    <w:rsid w:val="4D9DF857"/>
    <w:rsid w:val="4DCE6E49"/>
    <w:rsid w:val="4E91F8C2"/>
    <w:rsid w:val="4E9A824B"/>
    <w:rsid w:val="4FADAEFB"/>
    <w:rsid w:val="509F7335"/>
    <w:rsid w:val="50C6A3A8"/>
    <w:rsid w:val="50C7AB3E"/>
    <w:rsid w:val="514F69C4"/>
    <w:rsid w:val="51B20472"/>
    <w:rsid w:val="51CF275A"/>
    <w:rsid w:val="520C16E8"/>
    <w:rsid w:val="5255482C"/>
    <w:rsid w:val="525E6D9C"/>
    <w:rsid w:val="52943B77"/>
    <w:rsid w:val="5330ECB9"/>
    <w:rsid w:val="53670B1D"/>
    <w:rsid w:val="53C894D0"/>
    <w:rsid w:val="546391C8"/>
    <w:rsid w:val="54F3132C"/>
    <w:rsid w:val="54F398F4"/>
    <w:rsid w:val="55168757"/>
    <w:rsid w:val="5574E107"/>
    <w:rsid w:val="557CF5F0"/>
    <w:rsid w:val="55C77245"/>
    <w:rsid w:val="569DD208"/>
    <w:rsid w:val="570C2DDC"/>
    <w:rsid w:val="57CF44AE"/>
    <w:rsid w:val="57EFC52D"/>
    <w:rsid w:val="57F53A47"/>
    <w:rsid w:val="5845B4E8"/>
    <w:rsid w:val="5880FDDB"/>
    <w:rsid w:val="5899265E"/>
    <w:rsid w:val="590C406C"/>
    <w:rsid w:val="5918CA52"/>
    <w:rsid w:val="5A4C08D2"/>
    <w:rsid w:val="5A4F7B8E"/>
    <w:rsid w:val="5A6A04CA"/>
    <w:rsid w:val="5AADB780"/>
    <w:rsid w:val="5AC40EC5"/>
    <w:rsid w:val="5B10F016"/>
    <w:rsid w:val="5B33DFE1"/>
    <w:rsid w:val="5B7E5BF0"/>
    <w:rsid w:val="5B9987AD"/>
    <w:rsid w:val="5BAECB73"/>
    <w:rsid w:val="5BB79151"/>
    <w:rsid w:val="5C425911"/>
    <w:rsid w:val="5C625FB4"/>
    <w:rsid w:val="5D076E5E"/>
    <w:rsid w:val="5D1A9D3D"/>
    <w:rsid w:val="5D55B72C"/>
    <w:rsid w:val="5DB0917C"/>
    <w:rsid w:val="5E728F48"/>
    <w:rsid w:val="5F4625D1"/>
    <w:rsid w:val="5F7AFAC9"/>
    <w:rsid w:val="5F8200CC"/>
    <w:rsid w:val="5FE25A55"/>
    <w:rsid w:val="5FFED9D0"/>
    <w:rsid w:val="60196F29"/>
    <w:rsid w:val="603F3645"/>
    <w:rsid w:val="607A14EE"/>
    <w:rsid w:val="60D491EB"/>
    <w:rsid w:val="6172BCB0"/>
    <w:rsid w:val="619BF54F"/>
    <w:rsid w:val="61C0CD04"/>
    <w:rsid w:val="62546E64"/>
    <w:rsid w:val="62835003"/>
    <w:rsid w:val="62E5A5AF"/>
    <w:rsid w:val="63690742"/>
    <w:rsid w:val="636F6A0A"/>
    <w:rsid w:val="63ED9AA9"/>
    <w:rsid w:val="64125191"/>
    <w:rsid w:val="6415C24C"/>
    <w:rsid w:val="6419844A"/>
    <w:rsid w:val="641E6C5A"/>
    <w:rsid w:val="644013A5"/>
    <w:rsid w:val="657F71D5"/>
    <w:rsid w:val="65F664EB"/>
    <w:rsid w:val="6614FA91"/>
    <w:rsid w:val="663E93D9"/>
    <w:rsid w:val="6695BFA6"/>
    <w:rsid w:val="67871692"/>
    <w:rsid w:val="680A3AB4"/>
    <w:rsid w:val="682D4D43"/>
    <w:rsid w:val="684F2C17"/>
    <w:rsid w:val="68C4F6CE"/>
    <w:rsid w:val="68E07F2C"/>
    <w:rsid w:val="692C2802"/>
    <w:rsid w:val="6A2D5B4C"/>
    <w:rsid w:val="6A6EDA05"/>
    <w:rsid w:val="6A74DE29"/>
    <w:rsid w:val="6A8AD9EB"/>
    <w:rsid w:val="6ADC7D42"/>
    <w:rsid w:val="6B184ADE"/>
    <w:rsid w:val="6B19AFE7"/>
    <w:rsid w:val="6B26E7B8"/>
    <w:rsid w:val="6B7A7262"/>
    <w:rsid w:val="6B7FB81F"/>
    <w:rsid w:val="6BF0CC5A"/>
    <w:rsid w:val="6BF78AF0"/>
    <w:rsid w:val="6BF931A0"/>
    <w:rsid w:val="6C6DF826"/>
    <w:rsid w:val="6D4136AD"/>
    <w:rsid w:val="6D540B96"/>
    <w:rsid w:val="6D763CFA"/>
    <w:rsid w:val="6DB4C779"/>
    <w:rsid w:val="6DFD283A"/>
    <w:rsid w:val="6E1FB568"/>
    <w:rsid w:val="6EE5CBD8"/>
    <w:rsid w:val="6F0487CE"/>
    <w:rsid w:val="6F3AB363"/>
    <w:rsid w:val="6FA3950B"/>
    <w:rsid w:val="7051F15B"/>
    <w:rsid w:val="70981C05"/>
    <w:rsid w:val="70A0D2B6"/>
    <w:rsid w:val="70F5491C"/>
    <w:rsid w:val="7106A071"/>
    <w:rsid w:val="7107B725"/>
    <w:rsid w:val="71268016"/>
    <w:rsid w:val="71D0D270"/>
    <w:rsid w:val="72BAB125"/>
    <w:rsid w:val="72BF50C8"/>
    <w:rsid w:val="72CA40D4"/>
    <w:rsid w:val="72FBC278"/>
    <w:rsid w:val="734A80C6"/>
    <w:rsid w:val="73822FA9"/>
    <w:rsid w:val="73EE1D88"/>
    <w:rsid w:val="74393FF8"/>
    <w:rsid w:val="748DB42F"/>
    <w:rsid w:val="75C1A1EE"/>
    <w:rsid w:val="75FF5F21"/>
    <w:rsid w:val="7627B809"/>
    <w:rsid w:val="76DD4BB4"/>
    <w:rsid w:val="776241F6"/>
    <w:rsid w:val="77CA8912"/>
    <w:rsid w:val="77E42D18"/>
    <w:rsid w:val="782A9AF8"/>
    <w:rsid w:val="78530C73"/>
    <w:rsid w:val="786CC031"/>
    <w:rsid w:val="789E7A6E"/>
    <w:rsid w:val="78C7C5C1"/>
    <w:rsid w:val="7927475D"/>
    <w:rsid w:val="793AD280"/>
    <w:rsid w:val="7A48BE49"/>
    <w:rsid w:val="7ABF209E"/>
    <w:rsid w:val="7AC3D4B7"/>
    <w:rsid w:val="7B60320D"/>
    <w:rsid w:val="7B70C3A8"/>
    <w:rsid w:val="7B79B56F"/>
    <w:rsid w:val="7BB9D9F2"/>
    <w:rsid w:val="7C4EAD3D"/>
    <w:rsid w:val="7CA1A259"/>
    <w:rsid w:val="7CD3BA6F"/>
    <w:rsid w:val="7CE416FB"/>
    <w:rsid w:val="7DAF4D3A"/>
    <w:rsid w:val="7E921897"/>
    <w:rsid w:val="7EADE9AA"/>
    <w:rsid w:val="7EE0DDB7"/>
    <w:rsid w:val="7EF3D7E5"/>
    <w:rsid w:val="7F7B193F"/>
    <w:rsid w:val="7FDF5637"/>
    <w:rsid w:val="7FF42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1CC9EE"/>
  <w15:docId w15:val="{145176EA-7931-4F2C-9CEB-23824ED86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2AC"/>
    <w:rPr>
      <w:rFonts w:eastAsia="ＭＳ 明朝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2AC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62AC"/>
    <w:pPr>
      <w:keepNext/>
      <w:keepLines/>
      <w:spacing w:before="40" w:after="0" w:line="276" w:lineRule="auto"/>
      <w:outlineLvl w:val="1"/>
    </w:pPr>
    <w:rPr>
      <w:rFonts w:eastAsiaTheme="majorEastAsia" w:cstheme="minorHAnsi"/>
      <w:b/>
      <w:bCs/>
      <w:iCs/>
      <w:sz w:val="20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B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62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2AC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362AC"/>
    <w:rPr>
      <w:rFonts w:asciiTheme="majorHAnsi" w:eastAsiaTheme="majorEastAsia" w:hAnsiTheme="majorHAnsi" w:cstheme="majorBidi"/>
      <w:color w:val="2F5496" w:themeColor="accent1" w:themeShade="BF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362AC"/>
    <w:rPr>
      <w:rFonts w:eastAsiaTheme="majorEastAsia" w:cstheme="minorHAnsi"/>
      <w:b/>
      <w:bCs/>
      <w:iCs/>
      <w:sz w:val="2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362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2AC"/>
    <w:rPr>
      <w:rFonts w:eastAsia="ＭＳ 明朝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62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2AC"/>
    <w:rPr>
      <w:rFonts w:eastAsia="ＭＳ 明朝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0362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6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2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2AC"/>
    <w:rPr>
      <w:rFonts w:eastAsia="ＭＳ 明朝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2AC"/>
    <w:rPr>
      <w:rFonts w:eastAsia="ＭＳ 明朝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362AC"/>
    <w:rPr>
      <w:color w:val="0000FF"/>
      <w:u w:val="single"/>
    </w:rPr>
  </w:style>
  <w:style w:type="table" w:styleId="TableGrid">
    <w:name w:val="Table Grid"/>
    <w:basedOn w:val="TableNormal"/>
    <w:uiPriority w:val="39"/>
    <w:rsid w:val="000362AC"/>
    <w:pPr>
      <w:spacing w:after="0" w:line="240" w:lineRule="auto"/>
    </w:pPr>
    <w:rPr>
      <w:rFonts w:eastAsia="ＭＳ 明朝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62AC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362AC"/>
    <w:rPr>
      <w:rFonts w:eastAsia="ＭＳ 明朝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362AC"/>
    <w:rPr>
      <w:rFonts w:ascii="Calibri" w:eastAsia="ＭＳ 明朝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62A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362AC"/>
    <w:rPr>
      <w:rFonts w:ascii="Calibri" w:eastAsia="ＭＳ 明朝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362AC"/>
    <w:pPr>
      <w:spacing w:after="0" w:line="240" w:lineRule="auto"/>
    </w:pPr>
    <w:rPr>
      <w:rFonts w:eastAsia="ＭＳ 明朝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508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B545A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31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ＭＳ ゴシック" w:eastAsia="ＭＳ ゴシック" w:hAnsi="ＭＳ ゴシック" w:cs="ＭＳ ゴシック"/>
      <w:sz w:val="24"/>
      <w:szCs w:val="24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313F"/>
    <w:rPr>
      <w:rFonts w:ascii="ＭＳ ゴシック" w:eastAsia="ＭＳ ゴシック" w:hAnsi="ＭＳ ゴシック" w:cs="ＭＳ ゴシック"/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710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styleId="Strong">
    <w:name w:val="Strong"/>
    <w:basedOn w:val="DefaultParagraphFont"/>
    <w:uiPriority w:val="22"/>
    <w:qFormat/>
    <w:rsid w:val="00710C50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B5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unhideWhenUsed/>
    <w:rsid w:val="00C03424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FC350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5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8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26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4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0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3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2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5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1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8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iida@med.nagoya-cu.ac.jp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7C157D6271BA348910203005E293D51" ma:contentTypeVersion="10" ma:contentTypeDescription="新しいドキュメントを作成します。" ma:contentTypeScope="" ma:versionID="728b3e8fe98583d907f1df7dbe7378ac">
  <xsd:schema xmlns:xsd="http://www.w3.org/2001/XMLSchema" xmlns:xs="http://www.w3.org/2001/XMLSchema" xmlns:p="http://schemas.microsoft.com/office/2006/metadata/properties" xmlns:ns2="807dbbaa-76ba-45ce-8143-b68165989e51" xmlns:ns3="837d18e6-589c-459f-8bae-67483e79fff5" targetNamespace="http://schemas.microsoft.com/office/2006/metadata/properties" ma:root="true" ma:fieldsID="352245551abf5d9fb8d748f83fc19b65" ns2:_="" ns3:_="">
    <xsd:import namespace="807dbbaa-76ba-45ce-8143-b68165989e51"/>
    <xsd:import namespace="837d18e6-589c-459f-8bae-67483e79ff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7dbbaa-76ba-45ce-8143-b68165989e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d18e6-589c-459f-8bae-67483e79fff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A34DCA-28E3-4D6B-8B31-AF7FBEF702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9AB4DF6-8079-42B4-9D1A-873A6811C2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F655FE-202B-4F94-8546-566C8EACE94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03F3C80-D997-43BC-AB5F-C439CEFBEB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7dbbaa-76ba-45ce-8143-b68165989e51"/>
    <ds:schemaRef ds:uri="837d18e6-589c-459f-8bae-67483e79ff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95</Words>
  <Characters>396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9</CharactersWithSpaces>
  <SharedDoc>false</SharedDoc>
  <HLinks>
    <vt:vector size="132" baseType="variant">
      <vt:variant>
        <vt:i4>1245213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182/blood-2010-10-299487</vt:lpwstr>
      </vt:variant>
      <vt:variant>
        <vt:lpwstr/>
      </vt:variant>
      <vt:variant>
        <vt:i4>4784197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200/JCO.2009.25.4250</vt:lpwstr>
      </vt:variant>
      <vt:variant>
        <vt:lpwstr/>
      </vt:variant>
      <vt:variant>
        <vt:i4>4456453</vt:i4>
      </vt:variant>
      <vt:variant>
        <vt:i4>90</vt:i4>
      </vt:variant>
      <vt:variant>
        <vt:i4>0</vt:i4>
      </vt:variant>
      <vt:variant>
        <vt:i4>5</vt:i4>
      </vt:variant>
      <vt:variant>
        <vt:lpwstr>https://doi.org/10.1056/NEJMoa1516282</vt:lpwstr>
      </vt:variant>
      <vt:variant>
        <vt:lpwstr/>
      </vt:variant>
      <vt:variant>
        <vt:i4>589848</vt:i4>
      </vt:variant>
      <vt:variant>
        <vt:i4>87</vt:i4>
      </vt:variant>
      <vt:variant>
        <vt:i4>0</vt:i4>
      </vt:variant>
      <vt:variant>
        <vt:i4>5</vt:i4>
      </vt:variant>
      <vt:variant>
        <vt:lpwstr>https://doi.org/10.1182/blood-2019-124409</vt:lpwstr>
      </vt:variant>
      <vt:variant>
        <vt:lpwstr/>
      </vt:variant>
      <vt:variant>
        <vt:i4>6160453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200/JCO.20.02060</vt:lpwstr>
      </vt:variant>
      <vt:variant>
        <vt:lpwstr/>
      </vt:variant>
      <vt:variant>
        <vt:i4>786443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016/S0140-6736(18)33003-4</vt:lpwstr>
      </vt:variant>
      <vt:variant>
        <vt:lpwstr/>
      </vt:variant>
      <vt:variant>
        <vt:i4>4391007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158/0008-5472.CAN-09-2766</vt:lpwstr>
      </vt:variant>
      <vt:variant>
        <vt:lpwstr/>
      </vt:variant>
      <vt:variant>
        <vt:i4>2490407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038/nrclinonc.2014.200</vt:lpwstr>
      </vt:variant>
      <vt:variant>
        <vt:lpwstr/>
      </vt:variant>
      <vt:variant>
        <vt:i4>1048603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182/blood-2014-07-552059</vt:lpwstr>
      </vt:variant>
      <vt:variant>
        <vt:lpwstr/>
      </vt:variant>
      <vt:variant>
        <vt:i4>2293822</vt:i4>
      </vt:variant>
      <vt:variant>
        <vt:i4>69</vt:i4>
      </vt:variant>
      <vt:variant>
        <vt:i4>0</vt:i4>
      </vt:variant>
      <vt:variant>
        <vt:i4>5</vt:i4>
      </vt:variant>
      <vt:variant>
        <vt:lpwstr>https://doi.org/10.1186/s13045-020-00980-5</vt:lpwstr>
      </vt:variant>
      <vt:variant>
        <vt:lpwstr/>
      </vt:variant>
      <vt:variant>
        <vt:i4>3801124</vt:i4>
      </vt:variant>
      <vt:variant>
        <vt:i4>66</vt:i4>
      </vt:variant>
      <vt:variant>
        <vt:i4>0</vt:i4>
      </vt:variant>
      <vt:variant>
        <vt:i4>5</vt:i4>
      </vt:variant>
      <vt:variant>
        <vt:lpwstr>https://doi.org/10.6004/jnccn.2019.0049</vt:lpwstr>
      </vt:variant>
      <vt:variant>
        <vt:lpwstr/>
      </vt:variant>
      <vt:variant>
        <vt:i4>2555961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007/s12185-019-02636-8</vt:lpwstr>
      </vt:variant>
      <vt:variant>
        <vt:lpwstr/>
      </vt:variant>
      <vt:variant>
        <vt:i4>4915214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056/NEJMoa070596</vt:lpwstr>
      </vt:variant>
      <vt:variant>
        <vt:lpwstr/>
      </vt:variant>
      <vt:variant>
        <vt:i4>4259843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056/NEJMoa0801479</vt:lpwstr>
      </vt:variant>
      <vt:variant>
        <vt:lpwstr/>
      </vt:variant>
      <vt:variant>
        <vt:i4>786432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016/S0140-6736(07)61537-2</vt:lpwstr>
      </vt:variant>
      <vt:variant>
        <vt:lpwstr/>
      </vt:variant>
      <vt:variant>
        <vt:i4>4784142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056/NEJMoa070594</vt:lpwstr>
      </vt:variant>
      <vt:variant>
        <vt:lpwstr/>
      </vt:variant>
      <vt:variant>
        <vt:i4>1769541</vt:i4>
      </vt:variant>
      <vt:variant>
        <vt:i4>48</vt:i4>
      </vt:variant>
      <vt:variant>
        <vt:i4>0</vt:i4>
      </vt:variant>
      <vt:variant>
        <vt:i4>5</vt:i4>
      </vt:variant>
      <vt:variant>
        <vt:lpwstr>https://doi.org/10.3324/haematol.2017.174573</vt:lpwstr>
      </vt:variant>
      <vt:variant>
        <vt:lpwstr/>
      </vt:variant>
      <vt:variant>
        <vt:i4>5570590</vt:i4>
      </vt:variant>
      <vt:variant>
        <vt:i4>45</vt:i4>
      </vt:variant>
      <vt:variant>
        <vt:i4>0</vt:i4>
      </vt:variant>
      <vt:variant>
        <vt:i4>5</vt:i4>
      </vt:variant>
      <vt:variant>
        <vt:lpwstr>http://ganjoho.jp/reg_stat/statistics/stat/short_pred.html</vt:lpwstr>
      </vt:variant>
      <vt:variant>
        <vt:lpwstr/>
      </vt:variant>
      <vt:variant>
        <vt:i4>3014769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182/blood.V112.11.2723.2723</vt:lpwstr>
      </vt:variant>
      <vt:variant>
        <vt:lpwstr/>
      </vt:variant>
      <vt:variant>
        <vt:i4>3473521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02/cncr.22850</vt:lpwstr>
      </vt:variant>
      <vt:variant>
        <vt:lpwstr/>
      </vt:variant>
      <vt:variant>
        <vt:i4>4849694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56/NEJMra1011442</vt:lpwstr>
      </vt:variant>
      <vt:variant>
        <vt:lpwstr/>
      </vt:variant>
      <vt:variant>
        <vt:i4>5177388</vt:i4>
      </vt:variant>
      <vt:variant>
        <vt:i4>0</vt:i4>
      </vt:variant>
      <vt:variant>
        <vt:i4>0</vt:i4>
      </vt:variant>
      <vt:variant>
        <vt:i4>5</vt:i4>
      </vt:variant>
      <vt:variant>
        <vt:lpwstr>mailto:iida@med.nagoya-c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@mims.com</dc:creator>
  <cp:keywords/>
  <dc:description/>
  <cp:lastModifiedBy>Fukunaga, Shinichi</cp:lastModifiedBy>
  <cp:revision>4</cp:revision>
  <dcterms:created xsi:type="dcterms:W3CDTF">2021-05-28T04:51:00Z</dcterms:created>
  <dcterms:modified xsi:type="dcterms:W3CDTF">2021-05-31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157D6271BA348910203005E293D51</vt:lpwstr>
  </property>
</Properties>
</file>